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CE4D9" w14:textId="77777777" w:rsidR="00E35A63" w:rsidRPr="001A478F" w:rsidRDefault="00E35A63" w:rsidP="00E35A63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</w:t>
      </w:r>
      <w:r w:rsidRPr="001A478F">
        <w:rPr>
          <w:b/>
          <w:bCs/>
        </w:rPr>
        <w:t xml:space="preserve"> Table </w:t>
      </w:r>
      <w:r>
        <w:rPr>
          <w:b/>
          <w:bCs/>
        </w:rPr>
        <w:t xml:space="preserve">1 </w:t>
      </w:r>
      <w:r w:rsidRPr="001A478F">
        <w:rPr>
          <w:b/>
          <w:bCs/>
        </w:rPr>
        <w:t xml:space="preserve">Risk factors for severe in-hospital outcomes among </w:t>
      </w:r>
      <w:r>
        <w:rPr>
          <w:b/>
          <w:bCs/>
        </w:rPr>
        <w:t>HMPV</w:t>
      </w:r>
      <w:r w:rsidRPr="001A478F">
        <w:rPr>
          <w:b/>
          <w:bCs/>
        </w:rPr>
        <w:t xml:space="preserve"> patients</w:t>
      </w:r>
      <w:r>
        <w:rPr>
          <w:b/>
          <w:bCs/>
        </w:rPr>
        <w:t xml:space="preserve"> in the whole coho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3"/>
        <w:gridCol w:w="1743"/>
        <w:gridCol w:w="1766"/>
        <w:gridCol w:w="1844"/>
        <w:gridCol w:w="1769"/>
        <w:gridCol w:w="1769"/>
        <w:gridCol w:w="1844"/>
      </w:tblGrid>
      <w:tr w:rsidR="00E35A63" w:rsidRPr="001A478F" w14:paraId="0A31BE49" w14:textId="77777777" w:rsidTr="00AB5E0D">
        <w:tc>
          <w:tcPr>
            <w:tcW w:w="1152" w:type="pct"/>
          </w:tcPr>
          <w:p w14:paraId="02941528" w14:textId="77777777" w:rsidR="00E35A63" w:rsidRPr="001A478F" w:rsidRDefault="00E35A63" w:rsidP="00AB5E0D"/>
        </w:tc>
        <w:tc>
          <w:tcPr>
            <w:tcW w:w="1919" w:type="pct"/>
            <w:gridSpan w:val="3"/>
          </w:tcPr>
          <w:p w14:paraId="05FC409E" w14:textId="77777777" w:rsidR="00E35A63" w:rsidRPr="00D17B5C" w:rsidRDefault="00E35A63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Univariate analysis</w:t>
            </w:r>
          </w:p>
        </w:tc>
        <w:tc>
          <w:tcPr>
            <w:tcW w:w="1929" w:type="pct"/>
            <w:gridSpan w:val="3"/>
          </w:tcPr>
          <w:p w14:paraId="39479527" w14:textId="694AAB22" w:rsidR="00E35A63" w:rsidRPr="00D17B5C" w:rsidRDefault="00D17B5C" w:rsidP="00AB5E0D">
            <w:pPr>
              <w:rPr>
                <w:b/>
                <w:bCs/>
              </w:rPr>
            </w:pPr>
            <w:r w:rsidRPr="00D17B5C">
              <w:rPr>
                <w:rFonts w:hint="eastAsia"/>
                <w:b/>
                <w:bCs/>
              </w:rPr>
              <w:t>M</w:t>
            </w:r>
            <w:r w:rsidRPr="00D17B5C">
              <w:rPr>
                <w:b/>
                <w:bCs/>
              </w:rPr>
              <w:t>ulti-variable</w:t>
            </w:r>
            <w:r w:rsidRPr="001A478F">
              <w:rPr>
                <w:b/>
                <w:bCs/>
              </w:rPr>
              <w:t xml:space="preserve"> </w:t>
            </w:r>
            <w:r w:rsidR="00E35A63" w:rsidRPr="001A478F">
              <w:rPr>
                <w:b/>
                <w:bCs/>
              </w:rPr>
              <w:t>analysis</w:t>
            </w:r>
            <w:r w:rsidR="00E35A63" w:rsidRPr="00D17B5C">
              <w:rPr>
                <w:b/>
                <w:bCs/>
              </w:rPr>
              <w:t>†</w:t>
            </w:r>
          </w:p>
        </w:tc>
      </w:tr>
      <w:tr w:rsidR="00E35A63" w:rsidRPr="001A478F" w14:paraId="6F63E36C" w14:textId="77777777" w:rsidTr="00AB5E0D">
        <w:tc>
          <w:tcPr>
            <w:tcW w:w="5000" w:type="pct"/>
            <w:gridSpan w:val="7"/>
          </w:tcPr>
          <w:p w14:paraId="315D9D2F" w14:textId="77777777" w:rsidR="00E35A63" w:rsidRPr="001A478F" w:rsidRDefault="00E35A63" w:rsidP="00AB5E0D">
            <w:pPr>
              <w:rPr>
                <w:b/>
                <w:bCs/>
              </w:rPr>
            </w:pPr>
            <w:r w:rsidRPr="001A478F">
              <w:rPr>
                <w:b/>
                <w:bCs/>
                <w:color w:val="000000" w:themeColor="text1"/>
              </w:rPr>
              <w:t>Death during hospitalization</w:t>
            </w:r>
          </w:p>
        </w:tc>
      </w:tr>
      <w:tr w:rsidR="00E35A63" w:rsidRPr="001A478F" w14:paraId="7C598912" w14:textId="77777777" w:rsidTr="00AB5E0D">
        <w:tc>
          <w:tcPr>
            <w:tcW w:w="1152" w:type="pct"/>
          </w:tcPr>
          <w:p w14:paraId="66188DC9" w14:textId="77777777" w:rsidR="00E35A63" w:rsidRPr="001A478F" w:rsidRDefault="00E35A63" w:rsidP="00AB5E0D"/>
        </w:tc>
        <w:tc>
          <w:tcPr>
            <w:tcW w:w="625" w:type="pct"/>
          </w:tcPr>
          <w:p w14:paraId="5704330E" w14:textId="77777777" w:rsidR="00E35A63" w:rsidRPr="001A478F" w:rsidRDefault="00E35A63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57279486" w14:textId="77777777" w:rsidR="00E35A63" w:rsidRPr="001A478F" w:rsidRDefault="00E35A63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2479BCDC" w14:textId="77777777" w:rsidR="00E35A63" w:rsidRPr="001A478F" w:rsidRDefault="00E35A63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6D4F1824" w14:textId="77777777" w:rsidR="00E35A63" w:rsidRPr="001A478F" w:rsidRDefault="00E35A63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0E5DFD37" w14:textId="77777777" w:rsidR="00E35A63" w:rsidRPr="001A478F" w:rsidRDefault="00E35A63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46C7DC41" w14:textId="77777777" w:rsidR="00E35A63" w:rsidRPr="001A478F" w:rsidRDefault="00E35A63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E35A63" w:rsidRPr="001A478F" w14:paraId="0A2CB393" w14:textId="77777777" w:rsidTr="00AB5E0D">
        <w:tc>
          <w:tcPr>
            <w:tcW w:w="1152" w:type="pct"/>
          </w:tcPr>
          <w:p w14:paraId="11EC611E" w14:textId="77777777" w:rsidR="00E35A63" w:rsidRPr="005465C0" w:rsidRDefault="00E35A63" w:rsidP="00AB5E0D">
            <w:pPr>
              <w:rPr>
                <w:bCs/>
              </w:rPr>
            </w:pPr>
            <w:r w:rsidRPr="005465C0">
              <w:rPr>
                <w:bCs/>
              </w:rPr>
              <w:t>Male*</w:t>
            </w:r>
          </w:p>
        </w:tc>
        <w:tc>
          <w:tcPr>
            <w:tcW w:w="625" w:type="pct"/>
          </w:tcPr>
          <w:p w14:paraId="34566CD4" w14:textId="77777777" w:rsidR="00E35A63" w:rsidRPr="001A478F" w:rsidRDefault="009E69B0" w:rsidP="00AB5E0D">
            <w:r>
              <w:t>1.62</w:t>
            </w:r>
          </w:p>
        </w:tc>
        <w:tc>
          <w:tcPr>
            <w:tcW w:w="633" w:type="pct"/>
          </w:tcPr>
          <w:p w14:paraId="7299CBF1" w14:textId="77777777" w:rsidR="00E35A63" w:rsidRPr="001A478F" w:rsidRDefault="009E69B0" w:rsidP="00AB5E0D">
            <w:r>
              <w:t>1.06 – 2.48</w:t>
            </w:r>
          </w:p>
        </w:tc>
        <w:tc>
          <w:tcPr>
            <w:tcW w:w="661" w:type="pct"/>
          </w:tcPr>
          <w:p w14:paraId="1131CEF8" w14:textId="77777777" w:rsidR="00E35A63" w:rsidRPr="001A478F" w:rsidRDefault="009E69B0" w:rsidP="00AB5E0D">
            <w:r>
              <w:t>0.025</w:t>
            </w:r>
          </w:p>
        </w:tc>
        <w:tc>
          <w:tcPr>
            <w:tcW w:w="634" w:type="pct"/>
          </w:tcPr>
          <w:p w14:paraId="3EDDC1A8" w14:textId="77777777" w:rsidR="00E35A63" w:rsidRPr="001A478F" w:rsidRDefault="00C51EF1" w:rsidP="00AB5E0D">
            <w:r>
              <w:t xml:space="preserve">1.58 </w:t>
            </w:r>
          </w:p>
        </w:tc>
        <w:tc>
          <w:tcPr>
            <w:tcW w:w="634" w:type="pct"/>
          </w:tcPr>
          <w:p w14:paraId="5C5B2165" w14:textId="77777777" w:rsidR="00E35A63" w:rsidRPr="001A478F" w:rsidRDefault="00C51EF1" w:rsidP="00AB5E0D">
            <w:r>
              <w:t xml:space="preserve">1.03 – </w:t>
            </w:r>
            <w:r w:rsidR="00C77C25">
              <w:t>2.43</w:t>
            </w:r>
          </w:p>
        </w:tc>
        <w:tc>
          <w:tcPr>
            <w:tcW w:w="661" w:type="pct"/>
          </w:tcPr>
          <w:p w14:paraId="2F1D17F4" w14:textId="77777777" w:rsidR="00E35A63" w:rsidRPr="001A478F" w:rsidRDefault="00C51EF1" w:rsidP="00AB5E0D">
            <w:r>
              <w:t>0.037</w:t>
            </w:r>
          </w:p>
        </w:tc>
      </w:tr>
      <w:tr w:rsidR="00C51EF1" w:rsidRPr="001A478F" w14:paraId="00405B52" w14:textId="77777777" w:rsidTr="00AB5E0D">
        <w:tc>
          <w:tcPr>
            <w:tcW w:w="1152" w:type="pct"/>
          </w:tcPr>
          <w:p w14:paraId="6FF1D043" w14:textId="77777777" w:rsidR="00C51EF1" w:rsidRPr="005465C0" w:rsidRDefault="00C51EF1" w:rsidP="00C51EF1">
            <w:pPr>
              <w:rPr>
                <w:bCs/>
              </w:rPr>
            </w:pPr>
            <w:r w:rsidRPr="005465C0">
              <w:rPr>
                <w:bCs/>
              </w:rPr>
              <w:t>Age ≥ 65</w:t>
            </w:r>
            <w:r w:rsidR="00C77C25" w:rsidRPr="005465C0">
              <w:rPr>
                <w:bCs/>
              </w:rPr>
              <w:t>*</w:t>
            </w:r>
          </w:p>
        </w:tc>
        <w:tc>
          <w:tcPr>
            <w:tcW w:w="625" w:type="pct"/>
          </w:tcPr>
          <w:p w14:paraId="2ACF8D95" w14:textId="77777777" w:rsidR="00C51EF1" w:rsidRPr="001A478F" w:rsidRDefault="00C51EF1" w:rsidP="00C51EF1">
            <w:r>
              <w:t>3.49</w:t>
            </w:r>
          </w:p>
        </w:tc>
        <w:tc>
          <w:tcPr>
            <w:tcW w:w="633" w:type="pct"/>
          </w:tcPr>
          <w:p w14:paraId="77774EB0" w14:textId="77777777" w:rsidR="00C51EF1" w:rsidRPr="001A478F" w:rsidRDefault="00C51EF1" w:rsidP="00C51EF1">
            <w:r>
              <w:t>1.74 - 701</w:t>
            </w:r>
          </w:p>
        </w:tc>
        <w:tc>
          <w:tcPr>
            <w:tcW w:w="661" w:type="pct"/>
          </w:tcPr>
          <w:p w14:paraId="3712B3AB" w14:textId="77777777" w:rsidR="00C51EF1" w:rsidRPr="001A478F" w:rsidRDefault="00C51EF1" w:rsidP="00C51EF1">
            <w:r>
              <w:t>&lt;0.001</w:t>
            </w:r>
          </w:p>
        </w:tc>
        <w:tc>
          <w:tcPr>
            <w:tcW w:w="634" w:type="pct"/>
          </w:tcPr>
          <w:p w14:paraId="6383792A" w14:textId="77777777" w:rsidR="00C51EF1" w:rsidRPr="001A478F" w:rsidRDefault="00C51EF1" w:rsidP="00C51EF1">
            <w:r>
              <w:t>4.</w:t>
            </w:r>
            <w:r w:rsidR="00C77C25">
              <w:t>22</w:t>
            </w:r>
          </w:p>
        </w:tc>
        <w:tc>
          <w:tcPr>
            <w:tcW w:w="634" w:type="pct"/>
          </w:tcPr>
          <w:p w14:paraId="45CC3C7D" w14:textId="77777777" w:rsidR="00C51EF1" w:rsidRPr="001A478F" w:rsidRDefault="00C77C25" w:rsidP="00C51EF1">
            <w:r>
              <w:t>1.96</w:t>
            </w:r>
            <w:r w:rsidR="00C51EF1">
              <w:t xml:space="preserve"> – 8.97</w:t>
            </w:r>
          </w:p>
        </w:tc>
        <w:tc>
          <w:tcPr>
            <w:tcW w:w="661" w:type="pct"/>
          </w:tcPr>
          <w:p w14:paraId="47396765" w14:textId="77777777" w:rsidR="00C51EF1" w:rsidRPr="001A478F" w:rsidRDefault="00C51EF1" w:rsidP="00C51EF1">
            <w:r>
              <w:t>&lt;0.001</w:t>
            </w:r>
          </w:p>
        </w:tc>
      </w:tr>
      <w:tr w:rsidR="00C51EF1" w:rsidRPr="001A478F" w14:paraId="1C00E7D7" w14:textId="77777777" w:rsidTr="00AB5E0D">
        <w:tc>
          <w:tcPr>
            <w:tcW w:w="1152" w:type="pct"/>
          </w:tcPr>
          <w:p w14:paraId="3FFC1329" w14:textId="77777777" w:rsidR="00C51EF1" w:rsidRPr="005465C0" w:rsidRDefault="00C51EF1" w:rsidP="00C51EF1">
            <w:pPr>
              <w:rPr>
                <w:bCs/>
              </w:rPr>
            </w:pPr>
            <w:r w:rsidRPr="005465C0">
              <w:rPr>
                <w:bCs/>
              </w:rPr>
              <w:t>ESKD requiring RRT*</w:t>
            </w:r>
          </w:p>
        </w:tc>
        <w:tc>
          <w:tcPr>
            <w:tcW w:w="625" w:type="pct"/>
          </w:tcPr>
          <w:p w14:paraId="4477D27A" w14:textId="77777777" w:rsidR="00C51EF1" w:rsidRPr="001A478F" w:rsidRDefault="00C51EF1" w:rsidP="00C51EF1">
            <w:r>
              <w:t>4.17</w:t>
            </w:r>
          </w:p>
        </w:tc>
        <w:tc>
          <w:tcPr>
            <w:tcW w:w="633" w:type="pct"/>
          </w:tcPr>
          <w:p w14:paraId="43D27E97" w14:textId="77777777" w:rsidR="00C51EF1" w:rsidRPr="001A478F" w:rsidRDefault="00C51EF1" w:rsidP="00C51EF1">
            <w:r>
              <w:t>1.66 – 10.48</w:t>
            </w:r>
          </w:p>
        </w:tc>
        <w:tc>
          <w:tcPr>
            <w:tcW w:w="661" w:type="pct"/>
          </w:tcPr>
          <w:p w14:paraId="7D4F52C0" w14:textId="77777777" w:rsidR="00C51EF1" w:rsidRPr="001A478F" w:rsidRDefault="00C51EF1" w:rsidP="00C51EF1">
            <w:r>
              <w:t>0.004</w:t>
            </w:r>
          </w:p>
        </w:tc>
        <w:tc>
          <w:tcPr>
            <w:tcW w:w="634" w:type="pct"/>
          </w:tcPr>
          <w:p w14:paraId="67267F2B" w14:textId="77777777" w:rsidR="00C51EF1" w:rsidRPr="001A478F" w:rsidRDefault="00C51EF1" w:rsidP="00C51EF1">
            <w:r>
              <w:t>6.36</w:t>
            </w:r>
          </w:p>
        </w:tc>
        <w:tc>
          <w:tcPr>
            <w:tcW w:w="634" w:type="pct"/>
          </w:tcPr>
          <w:p w14:paraId="4AE9725B" w14:textId="77777777" w:rsidR="00C51EF1" w:rsidRPr="001A478F" w:rsidRDefault="00C51EF1" w:rsidP="00C51EF1">
            <w:r>
              <w:t>2.34 – 17.26</w:t>
            </w:r>
          </w:p>
        </w:tc>
        <w:tc>
          <w:tcPr>
            <w:tcW w:w="661" w:type="pct"/>
          </w:tcPr>
          <w:p w14:paraId="78D4EFD0" w14:textId="77777777" w:rsidR="00C51EF1" w:rsidRPr="001A478F" w:rsidRDefault="00C51EF1" w:rsidP="00C51EF1">
            <w:r>
              <w:t>&lt;0.001</w:t>
            </w:r>
          </w:p>
        </w:tc>
      </w:tr>
      <w:tr w:rsidR="00C77C25" w:rsidRPr="001A478F" w14:paraId="5BC95C8D" w14:textId="77777777" w:rsidTr="00AB5E0D">
        <w:tc>
          <w:tcPr>
            <w:tcW w:w="1152" w:type="pct"/>
          </w:tcPr>
          <w:p w14:paraId="69CADE85" w14:textId="77777777" w:rsidR="00C77C25" w:rsidRPr="005465C0" w:rsidRDefault="00C77C25" w:rsidP="00C51EF1">
            <w:pPr>
              <w:rPr>
                <w:bCs/>
              </w:rPr>
            </w:pPr>
            <w:r w:rsidRPr="005465C0">
              <w:rPr>
                <w:bCs/>
              </w:rPr>
              <w:t>Lower eGFR</w:t>
            </w:r>
          </w:p>
        </w:tc>
        <w:tc>
          <w:tcPr>
            <w:tcW w:w="625" w:type="pct"/>
          </w:tcPr>
          <w:p w14:paraId="26C79618" w14:textId="77777777" w:rsidR="00C77C25" w:rsidRDefault="00C77C25" w:rsidP="00C51EF1">
            <w:r>
              <w:t>1.01</w:t>
            </w:r>
          </w:p>
        </w:tc>
        <w:tc>
          <w:tcPr>
            <w:tcW w:w="633" w:type="pct"/>
          </w:tcPr>
          <w:p w14:paraId="51D5E146" w14:textId="77777777" w:rsidR="00C77C25" w:rsidRDefault="00C77C25" w:rsidP="00C51EF1">
            <w:r>
              <w:t>1.00 -1.02</w:t>
            </w:r>
          </w:p>
        </w:tc>
        <w:tc>
          <w:tcPr>
            <w:tcW w:w="661" w:type="pct"/>
          </w:tcPr>
          <w:p w14:paraId="15300A02" w14:textId="77777777" w:rsidR="00C77C25" w:rsidRDefault="00C77C25" w:rsidP="00C51EF1">
            <w:r>
              <w:t>0.036</w:t>
            </w:r>
          </w:p>
        </w:tc>
        <w:tc>
          <w:tcPr>
            <w:tcW w:w="634" w:type="pct"/>
          </w:tcPr>
          <w:p w14:paraId="6EFC9E74" w14:textId="77777777" w:rsidR="00C77C25" w:rsidRDefault="00C77C25" w:rsidP="00C51EF1">
            <w:r>
              <w:t>1.00</w:t>
            </w:r>
          </w:p>
        </w:tc>
        <w:tc>
          <w:tcPr>
            <w:tcW w:w="634" w:type="pct"/>
          </w:tcPr>
          <w:p w14:paraId="6C57BD07" w14:textId="77777777" w:rsidR="00C77C25" w:rsidRDefault="00C77C25" w:rsidP="00C51EF1">
            <w:r>
              <w:t>0.99 – 1.01</w:t>
            </w:r>
          </w:p>
        </w:tc>
        <w:tc>
          <w:tcPr>
            <w:tcW w:w="661" w:type="pct"/>
          </w:tcPr>
          <w:p w14:paraId="7CFB9D2A" w14:textId="77777777" w:rsidR="00C77C25" w:rsidRDefault="00C77C25" w:rsidP="00C51EF1">
            <w:r>
              <w:t>0.836</w:t>
            </w:r>
          </w:p>
        </w:tc>
      </w:tr>
      <w:tr w:rsidR="00C51EF1" w:rsidRPr="001A478F" w14:paraId="62048795" w14:textId="77777777" w:rsidTr="00AB5E0D">
        <w:tc>
          <w:tcPr>
            <w:tcW w:w="5000" w:type="pct"/>
            <w:gridSpan w:val="7"/>
          </w:tcPr>
          <w:p w14:paraId="56F076A5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  <w:color w:val="000000" w:themeColor="text1"/>
              </w:rPr>
              <w:t>S</w:t>
            </w:r>
            <w:r>
              <w:rPr>
                <w:b/>
                <w:bCs/>
                <w:color w:val="000000" w:themeColor="text1"/>
              </w:rPr>
              <w:t>evere respiratory failure</w:t>
            </w:r>
          </w:p>
        </w:tc>
      </w:tr>
      <w:tr w:rsidR="00C51EF1" w:rsidRPr="001A478F" w14:paraId="4AF84A60" w14:textId="77777777" w:rsidTr="00AB5E0D">
        <w:tc>
          <w:tcPr>
            <w:tcW w:w="1152" w:type="pct"/>
          </w:tcPr>
          <w:p w14:paraId="62D251B1" w14:textId="77777777" w:rsidR="00C51EF1" w:rsidRPr="001A478F" w:rsidRDefault="00C51EF1" w:rsidP="00C51EF1"/>
        </w:tc>
        <w:tc>
          <w:tcPr>
            <w:tcW w:w="625" w:type="pct"/>
          </w:tcPr>
          <w:p w14:paraId="3994E917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20BEDF83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55917B5B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493638EF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403311B9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023BCB70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C51EF1" w:rsidRPr="001A478F" w14:paraId="193A125E" w14:textId="77777777" w:rsidTr="00AB5E0D">
        <w:tc>
          <w:tcPr>
            <w:tcW w:w="1152" w:type="pct"/>
          </w:tcPr>
          <w:p w14:paraId="324A11AE" w14:textId="77777777" w:rsidR="00C51EF1" w:rsidRPr="005465C0" w:rsidRDefault="00C51EF1" w:rsidP="00C51EF1">
            <w:pPr>
              <w:rPr>
                <w:bCs/>
              </w:rPr>
            </w:pPr>
            <w:r w:rsidRPr="005465C0">
              <w:rPr>
                <w:bCs/>
              </w:rPr>
              <w:t>Male</w:t>
            </w:r>
            <w:r w:rsidR="00C77C25" w:rsidRPr="005465C0">
              <w:rPr>
                <w:bCs/>
              </w:rPr>
              <w:t>*</w:t>
            </w:r>
          </w:p>
        </w:tc>
        <w:tc>
          <w:tcPr>
            <w:tcW w:w="625" w:type="pct"/>
          </w:tcPr>
          <w:p w14:paraId="5E9511A8" w14:textId="77777777" w:rsidR="00C51EF1" w:rsidRPr="001A478F" w:rsidRDefault="00C51EF1" w:rsidP="00C51EF1">
            <w:r>
              <w:t>1.43</w:t>
            </w:r>
          </w:p>
        </w:tc>
        <w:tc>
          <w:tcPr>
            <w:tcW w:w="633" w:type="pct"/>
          </w:tcPr>
          <w:p w14:paraId="17D344E2" w14:textId="77777777" w:rsidR="00C51EF1" w:rsidRPr="001A478F" w:rsidRDefault="00C51EF1" w:rsidP="00C51EF1">
            <w:r>
              <w:t>1.12 – 1.81</w:t>
            </w:r>
          </w:p>
        </w:tc>
        <w:tc>
          <w:tcPr>
            <w:tcW w:w="661" w:type="pct"/>
          </w:tcPr>
          <w:p w14:paraId="1F064654" w14:textId="77777777" w:rsidR="00C51EF1" w:rsidRPr="001A478F" w:rsidRDefault="00C51EF1" w:rsidP="00C51EF1">
            <w:r>
              <w:t>0.004</w:t>
            </w:r>
          </w:p>
        </w:tc>
        <w:tc>
          <w:tcPr>
            <w:tcW w:w="634" w:type="pct"/>
          </w:tcPr>
          <w:p w14:paraId="4EC4CF25" w14:textId="77777777" w:rsidR="00C51EF1" w:rsidRPr="001A478F" w:rsidRDefault="00C77C25" w:rsidP="00C51EF1">
            <w:r>
              <w:t>1.36</w:t>
            </w:r>
          </w:p>
        </w:tc>
        <w:tc>
          <w:tcPr>
            <w:tcW w:w="634" w:type="pct"/>
          </w:tcPr>
          <w:p w14:paraId="6F4B94FB" w14:textId="77777777" w:rsidR="00C51EF1" w:rsidRPr="001A478F" w:rsidRDefault="00C77C25" w:rsidP="00C51EF1">
            <w:r>
              <w:t>1.06 – 1.73</w:t>
            </w:r>
          </w:p>
        </w:tc>
        <w:tc>
          <w:tcPr>
            <w:tcW w:w="661" w:type="pct"/>
          </w:tcPr>
          <w:p w14:paraId="419F5985" w14:textId="77777777" w:rsidR="00C51EF1" w:rsidRPr="001A478F" w:rsidRDefault="00C77C25" w:rsidP="00C51EF1">
            <w:r>
              <w:t>0.016</w:t>
            </w:r>
          </w:p>
        </w:tc>
      </w:tr>
      <w:tr w:rsidR="00C51EF1" w:rsidRPr="001A478F" w14:paraId="1AD797B2" w14:textId="77777777" w:rsidTr="00AB5E0D">
        <w:tc>
          <w:tcPr>
            <w:tcW w:w="1152" w:type="pct"/>
          </w:tcPr>
          <w:p w14:paraId="63DF6BD3" w14:textId="77777777" w:rsidR="00C51EF1" w:rsidRPr="005465C0" w:rsidRDefault="00C51EF1" w:rsidP="00C51EF1">
            <w:pPr>
              <w:rPr>
                <w:bCs/>
              </w:rPr>
            </w:pPr>
            <w:r w:rsidRPr="005465C0">
              <w:rPr>
                <w:bCs/>
              </w:rPr>
              <w:t>ESKD requiring RRT*</w:t>
            </w:r>
          </w:p>
        </w:tc>
        <w:tc>
          <w:tcPr>
            <w:tcW w:w="625" w:type="pct"/>
          </w:tcPr>
          <w:p w14:paraId="0D386907" w14:textId="77777777" w:rsidR="00C51EF1" w:rsidRPr="001A478F" w:rsidRDefault="00C51EF1" w:rsidP="00C51EF1">
            <w:r>
              <w:t>10.05</w:t>
            </w:r>
          </w:p>
        </w:tc>
        <w:tc>
          <w:tcPr>
            <w:tcW w:w="633" w:type="pct"/>
          </w:tcPr>
          <w:p w14:paraId="4821F02F" w14:textId="77777777" w:rsidR="00C51EF1" w:rsidRPr="001A478F" w:rsidRDefault="00C51EF1" w:rsidP="00C51EF1">
            <w:r>
              <w:t>4.43 – 22.78</w:t>
            </w:r>
          </w:p>
        </w:tc>
        <w:tc>
          <w:tcPr>
            <w:tcW w:w="661" w:type="pct"/>
          </w:tcPr>
          <w:p w14:paraId="59080F38" w14:textId="77777777" w:rsidR="00C51EF1" w:rsidRPr="001A478F" w:rsidRDefault="00C51EF1" w:rsidP="00C51EF1">
            <w:r>
              <w:t>&lt;0.001</w:t>
            </w:r>
          </w:p>
        </w:tc>
        <w:tc>
          <w:tcPr>
            <w:tcW w:w="634" w:type="pct"/>
          </w:tcPr>
          <w:p w14:paraId="253CB083" w14:textId="77777777" w:rsidR="00C51EF1" w:rsidRPr="001A478F" w:rsidRDefault="00C77C25" w:rsidP="00C51EF1">
            <w:r>
              <w:t>8.80</w:t>
            </w:r>
          </w:p>
        </w:tc>
        <w:tc>
          <w:tcPr>
            <w:tcW w:w="634" w:type="pct"/>
          </w:tcPr>
          <w:p w14:paraId="244C4AE9" w14:textId="77777777" w:rsidR="00C51EF1" w:rsidRPr="001A478F" w:rsidRDefault="00C77C25" w:rsidP="00C51EF1">
            <w:r>
              <w:t>3.84 – 20.16</w:t>
            </w:r>
          </w:p>
        </w:tc>
        <w:tc>
          <w:tcPr>
            <w:tcW w:w="661" w:type="pct"/>
          </w:tcPr>
          <w:p w14:paraId="1DE2A4C3" w14:textId="77777777" w:rsidR="00C51EF1" w:rsidRPr="001A478F" w:rsidRDefault="00C77C25" w:rsidP="00C51EF1">
            <w:r>
              <w:t>&lt;0.001</w:t>
            </w:r>
          </w:p>
        </w:tc>
      </w:tr>
      <w:tr w:rsidR="00C51EF1" w:rsidRPr="001A478F" w14:paraId="403AC029" w14:textId="77777777" w:rsidTr="00AB5E0D">
        <w:tc>
          <w:tcPr>
            <w:tcW w:w="1152" w:type="pct"/>
          </w:tcPr>
          <w:p w14:paraId="5BE34CBF" w14:textId="77777777" w:rsidR="00C51EF1" w:rsidRPr="005465C0" w:rsidRDefault="00C51EF1" w:rsidP="00C51EF1">
            <w:pPr>
              <w:rPr>
                <w:bCs/>
              </w:rPr>
            </w:pPr>
            <w:r w:rsidRPr="005465C0">
              <w:rPr>
                <w:bCs/>
              </w:rPr>
              <w:t>IHD</w:t>
            </w:r>
            <w:r w:rsidR="00C77C25" w:rsidRPr="005465C0">
              <w:rPr>
                <w:bCs/>
              </w:rPr>
              <w:t>*</w:t>
            </w:r>
          </w:p>
        </w:tc>
        <w:tc>
          <w:tcPr>
            <w:tcW w:w="625" w:type="pct"/>
          </w:tcPr>
          <w:p w14:paraId="3A04275C" w14:textId="77777777" w:rsidR="00C51EF1" w:rsidRPr="001A478F" w:rsidRDefault="00C51EF1" w:rsidP="00C51EF1">
            <w:r>
              <w:t>2.02</w:t>
            </w:r>
          </w:p>
        </w:tc>
        <w:tc>
          <w:tcPr>
            <w:tcW w:w="633" w:type="pct"/>
          </w:tcPr>
          <w:p w14:paraId="4C66C472" w14:textId="77777777" w:rsidR="00C51EF1" w:rsidRPr="001A478F" w:rsidRDefault="00C51EF1" w:rsidP="00C51EF1">
            <w:r>
              <w:t>1.50 – 2.72</w:t>
            </w:r>
          </w:p>
        </w:tc>
        <w:tc>
          <w:tcPr>
            <w:tcW w:w="661" w:type="pct"/>
          </w:tcPr>
          <w:p w14:paraId="1D8B22F5" w14:textId="77777777" w:rsidR="00C51EF1" w:rsidRPr="001A478F" w:rsidRDefault="00C51EF1" w:rsidP="00C51EF1">
            <w:r>
              <w:t>&lt;0.001</w:t>
            </w:r>
          </w:p>
        </w:tc>
        <w:tc>
          <w:tcPr>
            <w:tcW w:w="634" w:type="pct"/>
          </w:tcPr>
          <w:p w14:paraId="7DC8C6CD" w14:textId="77777777" w:rsidR="00C51EF1" w:rsidRPr="001A478F" w:rsidRDefault="00C77C25" w:rsidP="00C51EF1">
            <w:r>
              <w:t>2.00</w:t>
            </w:r>
          </w:p>
        </w:tc>
        <w:tc>
          <w:tcPr>
            <w:tcW w:w="634" w:type="pct"/>
          </w:tcPr>
          <w:p w14:paraId="1A7F9059" w14:textId="77777777" w:rsidR="00C51EF1" w:rsidRPr="001A478F" w:rsidRDefault="00C77C25" w:rsidP="00C51EF1">
            <w:r>
              <w:t>1.48 – 2.71</w:t>
            </w:r>
          </w:p>
        </w:tc>
        <w:tc>
          <w:tcPr>
            <w:tcW w:w="661" w:type="pct"/>
          </w:tcPr>
          <w:p w14:paraId="2AD17323" w14:textId="77777777" w:rsidR="00C51EF1" w:rsidRPr="001A478F" w:rsidRDefault="00C77C25" w:rsidP="00C51EF1">
            <w:r>
              <w:t>&lt;0.001</w:t>
            </w:r>
          </w:p>
        </w:tc>
      </w:tr>
      <w:tr w:rsidR="00C51EF1" w:rsidRPr="001A478F" w14:paraId="78497954" w14:textId="77777777" w:rsidTr="00AB5E0D">
        <w:tc>
          <w:tcPr>
            <w:tcW w:w="1152" w:type="pct"/>
          </w:tcPr>
          <w:p w14:paraId="28EAB272" w14:textId="77777777" w:rsidR="00C51EF1" w:rsidRPr="005465C0" w:rsidRDefault="00C51EF1" w:rsidP="00C51EF1">
            <w:pPr>
              <w:rPr>
                <w:bCs/>
              </w:rPr>
            </w:pPr>
            <w:r w:rsidRPr="005465C0">
              <w:rPr>
                <w:bCs/>
              </w:rPr>
              <w:t xml:space="preserve">Lower eGFR </w:t>
            </w:r>
          </w:p>
        </w:tc>
        <w:tc>
          <w:tcPr>
            <w:tcW w:w="625" w:type="pct"/>
          </w:tcPr>
          <w:p w14:paraId="4ECC992D" w14:textId="77777777" w:rsidR="00C51EF1" w:rsidRPr="001A478F" w:rsidRDefault="00C51EF1" w:rsidP="00C51EF1">
            <w:r>
              <w:t>1.01</w:t>
            </w:r>
          </w:p>
        </w:tc>
        <w:tc>
          <w:tcPr>
            <w:tcW w:w="633" w:type="pct"/>
          </w:tcPr>
          <w:p w14:paraId="1A1D446B" w14:textId="77777777" w:rsidR="00C51EF1" w:rsidRPr="001A478F" w:rsidRDefault="00C51EF1" w:rsidP="00C51EF1">
            <w:r>
              <w:t>1.00 – 1.01</w:t>
            </w:r>
          </w:p>
        </w:tc>
        <w:tc>
          <w:tcPr>
            <w:tcW w:w="661" w:type="pct"/>
          </w:tcPr>
          <w:p w14:paraId="6FD67404" w14:textId="77777777" w:rsidR="00C51EF1" w:rsidRPr="001A478F" w:rsidRDefault="00C51EF1" w:rsidP="00C51EF1">
            <w:r>
              <w:t>0.019</w:t>
            </w:r>
          </w:p>
        </w:tc>
        <w:tc>
          <w:tcPr>
            <w:tcW w:w="634" w:type="pct"/>
          </w:tcPr>
          <w:p w14:paraId="112DB1AC" w14:textId="77777777" w:rsidR="00C51EF1" w:rsidRPr="001A478F" w:rsidRDefault="00C77C25" w:rsidP="00C51EF1">
            <w:r>
              <w:t>1.00</w:t>
            </w:r>
          </w:p>
        </w:tc>
        <w:tc>
          <w:tcPr>
            <w:tcW w:w="634" w:type="pct"/>
          </w:tcPr>
          <w:p w14:paraId="2105BC79" w14:textId="77777777" w:rsidR="00C51EF1" w:rsidRPr="001A478F" w:rsidRDefault="00C77C25" w:rsidP="00C51EF1">
            <w:r>
              <w:t>1.00 - 1.01</w:t>
            </w:r>
          </w:p>
        </w:tc>
        <w:tc>
          <w:tcPr>
            <w:tcW w:w="661" w:type="pct"/>
          </w:tcPr>
          <w:p w14:paraId="741C2F24" w14:textId="77777777" w:rsidR="00C51EF1" w:rsidRPr="001A478F" w:rsidRDefault="00C77C25" w:rsidP="00C51EF1">
            <w:r>
              <w:t>0.224</w:t>
            </w:r>
          </w:p>
        </w:tc>
      </w:tr>
      <w:tr w:rsidR="00C51EF1" w:rsidRPr="001A478F" w14:paraId="32E5CFD2" w14:textId="77777777" w:rsidTr="00AB5E0D">
        <w:tc>
          <w:tcPr>
            <w:tcW w:w="5000" w:type="pct"/>
            <w:gridSpan w:val="7"/>
          </w:tcPr>
          <w:p w14:paraId="35C07218" w14:textId="77777777" w:rsidR="00C51EF1" w:rsidRPr="001A478F" w:rsidRDefault="00C51EF1" w:rsidP="00C51EF1">
            <w:pPr>
              <w:rPr>
                <w:b/>
                <w:bCs/>
              </w:rPr>
            </w:pPr>
            <w:r>
              <w:rPr>
                <w:b/>
                <w:bCs/>
              </w:rPr>
              <w:t>Secondary bacterial pneumonia</w:t>
            </w:r>
          </w:p>
        </w:tc>
      </w:tr>
      <w:tr w:rsidR="00C51EF1" w:rsidRPr="001A478F" w14:paraId="33BC6899" w14:textId="77777777" w:rsidTr="00AB5E0D">
        <w:tc>
          <w:tcPr>
            <w:tcW w:w="1152" w:type="pct"/>
          </w:tcPr>
          <w:p w14:paraId="3562819C" w14:textId="77777777" w:rsidR="00C51EF1" w:rsidRPr="001A478F" w:rsidRDefault="00C51EF1" w:rsidP="00C51EF1"/>
        </w:tc>
        <w:tc>
          <w:tcPr>
            <w:tcW w:w="625" w:type="pct"/>
          </w:tcPr>
          <w:p w14:paraId="1F12FABE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3629FFEC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044BE3B8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6E6BBB4B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35FD27F4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4BF29149" w14:textId="77777777" w:rsidR="00C51EF1" w:rsidRPr="001A478F" w:rsidRDefault="00C51EF1" w:rsidP="00C51EF1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C77C25" w:rsidRPr="001A478F" w14:paraId="5FC69F2F" w14:textId="77777777" w:rsidTr="00AB5E0D">
        <w:tc>
          <w:tcPr>
            <w:tcW w:w="1152" w:type="pct"/>
          </w:tcPr>
          <w:p w14:paraId="5E058F92" w14:textId="77777777" w:rsidR="00C77C25" w:rsidRPr="005465C0" w:rsidRDefault="00C77C25" w:rsidP="00C77C25">
            <w:pPr>
              <w:rPr>
                <w:bCs/>
              </w:rPr>
            </w:pPr>
            <w:r w:rsidRPr="005465C0">
              <w:rPr>
                <w:bCs/>
              </w:rPr>
              <w:t>Age ≥ 65</w:t>
            </w:r>
            <w:r w:rsidR="005465C0">
              <w:rPr>
                <w:bCs/>
              </w:rPr>
              <w:t>*</w:t>
            </w:r>
          </w:p>
        </w:tc>
        <w:tc>
          <w:tcPr>
            <w:tcW w:w="625" w:type="pct"/>
          </w:tcPr>
          <w:p w14:paraId="1661B3A7" w14:textId="77777777" w:rsidR="00C77C25" w:rsidRPr="001A478F" w:rsidRDefault="00C77C25" w:rsidP="00C77C25">
            <w:r>
              <w:t>1.48</w:t>
            </w:r>
          </w:p>
        </w:tc>
        <w:tc>
          <w:tcPr>
            <w:tcW w:w="633" w:type="pct"/>
          </w:tcPr>
          <w:p w14:paraId="3D35B874" w14:textId="77777777" w:rsidR="00C77C25" w:rsidRPr="001A478F" w:rsidRDefault="00C77C25" w:rsidP="00C77C25">
            <w:r>
              <w:t>1.17 – 1.88</w:t>
            </w:r>
          </w:p>
        </w:tc>
        <w:tc>
          <w:tcPr>
            <w:tcW w:w="661" w:type="pct"/>
          </w:tcPr>
          <w:p w14:paraId="50F2091D" w14:textId="77777777" w:rsidR="00C77C25" w:rsidRPr="001A478F" w:rsidRDefault="00C77C25" w:rsidP="00C77C25">
            <w:pPr>
              <w:rPr>
                <w:rFonts w:eastAsia="PMingLiU"/>
              </w:rPr>
            </w:pPr>
            <w:r>
              <w:rPr>
                <w:rFonts w:eastAsia="PMingLiU"/>
              </w:rPr>
              <w:t>0.001</w:t>
            </w:r>
          </w:p>
        </w:tc>
        <w:tc>
          <w:tcPr>
            <w:tcW w:w="634" w:type="pct"/>
          </w:tcPr>
          <w:p w14:paraId="7054889B" w14:textId="77777777" w:rsidR="00C77C25" w:rsidRPr="001A478F" w:rsidRDefault="005465C0" w:rsidP="00C77C25">
            <w:r>
              <w:t>1.41</w:t>
            </w:r>
          </w:p>
        </w:tc>
        <w:tc>
          <w:tcPr>
            <w:tcW w:w="634" w:type="pct"/>
          </w:tcPr>
          <w:p w14:paraId="760991CD" w14:textId="77777777" w:rsidR="00C77C25" w:rsidRPr="001A478F" w:rsidRDefault="005465C0" w:rsidP="00C77C25">
            <w:r>
              <w:t>1.11 – 1.80</w:t>
            </w:r>
          </w:p>
        </w:tc>
        <w:tc>
          <w:tcPr>
            <w:tcW w:w="661" w:type="pct"/>
          </w:tcPr>
          <w:p w14:paraId="682B4A19" w14:textId="77777777" w:rsidR="00C77C25" w:rsidRPr="001A478F" w:rsidRDefault="005465C0" w:rsidP="00C77C25">
            <w:r>
              <w:t>0.005</w:t>
            </w:r>
          </w:p>
        </w:tc>
      </w:tr>
      <w:tr w:rsidR="005465C0" w:rsidRPr="001A478F" w14:paraId="0143A900" w14:textId="77777777" w:rsidTr="00AB5E0D">
        <w:tc>
          <w:tcPr>
            <w:tcW w:w="1152" w:type="pct"/>
          </w:tcPr>
          <w:p w14:paraId="61D5C2D0" w14:textId="77777777" w:rsidR="005465C0" w:rsidRPr="005465C0" w:rsidRDefault="005465C0" w:rsidP="005465C0">
            <w:pPr>
              <w:rPr>
                <w:bCs/>
              </w:rPr>
            </w:pPr>
            <w:r w:rsidRPr="005465C0">
              <w:rPr>
                <w:bCs/>
              </w:rPr>
              <w:t>IHD</w:t>
            </w:r>
          </w:p>
        </w:tc>
        <w:tc>
          <w:tcPr>
            <w:tcW w:w="625" w:type="pct"/>
          </w:tcPr>
          <w:p w14:paraId="609F7F40" w14:textId="77777777" w:rsidR="005465C0" w:rsidRPr="001A478F" w:rsidRDefault="005465C0" w:rsidP="005465C0">
            <w:r>
              <w:t>1.31</w:t>
            </w:r>
          </w:p>
        </w:tc>
        <w:tc>
          <w:tcPr>
            <w:tcW w:w="633" w:type="pct"/>
          </w:tcPr>
          <w:p w14:paraId="61E1A459" w14:textId="77777777" w:rsidR="005465C0" w:rsidRPr="001A478F" w:rsidRDefault="005465C0" w:rsidP="005465C0">
            <w:r>
              <w:t>0.97 – 1.78</w:t>
            </w:r>
          </w:p>
        </w:tc>
        <w:tc>
          <w:tcPr>
            <w:tcW w:w="661" w:type="pct"/>
          </w:tcPr>
          <w:p w14:paraId="286ACBF7" w14:textId="77777777" w:rsidR="005465C0" w:rsidRPr="001A478F" w:rsidRDefault="005465C0" w:rsidP="005465C0">
            <w:r>
              <w:t>0.081</w:t>
            </w:r>
          </w:p>
        </w:tc>
        <w:tc>
          <w:tcPr>
            <w:tcW w:w="634" w:type="pct"/>
          </w:tcPr>
          <w:p w14:paraId="241F9035" w14:textId="77777777" w:rsidR="005465C0" w:rsidRPr="001A478F" w:rsidRDefault="005465C0" w:rsidP="005465C0">
            <w:r>
              <w:t>1.10</w:t>
            </w:r>
          </w:p>
        </w:tc>
        <w:tc>
          <w:tcPr>
            <w:tcW w:w="634" w:type="pct"/>
          </w:tcPr>
          <w:p w14:paraId="69EC140C" w14:textId="77777777" w:rsidR="005465C0" w:rsidRPr="001A478F" w:rsidRDefault="005465C0" w:rsidP="005465C0">
            <w:r>
              <w:t>0.79 – 1.53</w:t>
            </w:r>
          </w:p>
        </w:tc>
        <w:tc>
          <w:tcPr>
            <w:tcW w:w="661" w:type="pct"/>
          </w:tcPr>
          <w:p w14:paraId="20CA058D" w14:textId="77777777" w:rsidR="005465C0" w:rsidRPr="001A478F" w:rsidRDefault="005465C0" w:rsidP="005465C0">
            <w:r>
              <w:t>0.567</w:t>
            </w:r>
          </w:p>
        </w:tc>
      </w:tr>
      <w:tr w:rsidR="005465C0" w:rsidRPr="001A478F" w14:paraId="2B98338F" w14:textId="77777777" w:rsidTr="00AB5E0D">
        <w:tc>
          <w:tcPr>
            <w:tcW w:w="1152" w:type="pct"/>
          </w:tcPr>
          <w:p w14:paraId="1BB71003" w14:textId="77777777" w:rsidR="005465C0" w:rsidRPr="005465C0" w:rsidRDefault="005465C0" w:rsidP="005465C0">
            <w:pPr>
              <w:rPr>
                <w:bCs/>
              </w:rPr>
            </w:pPr>
            <w:r w:rsidRPr="005465C0">
              <w:rPr>
                <w:bCs/>
              </w:rPr>
              <w:t>HF</w:t>
            </w:r>
          </w:p>
        </w:tc>
        <w:tc>
          <w:tcPr>
            <w:tcW w:w="625" w:type="pct"/>
          </w:tcPr>
          <w:p w14:paraId="58EE009B" w14:textId="77777777" w:rsidR="005465C0" w:rsidRPr="001A478F" w:rsidRDefault="005465C0" w:rsidP="005465C0">
            <w:r>
              <w:t>1.45</w:t>
            </w:r>
          </w:p>
        </w:tc>
        <w:tc>
          <w:tcPr>
            <w:tcW w:w="633" w:type="pct"/>
          </w:tcPr>
          <w:p w14:paraId="3D9A2485" w14:textId="77777777" w:rsidR="005465C0" w:rsidRPr="001A478F" w:rsidRDefault="005465C0" w:rsidP="005465C0">
            <w:r>
              <w:t>1.08 – 1.94</w:t>
            </w:r>
          </w:p>
        </w:tc>
        <w:tc>
          <w:tcPr>
            <w:tcW w:w="661" w:type="pct"/>
          </w:tcPr>
          <w:p w14:paraId="5D77DB2E" w14:textId="77777777" w:rsidR="005465C0" w:rsidRPr="001A478F" w:rsidRDefault="005465C0" w:rsidP="005465C0">
            <w:r>
              <w:t>0.012</w:t>
            </w:r>
          </w:p>
        </w:tc>
        <w:tc>
          <w:tcPr>
            <w:tcW w:w="634" w:type="pct"/>
          </w:tcPr>
          <w:p w14:paraId="5A205DE2" w14:textId="77777777" w:rsidR="005465C0" w:rsidRPr="001A478F" w:rsidRDefault="005465C0" w:rsidP="005465C0">
            <w:r>
              <w:t>1.34</w:t>
            </w:r>
          </w:p>
        </w:tc>
        <w:tc>
          <w:tcPr>
            <w:tcW w:w="634" w:type="pct"/>
          </w:tcPr>
          <w:p w14:paraId="26BE8FB4" w14:textId="77777777" w:rsidR="005465C0" w:rsidRPr="001A478F" w:rsidRDefault="005465C0" w:rsidP="005465C0">
            <w:r>
              <w:t>0.99 – 1.80</w:t>
            </w:r>
          </w:p>
        </w:tc>
        <w:tc>
          <w:tcPr>
            <w:tcW w:w="661" w:type="pct"/>
          </w:tcPr>
          <w:p w14:paraId="779BB5BE" w14:textId="77777777" w:rsidR="005465C0" w:rsidRPr="001A478F" w:rsidRDefault="005465C0" w:rsidP="005465C0">
            <w:r>
              <w:t>0.055</w:t>
            </w:r>
          </w:p>
        </w:tc>
      </w:tr>
      <w:tr w:rsidR="005465C0" w:rsidRPr="001A478F" w14:paraId="2BE5C8BE" w14:textId="77777777" w:rsidTr="00AB5E0D">
        <w:tc>
          <w:tcPr>
            <w:tcW w:w="1152" w:type="pct"/>
          </w:tcPr>
          <w:p w14:paraId="08FEC068" w14:textId="77777777" w:rsidR="005465C0" w:rsidRPr="005465C0" w:rsidRDefault="005465C0" w:rsidP="005465C0">
            <w:pPr>
              <w:rPr>
                <w:bCs/>
              </w:rPr>
            </w:pPr>
            <w:r w:rsidRPr="005465C0">
              <w:rPr>
                <w:bCs/>
              </w:rPr>
              <w:t>Lower eGFR</w:t>
            </w:r>
          </w:p>
        </w:tc>
        <w:tc>
          <w:tcPr>
            <w:tcW w:w="625" w:type="pct"/>
          </w:tcPr>
          <w:p w14:paraId="302805E3" w14:textId="77777777" w:rsidR="005465C0" w:rsidRPr="001A478F" w:rsidRDefault="005465C0" w:rsidP="005465C0">
            <w:r>
              <w:t>1.01</w:t>
            </w:r>
          </w:p>
        </w:tc>
        <w:tc>
          <w:tcPr>
            <w:tcW w:w="633" w:type="pct"/>
          </w:tcPr>
          <w:p w14:paraId="0A76A079" w14:textId="77777777" w:rsidR="005465C0" w:rsidRPr="001A478F" w:rsidRDefault="005465C0" w:rsidP="005465C0">
            <w:r>
              <w:t>1.00 – 1.01</w:t>
            </w:r>
          </w:p>
        </w:tc>
        <w:tc>
          <w:tcPr>
            <w:tcW w:w="661" w:type="pct"/>
          </w:tcPr>
          <w:p w14:paraId="03F6EE9E" w14:textId="77777777" w:rsidR="005465C0" w:rsidRPr="001A478F" w:rsidRDefault="005465C0" w:rsidP="005465C0">
            <w:r>
              <w:t>0.013</w:t>
            </w:r>
          </w:p>
        </w:tc>
        <w:tc>
          <w:tcPr>
            <w:tcW w:w="634" w:type="pct"/>
          </w:tcPr>
          <w:p w14:paraId="332CE0C4" w14:textId="77777777" w:rsidR="005465C0" w:rsidRPr="001A478F" w:rsidRDefault="005465C0" w:rsidP="005465C0">
            <w:r>
              <w:t>1.00</w:t>
            </w:r>
          </w:p>
        </w:tc>
        <w:tc>
          <w:tcPr>
            <w:tcW w:w="634" w:type="pct"/>
          </w:tcPr>
          <w:p w14:paraId="5BB78FF9" w14:textId="77777777" w:rsidR="005465C0" w:rsidRPr="001A478F" w:rsidRDefault="005465C0" w:rsidP="005465C0">
            <w:r>
              <w:t>1.00 – 1.01</w:t>
            </w:r>
          </w:p>
        </w:tc>
        <w:tc>
          <w:tcPr>
            <w:tcW w:w="661" w:type="pct"/>
          </w:tcPr>
          <w:p w14:paraId="2C1B3C51" w14:textId="77777777" w:rsidR="005465C0" w:rsidRPr="001A478F" w:rsidRDefault="005465C0" w:rsidP="005465C0">
            <w:r>
              <w:t>0.811</w:t>
            </w:r>
          </w:p>
        </w:tc>
      </w:tr>
      <w:tr w:rsidR="005465C0" w:rsidRPr="001A478F" w14:paraId="7C1A471F" w14:textId="77777777" w:rsidTr="00AB5E0D">
        <w:tc>
          <w:tcPr>
            <w:tcW w:w="1152" w:type="pct"/>
          </w:tcPr>
          <w:p w14:paraId="2952E848" w14:textId="77777777" w:rsidR="005465C0" w:rsidRPr="005465C0" w:rsidRDefault="005465C0" w:rsidP="005465C0">
            <w:pPr>
              <w:rPr>
                <w:bCs/>
              </w:rPr>
            </w:pPr>
            <w:r w:rsidRPr="005465C0">
              <w:rPr>
                <w:bCs/>
              </w:rPr>
              <w:t>CCI</w:t>
            </w:r>
          </w:p>
        </w:tc>
        <w:tc>
          <w:tcPr>
            <w:tcW w:w="625" w:type="pct"/>
          </w:tcPr>
          <w:p w14:paraId="6CA5E207" w14:textId="77777777" w:rsidR="005465C0" w:rsidRPr="001A478F" w:rsidRDefault="005465C0" w:rsidP="005465C0">
            <w:r>
              <w:t>1.07</w:t>
            </w:r>
          </w:p>
        </w:tc>
        <w:tc>
          <w:tcPr>
            <w:tcW w:w="633" w:type="pct"/>
          </w:tcPr>
          <w:p w14:paraId="32DD1883" w14:textId="77777777" w:rsidR="005465C0" w:rsidRPr="001A478F" w:rsidRDefault="005465C0" w:rsidP="005465C0">
            <w:r>
              <w:t>1.03 – 1.12</w:t>
            </w:r>
          </w:p>
        </w:tc>
        <w:tc>
          <w:tcPr>
            <w:tcW w:w="661" w:type="pct"/>
          </w:tcPr>
          <w:p w14:paraId="670217B4" w14:textId="77777777" w:rsidR="005465C0" w:rsidRPr="001A478F" w:rsidRDefault="005465C0" w:rsidP="005465C0">
            <w:r>
              <w:t>&lt;0.001</w:t>
            </w:r>
          </w:p>
        </w:tc>
        <w:tc>
          <w:tcPr>
            <w:tcW w:w="634" w:type="pct"/>
          </w:tcPr>
          <w:p w14:paraId="5654447B" w14:textId="77777777" w:rsidR="005465C0" w:rsidRPr="001A478F" w:rsidRDefault="005465C0" w:rsidP="005465C0">
            <w:r>
              <w:t>1.04</w:t>
            </w:r>
          </w:p>
        </w:tc>
        <w:tc>
          <w:tcPr>
            <w:tcW w:w="634" w:type="pct"/>
          </w:tcPr>
          <w:p w14:paraId="79D418B1" w14:textId="77777777" w:rsidR="005465C0" w:rsidRPr="001A478F" w:rsidRDefault="005465C0" w:rsidP="005465C0">
            <w:r>
              <w:t>0.98 – 1.10</w:t>
            </w:r>
          </w:p>
        </w:tc>
        <w:tc>
          <w:tcPr>
            <w:tcW w:w="661" w:type="pct"/>
          </w:tcPr>
          <w:p w14:paraId="58C441B9" w14:textId="77777777" w:rsidR="005465C0" w:rsidRPr="001A478F" w:rsidRDefault="005465C0" w:rsidP="005465C0">
            <w:r>
              <w:t>0.216</w:t>
            </w:r>
          </w:p>
        </w:tc>
      </w:tr>
      <w:tr w:rsidR="005465C0" w:rsidRPr="001A478F" w14:paraId="5D8888C5" w14:textId="77777777" w:rsidTr="00AB5E0D">
        <w:tc>
          <w:tcPr>
            <w:tcW w:w="5000" w:type="pct"/>
            <w:gridSpan w:val="7"/>
          </w:tcPr>
          <w:p w14:paraId="17276634" w14:textId="77777777" w:rsidR="005465C0" w:rsidRPr="001A478F" w:rsidRDefault="005465C0" w:rsidP="005465C0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KI</w:t>
            </w:r>
          </w:p>
        </w:tc>
      </w:tr>
      <w:tr w:rsidR="005465C0" w:rsidRPr="001A478F" w14:paraId="14A0251F" w14:textId="77777777" w:rsidTr="00AB5E0D">
        <w:tc>
          <w:tcPr>
            <w:tcW w:w="1152" w:type="pct"/>
          </w:tcPr>
          <w:p w14:paraId="59F3CA07" w14:textId="77777777" w:rsidR="005465C0" w:rsidRPr="001A478F" w:rsidRDefault="005465C0" w:rsidP="005465C0"/>
        </w:tc>
        <w:tc>
          <w:tcPr>
            <w:tcW w:w="625" w:type="pct"/>
          </w:tcPr>
          <w:p w14:paraId="789A4DEC" w14:textId="77777777" w:rsidR="005465C0" w:rsidRPr="001A478F" w:rsidRDefault="005465C0" w:rsidP="005465C0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52AC5FB4" w14:textId="77777777" w:rsidR="005465C0" w:rsidRPr="001A478F" w:rsidRDefault="005465C0" w:rsidP="005465C0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39E057BB" w14:textId="77777777" w:rsidR="005465C0" w:rsidRPr="001A478F" w:rsidRDefault="005465C0" w:rsidP="005465C0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6E926484" w14:textId="77777777" w:rsidR="005465C0" w:rsidRPr="001A478F" w:rsidRDefault="005465C0" w:rsidP="005465C0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01271604" w14:textId="77777777" w:rsidR="005465C0" w:rsidRPr="001A478F" w:rsidRDefault="005465C0" w:rsidP="005465C0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538446E2" w14:textId="77777777" w:rsidR="005465C0" w:rsidRPr="001A478F" w:rsidRDefault="005465C0" w:rsidP="005465C0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5465C0" w:rsidRPr="001A478F" w14:paraId="36EF7273" w14:textId="77777777" w:rsidTr="00AB5E0D">
        <w:tc>
          <w:tcPr>
            <w:tcW w:w="1152" w:type="pct"/>
          </w:tcPr>
          <w:p w14:paraId="5EBCCD1C" w14:textId="77777777" w:rsidR="005465C0" w:rsidRPr="005465C0" w:rsidRDefault="005465C0" w:rsidP="005465C0">
            <w:pPr>
              <w:rPr>
                <w:bCs/>
              </w:rPr>
            </w:pPr>
            <w:r w:rsidRPr="005465C0">
              <w:rPr>
                <w:bCs/>
              </w:rPr>
              <w:t>Female</w:t>
            </w:r>
            <w:r w:rsidR="0028714F">
              <w:rPr>
                <w:bCs/>
              </w:rPr>
              <w:t>*</w:t>
            </w:r>
          </w:p>
        </w:tc>
        <w:tc>
          <w:tcPr>
            <w:tcW w:w="625" w:type="pct"/>
          </w:tcPr>
          <w:p w14:paraId="0C158384" w14:textId="77777777" w:rsidR="005465C0" w:rsidRPr="001A478F" w:rsidRDefault="005465C0" w:rsidP="005465C0">
            <w:r>
              <w:t>1.41</w:t>
            </w:r>
          </w:p>
        </w:tc>
        <w:tc>
          <w:tcPr>
            <w:tcW w:w="633" w:type="pct"/>
          </w:tcPr>
          <w:p w14:paraId="30631859" w14:textId="77777777" w:rsidR="005465C0" w:rsidRPr="001A478F" w:rsidRDefault="005465C0" w:rsidP="005465C0">
            <w:r>
              <w:t>1.15 – 1.74</w:t>
            </w:r>
          </w:p>
        </w:tc>
        <w:tc>
          <w:tcPr>
            <w:tcW w:w="661" w:type="pct"/>
          </w:tcPr>
          <w:p w14:paraId="64A9ED6A" w14:textId="77777777" w:rsidR="005465C0" w:rsidRPr="001A478F" w:rsidRDefault="005465C0" w:rsidP="005465C0">
            <w:r>
              <w:t>&lt;0.001</w:t>
            </w:r>
          </w:p>
        </w:tc>
        <w:tc>
          <w:tcPr>
            <w:tcW w:w="634" w:type="pct"/>
          </w:tcPr>
          <w:p w14:paraId="6605E89A" w14:textId="77777777" w:rsidR="005465C0" w:rsidRPr="001A478F" w:rsidRDefault="00806D78" w:rsidP="005465C0">
            <w:r>
              <w:t>1.33</w:t>
            </w:r>
          </w:p>
        </w:tc>
        <w:tc>
          <w:tcPr>
            <w:tcW w:w="634" w:type="pct"/>
          </w:tcPr>
          <w:p w14:paraId="0BB947C5" w14:textId="77777777" w:rsidR="005465C0" w:rsidRPr="001A478F" w:rsidRDefault="00806D78" w:rsidP="005465C0">
            <w:r>
              <w:t>1.07 – 1.65</w:t>
            </w:r>
          </w:p>
        </w:tc>
        <w:tc>
          <w:tcPr>
            <w:tcW w:w="661" w:type="pct"/>
          </w:tcPr>
          <w:p w14:paraId="5E0312A7" w14:textId="77777777" w:rsidR="005465C0" w:rsidRPr="001A478F" w:rsidRDefault="00806D78" w:rsidP="005465C0">
            <w:r>
              <w:t>0.010</w:t>
            </w:r>
          </w:p>
        </w:tc>
      </w:tr>
      <w:tr w:rsidR="005465C0" w:rsidRPr="001A478F" w14:paraId="582676B2" w14:textId="77777777" w:rsidTr="00AB5E0D">
        <w:tc>
          <w:tcPr>
            <w:tcW w:w="1152" w:type="pct"/>
          </w:tcPr>
          <w:p w14:paraId="1B068131" w14:textId="77777777" w:rsidR="005465C0" w:rsidRPr="005465C0" w:rsidRDefault="005465C0" w:rsidP="005465C0">
            <w:pPr>
              <w:rPr>
                <w:bCs/>
              </w:rPr>
            </w:pPr>
            <w:r w:rsidRPr="005465C0">
              <w:rPr>
                <w:bCs/>
              </w:rPr>
              <w:t>Age ≥ 65</w:t>
            </w:r>
            <w:r w:rsidR="0028714F">
              <w:rPr>
                <w:bCs/>
              </w:rPr>
              <w:t>*</w:t>
            </w:r>
          </w:p>
        </w:tc>
        <w:tc>
          <w:tcPr>
            <w:tcW w:w="625" w:type="pct"/>
          </w:tcPr>
          <w:p w14:paraId="6396FF5A" w14:textId="77777777" w:rsidR="005465C0" w:rsidRPr="001A478F" w:rsidRDefault="005465C0" w:rsidP="005465C0">
            <w:r>
              <w:t>2.14</w:t>
            </w:r>
          </w:p>
        </w:tc>
        <w:tc>
          <w:tcPr>
            <w:tcW w:w="633" w:type="pct"/>
          </w:tcPr>
          <w:p w14:paraId="32CF15A2" w14:textId="77777777" w:rsidR="005465C0" w:rsidRPr="001A478F" w:rsidRDefault="005465C0" w:rsidP="005465C0">
            <w:r>
              <w:t>1.68 – 2.72</w:t>
            </w:r>
          </w:p>
        </w:tc>
        <w:tc>
          <w:tcPr>
            <w:tcW w:w="661" w:type="pct"/>
          </w:tcPr>
          <w:p w14:paraId="4D7DBDF2" w14:textId="77777777" w:rsidR="005465C0" w:rsidRPr="001A478F" w:rsidRDefault="005465C0" w:rsidP="005465C0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6BECBB70" w14:textId="77777777" w:rsidR="005465C0" w:rsidRPr="001A478F" w:rsidRDefault="00806D78" w:rsidP="005465C0">
            <w:r>
              <w:t>1.51</w:t>
            </w:r>
          </w:p>
        </w:tc>
        <w:tc>
          <w:tcPr>
            <w:tcW w:w="634" w:type="pct"/>
          </w:tcPr>
          <w:p w14:paraId="73DF9F4F" w14:textId="77777777" w:rsidR="005465C0" w:rsidRPr="001A478F" w:rsidRDefault="00806D78" w:rsidP="005465C0">
            <w:r>
              <w:t>1.17 – 1.95</w:t>
            </w:r>
          </w:p>
        </w:tc>
        <w:tc>
          <w:tcPr>
            <w:tcW w:w="661" w:type="pct"/>
          </w:tcPr>
          <w:p w14:paraId="64EFA1FE" w14:textId="77777777" w:rsidR="005465C0" w:rsidRPr="001A478F" w:rsidRDefault="00806D78" w:rsidP="005465C0">
            <w:r>
              <w:t>&lt;0.001</w:t>
            </w:r>
          </w:p>
        </w:tc>
      </w:tr>
      <w:tr w:rsidR="005465C0" w:rsidRPr="001A478F" w14:paraId="6CC4AB7B" w14:textId="77777777" w:rsidTr="00AB5E0D">
        <w:tc>
          <w:tcPr>
            <w:tcW w:w="1152" w:type="pct"/>
          </w:tcPr>
          <w:p w14:paraId="56A47A4E" w14:textId="77777777" w:rsidR="005465C0" w:rsidRPr="005465C0" w:rsidRDefault="005465C0" w:rsidP="005465C0">
            <w:pPr>
              <w:rPr>
                <w:bCs/>
              </w:rPr>
            </w:pPr>
            <w:r w:rsidRPr="005465C0">
              <w:rPr>
                <w:bCs/>
              </w:rPr>
              <w:t>DM</w:t>
            </w:r>
            <w:r w:rsidR="0028714F">
              <w:rPr>
                <w:bCs/>
              </w:rPr>
              <w:t>*</w:t>
            </w:r>
          </w:p>
        </w:tc>
        <w:tc>
          <w:tcPr>
            <w:tcW w:w="625" w:type="pct"/>
          </w:tcPr>
          <w:p w14:paraId="7EF4F4E6" w14:textId="77777777" w:rsidR="005465C0" w:rsidRPr="001A478F" w:rsidRDefault="005465C0" w:rsidP="005465C0">
            <w:r>
              <w:t>1.83</w:t>
            </w:r>
          </w:p>
        </w:tc>
        <w:tc>
          <w:tcPr>
            <w:tcW w:w="633" w:type="pct"/>
          </w:tcPr>
          <w:p w14:paraId="16641158" w14:textId="77777777" w:rsidR="005465C0" w:rsidRPr="001A478F" w:rsidRDefault="005465C0" w:rsidP="005465C0">
            <w:r>
              <w:t>1.46 – 2.29</w:t>
            </w:r>
          </w:p>
        </w:tc>
        <w:tc>
          <w:tcPr>
            <w:tcW w:w="661" w:type="pct"/>
          </w:tcPr>
          <w:p w14:paraId="17FA2521" w14:textId="77777777" w:rsidR="005465C0" w:rsidRPr="001A478F" w:rsidRDefault="005465C0" w:rsidP="005465C0">
            <w:r>
              <w:t>&lt;0.001</w:t>
            </w:r>
          </w:p>
        </w:tc>
        <w:tc>
          <w:tcPr>
            <w:tcW w:w="634" w:type="pct"/>
          </w:tcPr>
          <w:p w14:paraId="726F1364" w14:textId="77777777" w:rsidR="005465C0" w:rsidRPr="001A478F" w:rsidRDefault="00806D78" w:rsidP="005465C0">
            <w:r>
              <w:t>1.43</w:t>
            </w:r>
          </w:p>
        </w:tc>
        <w:tc>
          <w:tcPr>
            <w:tcW w:w="634" w:type="pct"/>
          </w:tcPr>
          <w:p w14:paraId="2A47CA35" w14:textId="77777777" w:rsidR="005465C0" w:rsidRPr="001A478F" w:rsidRDefault="00806D78" w:rsidP="005465C0">
            <w:r>
              <w:t>1.13 – 1.82</w:t>
            </w:r>
          </w:p>
        </w:tc>
        <w:tc>
          <w:tcPr>
            <w:tcW w:w="661" w:type="pct"/>
          </w:tcPr>
          <w:p w14:paraId="1F2515DE" w14:textId="77777777" w:rsidR="005465C0" w:rsidRPr="001A478F" w:rsidRDefault="00806D78" w:rsidP="005465C0">
            <w:r>
              <w:t>0.003</w:t>
            </w:r>
          </w:p>
        </w:tc>
      </w:tr>
      <w:tr w:rsidR="005465C0" w:rsidRPr="001A478F" w14:paraId="2405BA76" w14:textId="77777777" w:rsidTr="00AB5E0D">
        <w:tc>
          <w:tcPr>
            <w:tcW w:w="1152" w:type="pct"/>
          </w:tcPr>
          <w:p w14:paraId="4FF3729D" w14:textId="77777777" w:rsidR="005465C0" w:rsidRPr="005465C0" w:rsidRDefault="005465C0" w:rsidP="005465C0">
            <w:pPr>
              <w:rPr>
                <w:bCs/>
              </w:rPr>
            </w:pPr>
            <w:r w:rsidRPr="005465C0">
              <w:rPr>
                <w:bCs/>
              </w:rPr>
              <w:t>IHD</w:t>
            </w:r>
            <w:r w:rsidR="0028714F">
              <w:rPr>
                <w:bCs/>
              </w:rPr>
              <w:t>*</w:t>
            </w:r>
          </w:p>
        </w:tc>
        <w:tc>
          <w:tcPr>
            <w:tcW w:w="625" w:type="pct"/>
          </w:tcPr>
          <w:p w14:paraId="4980BE49" w14:textId="77777777" w:rsidR="005465C0" w:rsidRPr="001A478F" w:rsidRDefault="005465C0" w:rsidP="005465C0">
            <w:r>
              <w:t>2.21</w:t>
            </w:r>
          </w:p>
        </w:tc>
        <w:tc>
          <w:tcPr>
            <w:tcW w:w="633" w:type="pct"/>
          </w:tcPr>
          <w:p w14:paraId="6B10DAC5" w14:textId="77777777" w:rsidR="005465C0" w:rsidRPr="001A478F" w:rsidRDefault="005465C0" w:rsidP="005465C0">
            <w:r>
              <w:t>1.67 – 2.92</w:t>
            </w:r>
          </w:p>
        </w:tc>
        <w:tc>
          <w:tcPr>
            <w:tcW w:w="661" w:type="pct"/>
          </w:tcPr>
          <w:p w14:paraId="00A5B91F" w14:textId="77777777" w:rsidR="005465C0" w:rsidRPr="001A478F" w:rsidRDefault="005465C0" w:rsidP="005465C0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70BB8FFC" w14:textId="77777777" w:rsidR="005465C0" w:rsidRPr="001A478F" w:rsidRDefault="00806D78" w:rsidP="005465C0">
            <w:r>
              <w:t>1.51</w:t>
            </w:r>
          </w:p>
        </w:tc>
        <w:tc>
          <w:tcPr>
            <w:tcW w:w="634" w:type="pct"/>
          </w:tcPr>
          <w:p w14:paraId="668F9974" w14:textId="77777777" w:rsidR="005465C0" w:rsidRPr="001A478F" w:rsidRDefault="00806D78" w:rsidP="005465C0">
            <w:r>
              <w:t>1.12 – 2.04</w:t>
            </w:r>
          </w:p>
        </w:tc>
        <w:tc>
          <w:tcPr>
            <w:tcW w:w="661" w:type="pct"/>
          </w:tcPr>
          <w:p w14:paraId="2DFED387" w14:textId="77777777" w:rsidR="005465C0" w:rsidRPr="001A478F" w:rsidRDefault="00806D78" w:rsidP="005465C0">
            <w:r>
              <w:t>0.007</w:t>
            </w:r>
          </w:p>
        </w:tc>
      </w:tr>
      <w:tr w:rsidR="005465C0" w:rsidRPr="001A478F" w14:paraId="3B1FF971" w14:textId="77777777" w:rsidTr="00AB5E0D">
        <w:tc>
          <w:tcPr>
            <w:tcW w:w="1152" w:type="pct"/>
          </w:tcPr>
          <w:p w14:paraId="0ACF013C" w14:textId="77777777" w:rsidR="005465C0" w:rsidRPr="005465C0" w:rsidRDefault="005465C0" w:rsidP="005465C0">
            <w:pPr>
              <w:rPr>
                <w:bCs/>
              </w:rPr>
            </w:pPr>
            <w:r w:rsidRPr="005465C0">
              <w:rPr>
                <w:bCs/>
              </w:rPr>
              <w:t>HF</w:t>
            </w:r>
            <w:r w:rsidR="0028714F">
              <w:rPr>
                <w:bCs/>
              </w:rPr>
              <w:t>*</w:t>
            </w:r>
          </w:p>
        </w:tc>
        <w:tc>
          <w:tcPr>
            <w:tcW w:w="625" w:type="pct"/>
          </w:tcPr>
          <w:p w14:paraId="426F0F66" w14:textId="77777777" w:rsidR="005465C0" w:rsidRPr="001A478F" w:rsidRDefault="005465C0" w:rsidP="005465C0">
            <w:r>
              <w:t>2.96</w:t>
            </w:r>
          </w:p>
        </w:tc>
        <w:tc>
          <w:tcPr>
            <w:tcW w:w="633" w:type="pct"/>
          </w:tcPr>
          <w:p w14:paraId="39AE832A" w14:textId="77777777" w:rsidR="005465C0" w:rsidRPr="001A478F" w:rsidRDefault="005465C0" w:rsidP="005465C0">
            <w:r>
              <w:t>3.00 – 5.23</w:t>
            </w:r>
          </w:p>
        </w:tc>
        <w:tc>
          <w:tcPr>
            <w:tcW w:w="661" w:type="pct"/>
          </w:tcPr>
          <w:p w14:paraId="76EAA431" w14:textId="77777777" w:rsidR="005465C0" w:rsidRPr="001A478F" w:rsidRDefault="005465C0" w:rsidP="005465C0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22A9E603" w14:textId="77777777" w:rsidR="005465C0" w:rsidRPr="001A478F" w:rsidRDefault="00806D78" w:rsidP="005465C0">
            <w:r>
              <w:t>2.87</w:t>
            </w:r>
          </w:p>
        </w:tc>
        <w:tc>
          <w:tcPr>
            <w:tcW w:w="634" w:type="pct"/>
          </w:tcPr>
          <w:p w14:paraId="6AE9BE74" w14:textId="77777777" w:rsidR="005465C0" w:rsidRPr="001A478F" w:rsidRDefault="00806D78" w:rsidP="005465C0">
            <w:r>
              <w:t>2.14 – 3.85</w:t>
            </w:r>
          </w:p>
        </w:tc>
        <w:tc>
          <w:tcPr>
            <w:tcW w:w="661" w:type="pct"/>
          </w:tcPr>
          <w:p w14:paraId="243C5F47" w14:textId="77777777" w:rsidR="005465C0" w:rsidRPr="001A478F" w:rsidRDefault="00806D78" w:rsidP="005465C0">
            <w:r>
              <w:t>&lt;0.001</w:t>
            </w:r>
          </w:p>
        </w:tc>
      </w:tr>
      <w:tr w:rsidR="00806D78" w:rsidRPr="001A478F" w14:paraId="512FADB7" w14:textId="77777777" w:rsidTr="00AB5E0D">
        <w:tc>
          <w:tcPr>
            <w:tcW w:w="1152" w:type="pct"/>
          </w:tcPr>
          <w:p w14:paraId="54B124F0" w14:textId="77777777" w:rsidR="00806D78" w:rsidRPr="005465C0" w:rsidRDefault="0061522C" w:rsidP="00806D78">
            <w:pPr>
              <w:rPr>
                <w:bCs/>
              </w:rPr>
            </w:pPr>
            <w:r>
              <w:rPr>
                <w:bCs/>
              </w:rPr>
              <w:t>History of ischaemic s</w:t>
            </w:r>
            <w:r w:rsidR="00806D78" w:rsidRPr="005465C0">
              <w:rPr>
                <w:bCs/>
              </w:rPr>
              <w:t>troke</w:t>
            </w:r>
            <w:r w:rsidR="0028714F">
              <w:rPr>
                <w:bCs/>
              </w:rPr>
              <w:t>*</w:t>
            </w:r>
          </w:p>
        </w:tc>
        <w:tc>
          <w:tcPr>
            <w:tcW w:w="625" w:type="pct"/>
          </w:tcPr>
          <w:p w14:paraId="2AE2F091" w14:textId="77777777" w:rsidR="00806D78" w:rsidRPr="001A478F" w:rsidRDefault="00806D78" w:rsidP="00806D78">
            <w:r>
              <w:t xml:space="preserve">1.85 </w:t>
            </w:r>
          </w:p>
        </w:tc>
        <w:tc>
          <w:tcPr>
            <w:tcW w:w="633" w:type="pct"/>
          </w:tcPr>
          <w:p w14:paraId="5F33BB4C" w14:textId="77777777" w:rsidR="00806D78" w:rsidRPr="001A478F" w:rsidRDefault="00806D78" w:rsidP="00806D78">
            <w:r>
              <w:t>1.44 – 2.38</w:t>
            </w:r>
          </w:p>
        </w:tc>
        <w:tc>
          <w:tcPr>
            <w:tcW w:w="661" w:type="pct"/>
          </w:tcPr>
          <w:p w14:paraId="5EA53D88" w14:textId="77777777" w:rsidR="00806D78" w:rsidRPr="001A478F" w:rsidRDefault="00806D78" w:rsidP="00806D78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04366BF8" w14:textId="77777777" w:rsidR="00806D78" w:rsidRPr="001A478F" w:rsidRDefault="00806D78" w:rsidP="00806D78">
            <w:r>
              <w:t>1.47</w:t>
            </w:r>
          </w:p>
        </w:tc>
        <w:tc>
          <w:tcPr>
            <w:tcW w:w="634" w:type="pct"/>
          </w:tcPr>
          <w:p w14:paraId="36D8A93D" w14:textId="77777777" w:rsidR="00806D78" w:rsidRPr="001A478F" w:rsidRDefault="00806D78" w:rsidP="00806D78">
            <w:r>
              <w:t>1.12 – 1.93</w:t>
            </w:r>
          </w:p>
        </w:tc>
        <w:tc>
          <w:tcPr>
            <w:tcW w:w="661" w:type="pct"/>
          </w:tcPr>
          <w:p w14:paraId="30E16014" w14:textId="77777777" w:rsidR="00806D78" w:rsidRPr="001A478F" w:rsidRDefault="00806D78" w:rsidP="00806D78">
            <w:r>
              <w:t>0.005</w:t>
            </w:r>
          </w:p>
        </w:tc>
      </w:tr>
      <w:tr w:rsidR="00806D78" w:rsidRPr="001A478F" w14:paraId="69778522" w14:textId="77777777" w:rsidTr="00AB5E0D">
        <w:tc>
          <w:tcPr>
            <w:tcW w:w="1152" w:type="pct"/>
          </w:tcPr>
          <w:p w14:paraId="2D282624" w14:textId="77777777" w:rsidR="00806D78" w:rsidRPr="005465C0" w:rsidRDefault="00806D78" w:rsidP="00806D78">
            <w:pPr>
              <w:rPr>
                <w:bCs/>
              </w:rPr>
            </w:pPr>
            <w:r>
              <w:rPr>
                <w:bCs/>
              </w:rPr>
              <w:t xml:space="preserve">Lower </w:t>
            </w:r>
            <w:r w:rsidRPr="005465C0">
              <w:rPr>
                <w:bCs/>
              </w:rPr>
              <w:t>eGFR</w:t>
            </w:r>
          </w:p>
        </w:tc>
        <w:tc>
          <w:tcPr>
            <w:tcW w:w="625" w:type="pct"/>
          </w:tcPr>
          <w:p w14:paraId="784BF2B0" w14:textId="77777777" w:rsidR="00806D78" w:rsidRPr="001A478F" w:rsidRDefault="00806D78" w:rsidP="00806D78">
            <w:r>
              <w:t>1.01</w:t>
            </w:r>
          </w:p>
        </w:tc>
        <w:tc>
          <w:tcPr>
            <w:tcW w:w="633" w:type="pct"/>
          </w:tcPr>
          <w:p w14:paraId="14AA524F" w14:textId="77777777" w:rsidR="00806D78" w:rsidRPr="001A478F" w:rsidRDefault="00806D78" w:rsidP="00806D78">
            <w:r>
              <w:t xml:space="preserve">1.01 – 1.01 </w:t>
            </w:r>
          </w:p>
        </w:tc>
        <w:tc>
          <w:tcPr>
            <w:tcW w:w="661" w:type="pct"/>
          </w:tcPr>
          <w:p w14:paraId="65246AA7" w14:textId="77777777" w:rsidR="00806D78" w:rsidRPr="001A478F" w:rsidRDefault="00806D78" w:rsidP="00806D78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411C6D39" w14:textId="77777777" w:rsidR="00806D78" w:rsidRPr="001A478F" w:rsidRDefault="007325CA" w:rsidP="00806D78">
            <w:r>
              <w:t>1.00</w:t>
            </w:r>
          </w:p>
        </w:tc>
        <w:tc>
          <w:tcPr>
            <w:tcW w:w="634" w:type="pct"/>
          </w:tcPr>
          <w:p w14:paraId="7A96F467" w14:textId="77777777" w:rsidR="00806D78" w:rsidRPr="001A478F" w:rsidRDefault="007325CA" w:rsidP="00806D78">
            <w:r>
              <w:t>1.00 – 1.01</w:t>
            </w:r>
          </w:p>
        </w:tc>
        <w:tc>
          <w:tcPr>
            <w:tcW w:w="661" w:type="pct"/>
          </w:tcPr>
          <w:p w14:paraId="0C2B0550" w14:textId="77777777" w:rsidR="00806D78" w:rsidRPr="001A478F" w:rsidRDefault="007325CA" w:rsidP="00806D78">
            <w:r>
              <w:t>0.97</w:t>
            </w:r>
          </w:p>
        </w:tc>
      </w:tr>
      <w:tr w:rsidR="00806D78" w:rsidRPr="001A478F" w14:paraId="44747629" w14:textId="77777777" w:rsidTr="00AB5E0D">
        <w:tc>
          <w:tcPr>
            <w:tcW w:w="1152" w:type="pct"/>
          </w:tcPr>
          <w:p w14:paraId="293B5699" w14:textId="77777777" w:rsidR="00806D78" w:rsidRPr="005465C0" w:rsidRDefault="00806D78" w:rsidP="00806D78">
            <w:pPr>
              <w:rPr>
                <w:bCs/>
              </w:rPr>
            </w:pPr>
            <w:r w:rsidRPr="005465C0">
              <w:rPr>
                <w:bCs/>
              </w:rPr>
              <w:t>CCI</w:t>
            </w:r>
          </w:p>
        </w:tc>
        <w:tc>
          <w:tcPr>
            <w:tcW w:w="625" w:type="pct"/>
          </w:tcPr>
          <w:p w14:paraId="6475FEFA" w14:textId="77777777" w:rsidR="00806D78" w:rsidRPr="001A478F" w:rsidRDefault="00806D78" w:rsidP="00806D78">
            <w:r>
              <w:t>1.16</w:t>
            </w:r>
          </w:p>
        </w:tc>
        <w:tc>
          <w:tcPr>
            <w:tcW w:w="633" w:type="pct"/>
          </w:tcPr>
          <w:p w14:paraId="1DC39D08" w14:textId="77777777" w:rsidR="00806D78" w:rsidRPr="001A478F" w:rsidRDefault="00806D78" w:rsidP="00806D78">
            <w:r>
              <w:t>1.11 – 1.20</w:t>
            </w:r>
          </w:p>
        </w:tc>
        <w:tc>
          <w:tcPr>
            <w:tcW w:w="661" w:type="pct"/>
          </w:tcPr>
          <w:p w14:paraId="746BF812" w14:textId="77777777" w:rsidR="00806D78" w:rsidRPr="001A478F" w:rsidRDefault="007325CA" w:rsidP="00806D78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6D18C545" w14:textId="77777777" w:rsidR="00806D78" w:rsidRPr="001A478F" w:rsidRDefault="00806D78" w:rsidP="00806D78">
            <w:r>
              <w:t>0.95</w:t>
            </w:r>
          </w:p>
        </w:tc>
        <w:tc>
          <w:tcPr>
            <w:tcW w:w="634" w:type="pct"/>
          </w:tcPr>
          <w:p w14:paraId="6A54D649" w14:textId="77777777" w:rsidR="00806D78" w:rsidRPr="001A478F" w:rsidRDefault="00806D78" w:rsidP="00806D78">
            <w:r>
              <w:t>0.89 – 1.02</w:t>
            </w:r>
          </w:p>
        </w:tc>
        <w:tc>
          <w:tcPr>
            <w:tcW w:w="661" w:type="pct"/>
          </w:tcPr>
          <w:p w14:paraId="53AD8FDA" w14:textId="77777777" w:rsidR="00806D78" w:rsidRPr="001A478F" w:rsidRDefault="00806D78" w:rsidP="00806D78">
            <w:r>
              <w:t>0.157</w:t>
            </w:r>
          </w:p>
        </w:tc>
      </w:tr>
    </w:tbl>
    <w:p w14:paraId="42E5E62D" w14:textId="77777777" w:rsidR="00E35A63" w:rsidRDefault="00E35A63" w:rsidP="00E35A63">
      <w:pPr>
        <w:jc w:val="both"/>
        <w:rPr>
          <w:color w:val="000000" w:themeColor="text1"/>
          <w:lang w:eastAsia="zh-HK"/>
        </w:rPr>
      </w:pPr>
      <w:bookmarkStart w:id="1" w:name="_Hlk161212783"/>
      <w:r w:rsidRPr="001A478F">
        <w:lastRenderedPageBreak/>
        <w:t xml:space="preserve">*: </w:t>
      </w:r>
      <w:r w:rsidRPr="001A478F">
        <w:rPr>
          <w:color w:val="000000" w:themeColor="text1"/>
          <w:lang w:eastAsia="zh-HK"/>
        </w:rPr>
        <w:t>Factors that are statistically significant</w:t>
      </w:r>
      <w:r w:rsidR="0028714F">
        <w:rPr>
          <w:color w:val="000000" w:themeColor="text1"/>
          <w:lang w:eastAsia="zh-HK"/>
        </w:rPr>
        <w:t xml:space="preserve"> in multi-variable analysis</w:t>
      </w:r>
    </w:p>
    <w:p w14:paraId="08BC19AD" w14:textId="77777777" w:rsidR="0028714F" w:rsidRPr="001A478F" w:rsidRDefault="0028714F" w:rsidP="00E35A63">
      <w:pPr>
        <w:jc w:val="both"/>
        <w:rPr>
          <w:color w:val="000000" w:themeColor="text1"/>
          <w:lang w:eastAsia="zh-HK"/>
        </w:rPr>
      </w:pPr>
    </w:p>
    <w:p w14:paraId="3331C6B5" w14:textId="77777777" w:rsidR="00E35A63" w:rsidRDefault="00E35A63" w:rsidP="00E35A63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 xml:space="preserve">Adjustment done for </w:t>
      </w:r>
      <w:r w:rsidR="0028714F">
        <w:rPr>
          <w:color w:val="000000" w:themeColor="text1"/>
          <w:lang w:eastAsia="zh-HK"/>
        </w:rPr>
        <w:t>factors with p &lt;0.10 in univariate analysis</w:t>
      </w:r>
    </w:p>
    <w:p w14:paraId="17A0E4D3" w14:textId="77777777" w:rsidR="0028714F" w:rsidRDefault="0028714F" w:rsidP="00E35A63">
      <w:pPr>
        <w:jc w:val="both"/>
        <w:rPr>
          <w:color w:val="000000" w:themeColor="text1"/>
          <w:lang w:eastAsia="zh-HK"/>
        </w:rPr>
      </w:pPr>
    </w:p>
    <w:p w14:paraId="127728AE" w14:textId="77777777" w:rsidR="00E35A63" w:rsidRDefault="0028714F" w:rsidP="00E35A63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 xml:space="preserve">DM = diabetes mellitus; IHD = ischaemic heart disease; eGFR = </w:t>
      </w:r>
      <w:r w:rsidRPr="0028714F">
        <w:rPr>
          <w:color w:val="000000" w:themeColor="text1"/>
          <w:lang w:eastAsia="zh-HK"/>
        </w:rPr>
        <w:t>estimated glomerular filtration rate</w:t>
      </w:r>
      <w:r>
        <w:rPr>
          <w:color w:val="000000" w:themeColor="text1"/>
          <w:lang w:eastAsia="zh-HK"/>
        </w:rPr>
        <w:t xml:space="preserve">; </w:t>
      </w:r>
      <w:r w:rsidR="00E35A63">
        <w:rPr>
          <w:color w:val="000000" w:themeColor="text1"/>
          <w:lang w:eastAsia="zh-HK"/>
        </w:rPr>
        <w:t>RRT = Renal replacement therapy; CCI = Charlson comorbidity index; ESKD = End-stage kidney disease</w:t>
      </w:r>
      <w:r>
        <w:rPr>
          <w:color w:val="000000" w:themeColor="text1"/>
          <w:lang w:eastAsia="zh-HK"/>
        </w:rPr>
        <w:t>; AKI = Acute kidney injury</w:t>
      </w:r>
    </w:p>
    <w:p w14:paraId="00604D44" w14:textId="77777777" w:rsidR="00E35A63" w:rsidRDefault="00E35A63" w:rsidP="00E35A63">
      <w:pPr>
        <w:rPr>
          <w:b/>
          <w:bCs/>
        </w:rPr>
      </w:pPr>
      <w:bookmarkStart w:id="2" w:name="_Hlk161230244"/>
    </w:p>
    <w:bookmarkEnd w:id="1"/>
    <w:bookmarkEnd w:id="2"/>
    <w:p w14:paraId="0980EA12" w14:textId="77777777" w:rsidR="0098561B" w:rsidRDefault="0098561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1A06924" w14:textId="77777777" w:rsidR="0061522C" w:rsidRPr="001A478F" w:rsidRDefault="0061522C" w:rsidP="0061522C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Pr="001A478F">
        <w:rPr>
          <w:b/>
          <w:bCs/>
        </w:rPr>
        <w:t xml:space="preserve"> Table </w:t>
      </w:r>
      <w:r>
        <w:rPr>
          <w:b/>
          <w:bCs/>
        </w:rPr>
        <w:t xml:space="preserve">2 </w:t>
      </w:r>
      <w:r w:rsidRPr="001A478F">
        <w:rPr>
          <w:b/>
          <w:bCs/>
        </w:rPr>
        <w:t xml:space="preserve">Risk factors for severe in-hospital outcomes among </w:t>
      </w:r>
      <w:r>
        <w:rPr>
          <w:b/>
          <w:bCs/>
        </w:rPr>
        <w:t>HMPV</w:t>
      </w:r>
      <w:r w:rsidRPr="001A478F">
        <w:rPr>
          <w:b/>
          <w:bCs/>
        </w:rPr>
        <w:t xml:space="preserve"> patients</w:t>
      </w:r>
      <w:r>
        <w:rPr>
          <w:b/>
          <w:bCs/>
        </w:rPr>
        <w:t xml:space="preserve"> age &lt; 6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3"/>
        <w:gridCol w:w="1743"/>
        <w:gridCol w:w="1766"/>
        <w:gridCol w:w="1844"/>
        <w:gridCol w:w="1769"/>
        <w:gridCol w:w="1769"/>
        <w:gridCol w:w="1844"/>
      </w:tblGrid>
      <w:tr w:rsidR="0061522C" w:rsidRPr="001A478F" w14:paraId="2AAF2E73" w14:textId="77777777" w:rsidTr="00AB5E0D">
        <w:tc>
          <w:tcPr>
            <w:tcW w:w="1152" w:type="pct"/>
          </w:tcPr>
          <w:p w14:paraId="71EE5F8F" w14:textId="77777777" w:rsidR="0061522C" w:rsidRPr="001A478F" w:rsidRDefault="0061522C" w:rsidP="00AB5E0D"/>
        </w:tc>
        <w:tc>
          <w:tcPr>
            <w:tcW w:w="1919" w:type="pct"/>
            <w:gridSpan w:val="3"/>
          </w:tcPr>
          <w:p w14:paraId="60D4EB91" w14:textId="77777777" w:rsidR="0061522C" w:rsidRPr="001A478F" w:rsidRDefault="0061522C" w:rsidP="00AB5E0D">
            <w:r w:rsidRPr="001A478F">
              <w:rPr>
                <w:b/>
                <w:bCs/>
              </w:rPr>
              <w:t>Univariate analysis</w:t>
            </w:r>
          </w:p>
        </w:tc>
        <w:tc>
          <w:tcPr>
            <w:tcW w:w="1929" w:type="pct"/>
            <w:gridSpan w:val="3"/>
          </w:tcPr>
          <w:p w14:paraId="635E1096" w14:textId="77777777" w:rsidR="0061522C" w:rsidRPr="001A478F" w:rsidRDefault="0061522C" w:rsidP="00AB5E0D">
            <w:r w:rsidRPr="001A478F">
              <w:rPr>
                <w:b/>
                <w:bCs/>
              </w:rPr>
              <w:t>Multivariate analysis</w:t>
            </w:r>
            <w:r w:rsidRPr="001A478F">
              <w:rPr>
                <w:color w:val="000000" w:themeColor="text1"/>
                <w:vertAlign w:val="superscript"/>
                <w:lang w:val="en-HK" w:eastAsia="zh-HK"/>
              </w:rPr>
              <w:t>†</w:t>
            </w:r>
          </w:p>
        </w:tc>
      </w:tr>
      <w:tr w:rsidR="0061522C" w:rsidRPr="001A478F" w14:paraId="12B7ABDB" w14:textId="77777777" w:rsidTr="00AB5E0D">
        <w:tc>
          <w:tcPr>
            <w:tcW w:w="5000" w:type="pct"/>
            <w:gridSpan w:val="7"/>
          </w:tcPr>
          <w:p w14:paraId="1D95B118" w14:textId="77777777" w:rsidR="0061522C" w:rsidRPr="001A478F" w:rsidRDefault="0061522C" w:rsidP="00AB5E0D">
            <w:pPr>
              <w:rPr>
                <w:b/>
                <w:bCs/>
              </w:rPr>
            </w:pPr>
            <w:r w:rsidRPr="001A478F">
              <w:rPr>
                <w:b/>
                <w:bCs/>
                <w:color w:val="000000" w:themeColor="text1"/>
              </w:rPr>
              <w:t>Death during hospitalization</w:t>
            </w:r>
          </w:p>
        </w:tc>
      </w:tr>
      <w:tr w:rsidR="0061522C" w:rsidRPr="001A478F" w14:paraId="1F81D088" w14:textId="77777777" w:rsidTr="00AB5E0D">
        <w:tc>
          <w:tcPr>
            <w:tcW w:w="1152" w:type="pct"/>
          </w:tcPr>
          <w:p w14:paraId="2B48A4A3" w14:textId="77777777" w:rsidR="0061522C" w:rsidRPr="001A478F" w:rsidRDefault="0061522C" w:rsidP="00AB5E0D"/>
        </w:tc>
        <w:tc>
          <w:tcPr>
            <w:tcW w:w="625" w:type="pct"/>
          </w:tcPr>
          <w:p w14:paraId="1CE0BDE9" w14:textId="77777777" w:rsidR="0061522C" w:rsidRPr="001A478F" w:rsidRDefault="0061522C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74E24C10" w14:textId="77777777" w:rsidR="0061522C" w:rsidRPr="001A478F" w:rsidRDefault="0061522C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288CF966" w14:textId="77777777" w:rsidR="0061522C" w:rsidRPr="001A478F" w:rsidRDefault="0061522C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434893FF" w14:textId="77777777" w:rsidR="0061522C" w:rsidRPr="001A478F" w:rsidRDefault="0061522C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52628496" w14:textId="77777777" w:rsidR="0061522C" w:rsidRPr="001A478F" w:rsidRDefault="0061522C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28855E5D" w14:textId="77777777" w:rsidR="0061522C" w:rsidRPr="001A478F" w:rsidRDefault="0061522C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61522C" w:rsidRPr="001A478F" w14:paraId="10F8F1F4" w14:textId="77777777" w:rsidTr="00AB5E0D">
        <w:tc>
          <w:tcPr>
            <w:tcW w:w="1152" w:type="pct"/>
          </w:tcPr>
          <w:p w14:paraId="5229B477" w14:textId="77777777" w:rsidR="0061522C" w:rsidRPr="005465C0" w:rsidRDefault="0061522C" w:rsidP="0061522C">
            <w:pPr>
              <w:rPr>
                <w:bCs/>
              </w:rPr>
            </w:pPr>
            <w:r>
              <w:rPr>
                <w:bCs/>
              </w:rPr>
              <w:t>History of ischaemic s</w:t>
            </w:r>
            <w:r w:rsidRPr="005465C0">
              <w:rPr>
                <w:bCs/>
              </w:rPr>
              <w:t>troke</w:t>
            </w:r>
          </w:p>
        </w:tc>
        <w:tc>
          <w:tcPr>
            <w:tcW w:w="625" w:type="pct"/>
          </w:tcPr>
          <w:p w14:paraId="24FD28E0" w14:textId="77777777" w:rsidR="0061522C" w:rsidRPr="001A478F" w:rsidRDefault="0061522C" w:rsidP="0061522C">
            <w:r>
              <w:t>3.96</w:t>
            </w:r>
          </w:p>
        </w:tc>
        <w:tc>
          <w:tcPr>
            <w:tcW w:w="633" w:type="pct"/>
          </w:tcPr>
          <w:p w14:paraId="1F15E594" w14:textId="77777777" w:rsidR="0061522C" w:rsidRPr="001A478F" w:rsidRDefault="0061522C" w:rsidP="0061522C">
            <w:r>
              <w:t>0.78 – 19.98</w:t>
            </w:r>
          </w:p>
        </w:tc>
        <w:tc>
          <w:tcPr>
            <w:tcW w:w="661" w:type="pct"/>
          </w:tcPr>
          <w:p w14:paraId="26152E31" w14:textId="77777777" w:rsidR="0061522C" w:rsidRPr="001A478F" w:rsidRDefault="0061522C" w:rsidP="0061522C">
            <w:r>
              <w:t>0.096</w:t>
            </w:r>
          </w:p>
        </w:tc>
        <w:tc>
          <w:tcPr>
            <w:tcW w:w="634" w:type="pct"/>
          </w:tcPr>
          <w:p w14:paraId="1599D5F6" w14:textId="77777777" w:rsidR="0061522C" w:rsidRPr="001A478F" w:rsidRDefault="0061522C" w:rsidP="0061522C">
            <w:r>
              <w:t>3.05</w:t>
            </w:r>
          </w:p>
        </w:tc>
        <w:tc>
          <w:tcPr>
            <w:tcW w:w="634" w:type="pct"/>
          </w:tcPr>
          <w:p w14:paraId="49B1EEC5" w14:textId="77777777" w:rsidR="0061522C" w:rsidRPr="001A478F" w:rsidRDefault="0061522C" w:rsidP="0061522C">
            <w:r>
              <w:t>0.56 – 16.54</w:t>
            </w:r>
          </w:p>
        </w:tc>
        <w:tc>
          <w:tcPr>
            <w:tcW w:w="661" w:type="pct"/>
          </w:tcPr>
          <w:p w14:paraId="4A21E271" w14:textId="77777777" w:rsidR="0061522C" w:rsidRPr="001A478F" w:rsidRDefault="0061522C" w:rsidP="0061522C">
            <w:r>
              <w:t>0.196</w:t>
            </w:r>
          </w:p>
        </w:tc>
      </w:tr>
      <w:tr w:rsidR="0061522C" w:rsidRPr="001A478F" w14:paraId="39EE0F64" w14:textId="77777777" w:rsidTr="00AB5E0D">
        <w:tc>
          <w:tcPr>
            <w:tcW w:w="1152" w:type="pct"/>
          </w:tcPr>
          <w:p w14:paraId="3966DC82" w14:textId="77777777" w:rsidR="0061522C" w:rsidRPr="005465C0" w:rsidRDefault="0061522C" w:rsidP="0061522C">
            <w:pPr>
              <w:rPr>
                <w:bCs/>
              </w:rPr>
            </w:pPr>
            <w:r w:rsidRPr="005465C0">
              <w:rPr>
                <w:bCs/>
              </w:rPr>
              <w:t>ESKD requiring RRT*</w:t>
            </w:r>
          </w:p>
        </w:tc>
        <w:tc>
          <w:tcPr>
            <w:tcW w:w="625" w:type="pct"/>
          </w:tcPr>
          <w:p w14:paraId="3A2629EA" w14:textId="77777777" w:rsidR="0061522C" w:rsidRPr="001A478F" w:rsidRDefault="0061522C" w:rsidP="0061522C">
            <w:r>
              <w:t>6.45</w:t>
            </w:r>
          </w:p>
        </w:tc>
        <w:tc>
          <w:tcPr>
            <w:tcW w:w="633" w:type="pct"/>
          </w:tcPr>
          <w:p w14:paraId="6522C2CF" w14:textId="77777777" w:rsidR="0061522C" w:rsidRPr="001A478F" w:rsidRDefault="0061522C" w:rsidP="0061522C">
            <w:r>
              <w:t>1.25 – 33.43</w:t>
            </w:r>
          </w:p>
        </w:tc>
        <w:tc>
          <w:tcPr>
            <w:tcW w:w="661" w:type="pct"/>
          </w:tcPr>
          <w:p w14:paraId="01986003" w14:textId="77777777" w:rsidR="0061522C" w:rsidRPr="001A478F" w:rsidRDefault="0061522C" w:rsidP="0061522C">
            <w:r>
              <w:t>0.026</w:t>
            </w:r>
          </w:p>
        </w:tc>
        <w:tc>
          <w:tcPr>
            <w:tcW w:w="634" w:type="pct"/>
          </w:tcPr>
          <w:p w14:paraId="4DA7FA47" w14:textId="77777777" w:rsidR="0061522C" w:rsidRPr="001A478F" w:rsidRDefault="0061522C" w:rsidP="0061522C">
            <w:r>
              <w:t>6.45</w:t>
            </w:r>
          </w:p>
        </w:tc>
        <w:tc>
          <w:tcPr>
            <w:tcW w:w="634" w:type="pct"/>
          </w:tcPr>
          <w:p w14:paraId="40394F8F" w14:textId="77777777" w:rsidR="0061522C" w:rsidRPr="001A478F" w:rsidRDefault="0061522C" w:rsidP="0061522C">
            <w:r>
              <w:t>1.25 – 33.43</w:t>
            </w:r>
          </w:p>
        </w:tc>
        <w:tc>
          <w:tcPr>
            <w:tcW w:w="661" w:type="pct"/>
          </w:tcPr>
          <w:p w14:paraId="71ADF71D" w14:textId="77777777" w:rsidR="0061522C" w:rsidRPr="001A478F" w:rsidRDefault="0061522C" w:rsidP="0061522C">
            <w:r>
              <w:t>0.026</w:t>
            </w:r>
          </w:p>
        </w:tc>
      </w:tr>
      <w:tr w:rsidR="0061522C" w:rsidRPr="001A478F" w14:paraId="0566777C" w14:textId="77777777" w:rsidTr="00AB5E0D">
        <w:tc>
          <w:tcPr>
            <w:tcW w:w="5000" w:type="pct"/>
            <w:gridSpan w:val="7"/>
          </w:tcPr>
          <w:p w14:paraId="7CD152E8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  <w:color w:val="000000" w:themeColor="text1"/>
              </w:rPr>
              <w:t>S</w:t>
            </w:r>
            <w:r>
              <w:rPr>
                <w:b/>
                <w:bCs/>
                <w:color w:val="000000" w:themeColor="text1"/>
              </w:rPr>
              <w:t>evere respiratory failure</w:t>
            </w:r>
          </w:p>
        </w:tc>
      </w:tr>
      <w:tr w:rsidR="0061522C" w:rsidRPr="001A478F" w14:paraId="31776C7A" w14:textId="77777777" w:rsidTr="00AB5E0D">
        <w:tc>
          <w:tcPr>
            <w:tcW w:w="1152" w:type="pct"/>
          </w:tcPr>
          <w:p w14:paraId="4702846C" w14:textId="77777777" w:rsidR="0061522C" w:rsidRPr="001A478F" w:rsidRDefault="0061522C" w:rsidP="0061522C"/>
        </w:tc>
        <w:tc>
          <w:tcPr>
            <w:tcW w:w="625" w:type="pct"/>
          </w:tcPr>
          <w:p w14:paraId="469EFBCD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5C2EB5C5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07003FA8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2F96B187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432542F0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0785C230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61522C" w:rsidRPr="001A478F" w14:paraId="3F84A8C2" w14:textId="77777777" w:rsidTr="00AB5E0D">
        <w:tc>
          <w:tcPr>
            <w:tcW w:w="1152" w:type="pct"/>
          </w:tcPr>
          <w:p w14:paraId="4D895145" w14:textId="77777777" w:rsidR="0061522C" w:rsidRPr="005465C0" w:rsidRDefault="0061522C" w:rsidP="0061522C">
            <w:pPr>
              <w:rPr>
                <w:bCs/>
              </w:rPr>
            </w:pPr>
            <w:r w:rsidRPr="005465C0">
              <w:rPr>
                <w:bCs/>
              </w:rPr>
              <w:t>Male*</w:t>
            </w:r>
          </w:p>
        </w:tc>
        <w:tc>
          <w:tcPr>
            <w:tcW w:w="625" w:type="pct"/>
          </w:tcPr>
          <w:p w14:paraId="27FFB2D0" w14:textId="77777777" w:rsidR="0061522C" w:rsidRPr="001A478F" w:rsidRDefault="0061522C" w:rsidP="0061522C">
            <w:r>
              <w:t>1.</w:t>
            </w:r>
            <w:r w:rsidR="00F30825">
              <w:t>98</w:t>
            </w:r>
          </w:p>
        </w:tc>
        <w:tc>
          <w:tcPr>
            <w:tcW w:w="633" w:type="pct"/>
          </w:tcPr>
          <w:p w14:paraId="177B9AE0" w14:textId="77777777" w:rsidR="0061522C" w:rsidRPr="001A478F" w:rsidRDefault="0061522C" w:rsidP="0061522C">
            <w:r>
              <w:t>1.</w:t>
            </w:r>
            <w:r w:rsidR="00F30825">
              <w:t>27</w:t>
            </w:r>
            <w:r>
              <w:t xml:space="preserve"> – </w:t>
            </w:r>
            <w:r w:rsidR="00F30825">
              <w:t>3.07</w:t>
            </w:r>
          </w:p>
        </w:tc>
        <w:tc>
          <w:tcPr>
            <w:tcW w:w="661" w:type="pct"/>
          </w:tcPr>
          <w:p w14:paraId="7BF13786" w14:textId="77777777" w:rsidR="0061522C" w:rsidRPr="001A478F" w:rsidRDefault="0061522C" w:rsidP="0061522C">
            <w:r>
              <w:t>0.00</w:t>
            </w:r>
            <w:r w:rsidR="00F30825">
              <w:t>3</w:t>
            </w:r>
          </w:p>
        </w:tc>
        <w:tc>
          <w:tcPr>
            <w:tcW w:w="634" w:type="pct"/>
          </w:tcPr>
          <w:p w14:paraId="6FEBF9B3" w14:textId="77777777" w:rsidR="0061522C" w:rsidRPr="001A478F" w:rsidRDefault="00F30825" w:rsidP="0061522C">
            <w:r>
              <w:t>2.18</w:t>
            </w:r>
          </w:p>
        </w:tc>
        <w:tc>
          <w:tcPr>
            <w:tcW w:w="634" w:type="pct"/>
          </w:tcPr>
          <w:p w14:paraId="4AD74921" w14:textId="77777777" w:rsidR="0061522C" w:rsidRPr="001A478F" w:rsidRDefault="00F30825" w:rsidP="0061522C">
            <w:r>
              <w:t>1.38 – 3.43</w:t>
            </w:r>
          </w:p>
        </w:tc>
        <w:tc>
          <w:tcPr>
            <w:tcW w:w="661" w:type="pct"/>
          </w:tcPr>
          <w:p w14:paraId="401D4FA1" w14:textId="77777777" w:rsidR="0061522C" w:rsidRPr="001A478F" w:rsidRDefault="00F30825" w:rsidP="0061522C">
            <w:r>
              <w:t>&lt;0.001</w:t>
            </w:r>
          </w:p>
        </w:tc>
      </w:tr>
      <w:tr w:rsidR="0061522C" w:rsidRPr="001A478F" w14:paraId="61152E58" w14:textId="77777777" w:rsidTr="00AB5E0D">
        <w:tc>
          <w:tcPr>
            <w:tcW w:w="1152" w:type="pct"/>
          </w:tcPr>
          <w:p w14:paraId="5F4AE913" w14:textId="77777777" w:rsidR="0061522C" w:rsidRPr="005465C0" w:rsidRDefault="0061522C" w:rsidP="0061522C">
            <w:pPr>
              <w:rPr>
                <w:bCs/>
              </w:rPr>
            </w:pPr>
            <w:r w:rsidRPr="005465C0">
              <w:rPr>
                <w:bCs/>
              </w:rPr>
              <w:t>ESKD requiring RRT</w:t>
            </w:r>
          </w:p>
        </w:tc>
        <w:tc>
          <w:tcPr>
            <w:tcW w:w="625" w:type="pct"/>
          </w:tcPr>
          <w:p w14:paraId="57DC6C7F" w14:textId="77777777" w:rsidR="0061522C" w:rsidRPr="001A478F" w:rsidRDefault="007479B6" w:rsidP="0061522C">
            <w:r>
              <w:t>5.06</w:t>
            </w:r>
          </w:p>
        </w:tc>
        <w:tc>
          <w:tcPr>
            <w:tcW w:w="633" w:type="pct"/>
          </w:tcPr>
          <w:p w14:paraId="3E3B21DF" w14:textId="77777777" w:rsidR="0061522C" w:rsidRPr="001A478F" w:rsidRDefault="007479B6" w:rsidP="0061522C">
            <w:r>
              <w:t>1.94 – 13.20</w:t>
            </w:r>
          </w:p>
        </w:tc>
        <w:tc>
          <w:tcPr>
            <w:tcW w:w="661" w:type="pct"/>
          </w:tcPr>
          <w:p w14:paraId="7D8F4AC4" w14:textId="77777777" w:rsidR="0061522C" w:rsidRPr="001A478F" w:rsidRDefault="0061522C" w:rsidP="0061522C">
            <w:r>
              <w:t>&lt;0.001</w:t>
            </w:r>
          </w:p>
        </w:tc>
        <w:tc>
          <w:tcPr>
            <w:tcW w:w="634" w:type="pct"/>
          </w:tcPr>
          <w:p w14:paraId="7D342A79" w14:textId="77777777" w:rsidR="0061522C" w:rsidRPr="001A478F" w:rsidRDefault="00F30825" w:rsidP="0061522C">
            <w:r>
              <w:t>2.38</w:t>
            </w:r>
          </w:p>
        </w:tc>
        <w:tc>
          <w:tcPr>
            <w:tcW w:w="634" w:type="pct"/>
          </w:tcPr>
          <w:p w14:paraId="554E6C1A" w14:textId="77777777" w:rsidR="0061522C" w:rsidRPr="001A478F" w:rsidRDefault="00F30825" w:rsidP="0061522C">
            <w:r>
              <w:t>0.83 – 6.79</w:t>
            </w:r>
          </w:p>
        </w:tc>
        <w:tc>
          <w:tcPr>
            <w:tcW w:w="661" w:type="pct"/>
          </w:tcPr>
          <w:p w14:paraId="3C95FCEF" w14:textId="77777777" w:rsidR="0061522C" w:rsidRPr="001A478F" w:rsidRDefault="00F30825" w:rsidP="0061522C">
            <w:r>
              <w:t>0.106</w:t>
            </w:r>
          </w:p>
        </w:tc>
      </w:tr>
      <w:tr w:rsidR="00F30825" w:rsidRPr="001A478F" w14:paraId="5DD82007" w14:textId="77777777" w:rsidTr="00AB5E0D">
        <w:tc>
          <w:tcPr>
            <w:tcW w:w="1152" w:type="pct"/>
          </w:tcPr>
          <w:p w14:paraId="049FD7CA" w14:textId="77777777" w:rsidR="00F30825" w:rsidRPr="005465C0" w:rsidRDefault="00F30825" w:rsidP="0061522C">
            <w:pPr>
              <w:rPr>
                <w:bCs/>
              </w:rPr>
            </w:pPr>
            <w:r>
              <w:rPr>
                <w:bCs/>
              </w:rPr>
              <w:t>DM</w:t>
            </w:r>
          </w:p>
        </w:tc>
        <w:tc>
          <w:tcPr>
            <w:tcW w:w="625" w:type="pct"/>
          </w:tcPr>
          <w:p w14:paraId="0326107E" w14:textId="77777777" w:rsidR="00F30825" w:rsidRDefault="00F30825" w:rsidP="0061522C">
            <w:r>
              <w:t>1.79</w:t>
            </w:r>
          </w:p>
        </w:tc>
        <w:tc>
          <w:tcPr>
            <w:tcW w:w="633" w:type="pct"/>
          </w:tcPr>
          <w:p w14:paraId="66535669" w14:textId="77777777" w:rsidR="00F30825" w:rsidRDefault="00F30825" w:rsidP="0061522C">
            <w:r>
              <w:t>1.02 – 3.13</w:t>
            </w:r>
          </w:p>
        </w:tc>
        <w:tc>
          <w:tcPr>
            <w:tcW w:w="661" w:type="pct"/>
          </w:tcPr>
          <w:p w14:paraId="2626F388" w14:textId="77777777" w:rsidR="00F30825" w:rsidRDefault="00F30825" w:rsidP="0061522C">
            <w:r>
              <w:t>0.043</w:t>
            </w:r>
          </w:p>
        </w:tc>
        <w:tc>
          <w:tcPr>
            <w:tcW w:w="634" w:type="pct"/>
          </w:tcPr>
          <w:p w14:paraId="3F597CC7" w14:textId="77777777" w:rsidR="00F30825" w:rsidRDefault="00F30825" w:rsidP="0061522C">
            <w:r>
              <w:t>1.12</w:t>
            </w:r>
          </w:p>
        </w:tc>
        <w:tc>
          <w:tcPr>
            <w:tcW w:w="634" w:type="pct"/>
          </w:tcPr>
          <w:p w14:paraId="6714A5FF" w14:textId="77777777" w:rsidR="00F30825" w:rsidRDefault="00F30825" w:rsidP="0061522C">
            <w:r>
              <w:t>0.59 – 2.12</w:t>
            </w:r>
          </w:p>
        </w:tc>
        <w:tc>
          <w:tcPr>
            <w:tcW w:w="661" w:type="pct"/>
          </w:tcPr>
          <w:p w14:paraId="1E312153" w14:textId="77777777" w:rsidR="00F30825" w:rsidRDefault="00F30825" w:rsidP="0061522C">
            <w:r>
              <w:t>0.730</w:t>
            </w:r>
          </w:p>
        </w:tc>
      </w:tr>
      <w:tr w:rsidR="0061522C" w:rsidRPr="001A478F" w14:paraId="3F1DC714" w14:textId="77777777" w:rsidTr="00AB5E0D">
        <w:tc>
          <w:tcPr>
            <w:tcW w:w="1152" w:type="pct"/>
          </w:tcPr>
          <w:p w14:paraId="47519332" w14:textId="77777777" w:rsidR="0061522C" w:rsidRPr="005465C0" w:rsidRDefault="0061522C" w:rsidP="0061522C">
            <w:pPr>
              <w:rPr>
                <w:bCs/>
              </w:rPr>
            </w:pPr>
            <w:r w:rsidRPr="005465C0">
              <w:rPr>
                <w:bCs/>
              </w:rPr>
              <w:t xml:space="preserve">Lower eGFR </w:t>
            </w:r>
            <w:r w:rsidR="00F30825" w:rsidRPr="005465C0">
              <w:rPr>
                <w:bCs/>
              </w:rPr>
              <w:t>*</w:t>
            </w:r>
          </w:p>
        </w:tc>
        <w:tc>
          <w:tcPr>
            <w:tcW w:w="625" w:type="pct"/>
          </w:tcPr>
          <w:p w14:paraId="1F88B929" w14:textId="77777777" w:rsidR="0061522C" w:rsidRPr="001A478F" w:rsidRDefault="0061522C" w:rsidP="0061522C">
            <w:r>
              <w:t>1.0</w:t>
            </w:r>
            <w:r w:rsidR="00F30825">
              <w:t>2</w:t>
            </w:r>
          </w:p>
        </w:tc>
        <w:tc>
          <w:tcPr>
            <w:tcW w:w="633" w:type="pct"/>
          </w:tcPr>
          <w:p w14:paraId="5B34251F" w14:textId="77777777" w:rsidR="0061522C" w:rsidRPr="001A478F" w:rsidRDefault="0061522C" w:rsidP="0061522C">
            <w:r>
              <w:t>1.0</w:t>
            </w:r>
            <w:r w:rsidR="00F30825">
              <w:t>1</w:t>
            </w:r>
            <w:r>
              <w:t xml:space="preserve"> – 1.0</w:t>
            </w:r>
            <w:r w:rsidR="00F30825">
              <w:t>2</w:t>
            </w:r>
          </w:p>
        </w:tc>
        <w:tc>
          <w:tcPr>
            <w:tcW w:w="661" w:type="pct"/>
          </w:tcPr>
          <w:p w14:paraId="7A80FE2F" w14:textId="77777777" w:rsidR="0061522C" w:rsidRPr="001A478F" w:rsidRDefault="00F30825" w:rsidP="0061522C">
            <w:r>
              <w:t>&lt;0.001</w:t>
            </w:r>
          </w:p>
        </w:tc>
        <w:tc>
          <w:tcPr>
            <w:tcW w:w="634" w:type="pct"/>
          </w:tcPr>
          <w:p w14:paraId="41A44ECE" w14:textId="77777777" w:rsidR="0061522C" w:rsidRPr="001A478F" w:rsidRDefault="0061522C" w:rsidP="0061522C">
            <w:r>
              <w:t>1.0</w:t>
            </w:r>
            <w:r w:rsidR="00F30825">
              <w:t>2</w:t>
            </w:r>
          </w:p>
        </w:tc>
        <w:tc>
          <w:tcPr>
            <w:tcW w:w="634" w:type="pct"/>
          </w:tcPr>
          <w:p w14:paraId="577006E2" w14:textId="77777777" w:rsidR="0061522C" w:rsidRPr="001A478F" w:rsidRDefault="0061522C" w:rsidP="0061522C">
            <w:r>
              <w:t>1.0</w:t>
            </w:r>
            <w:r w:rsidR="00F30825">
              <w:t>1</w:t>
            </w:r>
            <w:r>
              <w:t xml:space="preserve"> - 1.0</w:t>
            </w:r>
            <w:r w:rsidR="00F30825">
              <w:t>2</w:t>
            </w:r>
          </w:p>
        </w:tc>
        <w:tc>
          <w:tcPr>
            <w:tcW w:w="661" w:type="pct"/>
          </w:tcPr>
          <w:p w14:paraId="7FC4E1F7" w14:textId="77777777" w:rsidR="0061522C" w:rsidRPr="001A478F" w:rsidRDefault="00F30825" w:rsidP="0061522C">
            <w:r>
              <w:t>&lt;0.001</w:t>
            </w:r>
          </w:p>
        </w:tc>
      </w:tr>
      <w:tr w:rsidR="0061522C" w:rsidRPr="001A478F" w14:paraId="4B83466E" w14:textId="77777777" w:rsidTr="00AB5E0D">
        <w:tc>
          <w:tcPr>
            <w:tcW w:w="5000" w:type="pct"/>
            <w:gridSpan w:val="7"/>
          </w:tcPr>
          <w:p w14:paraId="746B17F7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KI</w:t>
            </w:r>
          </w:p>
        </w:tc>
      </w:tr>
      <w:tr w:rsidR="0061522C" w:rsidRPr="001A478F" w14:paraId="17365896" w14:textId="77777777" w:rsidTr="00AB5E0D">
        <w:tc>
          <w:tcPr>
            <w:tcW w:w="1152" w:type="pct"/>
          </w:tcPr>
          <w:p w14:paraId="0631D2CA" w14:textId="77777777" w:rsidR="0061522C" w:rsidRPr="001A478F" w:rsidRDefault="0061522C" w:rsidP="0061522C"/>
        </w:tc>
        <w:tc>
          <w:tcPr>
            <w:tcW w:w="625" w:type="pct"/>
          </w:tcPr>
          <w:p w14:paraId="40704748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2E6B5BF7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67B3DF28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7A84E5DB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57730B14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737CD64E" w14:textId="77777777" w:rsidR="0061522C" w:rsidRPr="001A478F" w:rsidRDefault="0061522C" w:rsidP="0061522C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61522C" w:rsidRPr="001A478F" w14:paraId="3A977A30" w14:textId="77777777" w:rsidTr="00AB5E0D">
        <w:tc>
          <w:tcPr>
            <w:tcW w:w="1152" w:type="pct"/>
          </w:tcPr>
          <w:p w14:paraId="1AF13BD9" w14:textId="77777777" w:rsidR="0061522C" w:rsidRPr="005465C0" w:rsidRDefault="00F30825" w:rsidP="0061522C">
            <w:pPr>
              <w:rPr>
                <w:bCs/>
              </w:rPr>
            </w:pPr>
            <w:r>
              <w:rPr>
                <w:bCs/>
              </w:rPr>
              <w:t>Older age</w:t>
            </w:r>
          </w:p>
        </w:tc>
        <w:tc>
          <w:tcPr>
            <w:tcW w:w="625" w:type="pct"/>
          </w:tcPr>
          <w:p w14:paraId="3391C701" w14:textId="77777777" w:rsidR="0061522C" w:rsidRPr="001A478F" w:rsidRDefault="00F30825" w:rsidP="0061522C">
            <w:r>
              <w:t>1.03</w:t>
            </w:r>
          </w:p>
        </w:tc>
        <w:tc>
          <w:tcPr>
            <w:tcW w:w="633" w:type="pct"/>
          </w:tcPr>
          <w:p w14:paraId="7A8C3CAA" w14:textId="77777777" w:rsidR="0061522C" w:rsidRPr="001A478F" w:rsidRDefault="0061522C" w:rsidP="0061522C">
            <w:r>
              <w:t>1</w:t>
            </w:r>
            <w:r w:rsidR="00F30825">
              <w:t>.01 – 1.05</w:t>
            </w:r>
          </w:p>
        </w:tc>
        <w:tc>
          <w:tcPr>
            <w:tcW w:w="661" w:type="pct"/>
          </w:tcPr>
          <w:p w14:paraId="710034A6" w14:textId="77777777" w:rsidR="0061522C" w:rsidRPr="001A478F" w:rsidRDefault="0061522C" w:rsidP="0061522C">
            <w:pPr>
              <w:rPr>
                <w:rFonts w:eastAsia="PMingLiU"/>
              </w:rPr>
            </w:pPr>
            <w:r>
              <w:t>0.00</w:t>
            </w:r>
            <w:r w:rsidR="00F30825">
              <w:t>2</w:t>
            </w:r>
          </w:p>
        </w:tc>
        <w:tc>
          <w:tcPr>
            <w:tcW w:w="634" w:type="pct"/>
          </w:tcPr>
          <w:p w14:paraId="2FF0BDEA" w14:textId="77777777" w:rsidR="0061522C" w:rsidRPr="001A478F" w:rsidRDefault="0061522C" w:rsidP="0061522C">
            <w:r>
              <w:t>1.</w:t>
            </w:r>
            <w:r w:rsidR="0098561B">
              <w:t>02</w:t>
            </w:r>
          </w:p>
        </w:tc>
        <w:tc>
          <w:tcPr>
            <w:tcW w:w="634" w:type="pct"/>
          </w:tcPr>
          <w:p w14:paraId="41B28C5B" w14:textId="77777777" w:rsidR="0061522C" w:rsidRPr="001A478F" w:rsidRDefault="0098561B" w:rsidP="0061522C">
            <w:r>
              <w:t>1.00 – 1.04</w:t>
            </w:r>
          </w:p>
        </w:tc>
        <w:tc>
          <w:tcPr>
            <w:tcW w:w="661" w:type="pct"/>
          </w:tcPr>
          <w:p w14:paraId="79BF4A6F" w14:textId="77777777" w:rsidR="0061522C" w:rsidRPr="001A478F" w:rsidRDefault="0061522C" w:rsidP="0061522C">
            <w:r>
              <w:t>0.0</w:t>
            </w:r>
            <w:r w:rsidR="0098561B">
              <w:t>85</w:t>
            </w:r>
          </w:p>
        </w:tc>
      </w:tr>
      <w:tr w:rsidR="0061522C" w:rsidRPr="001A478F" w14:paraId="3411D227" w14:textId="77777777" w:rsidTr="00AB5E0D">
        <w:tc>
          <w:tcPr>
            <w:tcW w:w="1152" w:type="pct"/>
          </w:tcPr>
          <w:p w14:paraId="603752A3" w14:textId="77777777" w:rsidR="0061522C" w:rsidRPr="005465C0" w:rsidRDefault="0061522C" w:rsidP="0061522C">
            <w:pPr>
              <w:rPr>
                <w:bCs/>
              </w:rPr>
            </w:pPr>
            <w:r w:rsidRPr="005465C0">
              <w:rPr>
                <w:bCs/>
              </w:rPr>
              <w:t>DM</w:t>
            </w:r>
          </w:p>
        </w:tc>
        <w:tc>
          <w:tcPr>
            <w:tcW w:w="625" w:type="pct"/>
          </w:tcPr>
          <w:p w14:paraId="456A10D4" w14:textId="77777777" w:rsidR="0061522C" w:rsidRPr="001A478F" w:rsidRDefault="00F30825" w:rsidP="0061522C">
            <w:r>
              <w:t>2.29</w:t>
            </w:r>
          </w:p>
        </w:tc>
        <w:tc>
          <w:tcPr>
            <w:tcW w:w="633" w:type="pct"/>
          </w:tcPr>
          <w:p w14:paraId="11147826" w14:textId="77777777" w:rsidR="0061522C" w:rsidRPr="001A478F" w:rsidRDefault="00F30825" w:rsidP="0061522C">
            <w:r>
              <w:t>1.32 – 3.95</w:t>
            </w:r>
          </w:p>
        </w:tc>
        <w:tc>
          <w:tcPr>
            <w:tcW w:w="661" w:type="pct"/>
          </w:tcPr>
          <w:p w14:paraId="59520931" w14:textId="77777777" w:rsidR="0061522C" w:rsidRPr="001A478F" w:rsidRDefault="0061522C" w:rsidP="0061522C">
            <w:r>
              <w:t>0.00</w:t>
            </w:r>
            <w:r w:rsidR="00F30825">
              <w:t>3</w:t>
            </w:r>
          </w:p>
        </w:tc>
        <w:tc>
          <w:tcPr>
            <w:tcW w:w="634" w:type="pct"/>
          </w:tcPr>
          <w:p w14:paraId="3B379044" w14:textId="77777777" w:rsidR="0061522C" w:rsidRPr="001A478F" w:rsidRDefault="0098561B" w:rsidP="0061522C">
            <w:r>
              <w:t>1.68</w:t>
            </w:r>
          </w:p>
        </w:tc>
        <w:tc>
          <w:tcPr>
            <w:tcW w:w="634" w:type="pct"/>
          </w:tcPr>
          <w:p w14:paraId="5DA65705" w14:textId="77777777" w:rsidR="0061522C" w:rsidRPr="001A478F" w:rsidRDefault="0098561B" w:rsidP="0061522C">
            <w:r>
              <w:t>0.92 – 3.09</w:t>
            </w:r>
          </w:p>
        </w:tc>
        <w:tc>
          <w:tcPr>
            <w:tcW w:w="661" w:type="pct"/>
          </w:tcPr>
          <w:p w14:paraId="51653E3F" w14:textId="77777777" w:rsidR="0061522C" w:rsidRPr="001A478F" w:rsidRDefault="0061522C" w:rsidP="0061522C">
            <w:r>
              <w:t>0.0</w:t>
            </w:r>
            <w:r w:rsidR="0098561B">
              <w:t>93</w:t>
            </w:r>
          </w:p>
        </w:tc>
      </w:tr>
      <w:tr w:rsidR="0061522C" w:rsidRPr="001A478F" w14:paraId="218BDEEE" w14:textId="77777777" w:rsidTr="00AB5E0D">
        <w:tc>
          <w:tcPr>
            <w:tcW w:w="1152" w:type="pct"/>
          </w:tcPr>
          <w:p w14:paraId="2AB7DEC9" w14:textId="77777777" w:rsidR="0061522C" w:rsidRPr="005465C0" w:rsidRDefault="0061522C" w:rsidP="0061522C">
            <w:pPr>
              <w:rPr>
                <w:bCs/>
              </w:rPr>
            </w:pPr>
            <w:r w:rsidRPr="005465C0">
              <w:rPr>
                <w:bCs/>
              </w:rPr>
              <w:t>HF</w:t>
            </w:r>
          </w:p>
        </w:tc>
        <w:tc>
          <w:tcPr>
            <w:tcW w:w="625" w:type="pct"/>
          </w:tcPr>
          <w:p w14:paraId="6AEA9CD5" w14:textId="77777777" w:rsidR="0061522C" w:rsidRPr="001A478F" w:rsidRDefault="0061522C" w:rsidP="0061522C">
            <w:r>
              <w:t>2.</w:t>
            </w:r>
            <w:r w:rsidR="00F30825">
              <w:t>53</w:t>
            </w:r>
          </w:p>
        </w:tc>
        <w:tc>
          <w:tcPr>
            <w:tcW w:w="633" w:type="pct"/>
          </w:tcPr>
          <w:p w14:paraId="458F9316" w14:textId="77777777" w:rsidR="0061522C" w:rsidRPr="001A478F" w:rsidRDefault="00F30825" w:rsidP="0061522C">
            <w:r>
              <w:t>1.07 – 6.00</w:t>
            </w:r>
          </w:p>
        </w:tc>
        <w:tc>
          <w:tcPr>
            <w:tcW w:w="661" w:type="pct"/>
          </w:tcPr>
          <w:p w14:paraId="300A88A3" w14:textId="77777777" w:rsidR="0061522C" w:rsidRPr="001A478F" w:rsidRDefault="0061522C" w:rsidP="0061522C">
            <w:pPr>
              <w:rPr>
                <w:rFonts w:eastAsia="PMingLiU"/>
              </w:rPr>
            </w:pPr>
            <w:r>
              <w:t>0.0</w:t>
            </w:r>
            <w:r w:rsidR="00F30825">
              <w:t>36</w:t>
            </w:r>
          </w:p>
        </w:tc>
        <w:tc>
          <w:tcPr>
            <w:tcW w:w="634" w:type="pct"/>
          </w:tcPr>
          <w:p w14:paraId="1F28A04C" w14:textId="77777777" w:rsidR="0061522C" w:rsidRPr="001A478F" w:rsidRDefault="00F30825" w:rsidP="0061522C">
            <w:r>
              <w:t>1.</w:t>
            </w:r>
            <w:r w:rsidR="0098561B">
              <w:t>39</w:t>
            </w:r>
          </w:p>
        </w:tc>
        <w:tc>
          <w:tcPr>
            <w:tcW w:w="634" w:type="pct"/>
          </w:tcPr>
          <w:p w14:paraId="749A373B" w14:textId="77777777" w:rsidR="0061522C" w:rsidRPr="001A478F" w:rsidRDefault="0098561B" w:rsidP="0061522C">
            <w:r>
              <w:t>0.54 – 3.59</w:t>
            </w:r>
          </w:p>
        </w:tc>
        <w:tc>
          <w:tcPr>
            <w:tcW w:w="661" w:type="pct"/>
          </w:tcPr>
          <w:p w14:paraId="5B45D867" w14:textId="77777777" w:rsidR="0061522C" w:rsidRPr="001A478F" w:rsidRDefault="00F30825" w:rsidP="0061522C">
            <w:r>
              <w:t>0.</w:t>
            </w:r>
            <w:r w:rsidR="0098561B">
              <w:t>50</w:t>
            </w:r>
          </w:p>
        </w:tc>
      </w:tr>
      <w:tr w:rsidR="0061522C" w:rsidRPr="001A478F" w14:paraId="2C314AA8" w14:textId="77777777" w:rsidTr="00AB5E0D">
        <w:tc>
          <w:tcPr>
            <w:tcW w:w="1152" w:type="pct"/>
          </w:tcPr>
          <w:p w14:paraId="0DF41F70" w14:textId="77777777" w:rsidR="0061522C" w:rsidRPr="005465C0" w:rsidRDefault="0061522C" w:rsidP="0061522C">
            <w:pPr>
              <w:rPr>
                <w:bCs/>
              </w:rPr>
            </w:pPr>
            <w:r>
              <w:rPr>
                <w:bCs/>
              </w:rPr>
              <w:t>History of ischaemic s</w:t>
            </w:r>
            <w:r w:rsidRPr="005465C0">
              <w:rPr>
                <w:bCs/>
              </w:rPr>
              <w:t>troke</w:t>
            </w:r>
            <w:r>
              <w:rPr>
                <w:bCs/>
              </w:rPr>
              <w:t>*</w:t>
            </w:r>
          </w:p>
        </w:tc>
        <w:tc>
          <w:tcPr>
            <w:tcW w:w="625" w:type="pct"/>
          </w:tcPr>
          <w:p w14:paraId="6966D065" w14:textId="77777777" w:rsidR="0061522C" w:rsidRPr="001A478F" w:rsidRDefault="00F30825" w:rsidP="0061522C">
            <w:r>
              <w:t>4.42</w:t>
            </w:r>
            <w:r w:rsidR="0061522C">
              <w:t xml:space="preserve"> </w:t>
            </w:r>
          </w:p>
        </w:tc>
        <w:tc>
          <w:tcPr>
            <w:tcW w:w="633" w:type="pct"/>
          </w:tcPr>
          <w:p w14:paraId="2855A230" w14:textId="77777777" w:rsidR="0061522C" w:rsidRPr="001A478F" w:rsidRDefault="00F30825" w:rsidP="0061522C">
            <w:r>
              <w:t>2.02 – 9.67</w:t>
            </w:r>
          </w:p>
        </w:tc>
        <w:tc>
          <w:tcPr>
            <w:tcW w:w="661" w:type="pct"/>
          </w:tcPr>
          <w:p w14:paraId="783BC9B3" w14:textId="77777777" w:rsidR="0061522C" w:rsidRPr="001A478F" w:rsidRDefault="0061522C" w:rsidP="0061522C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28B5D60F" w14:textId="77777777" w:rsidR="0061522C" w:rsidRPr="001A478F" w:rsidRDefault="0098561B" w:rsidP="0061522C">
            <w:r>
              <w:t>3.91</w:t>
            </w:r>
          </w:p>
        </w:tc>
        <w:tc>
          <w:tcPr>
            <w:tcW w:w="634" w:type="pct"/>
          </w:tcPr>
          <w:p w14:paraId="62E1C501" w14:textId="77777777" w:rsidR="0061522C" w:rsidRPr="001A478F" w:rsidRDefault="0098561B" w:rsidP="0061522C">
            <w:r>
              <w:t>1.74 – 8.80</w:t>
            </w:r>
          </w:p>
        </w:tc>
        <w:tc>
          <w:tcPr>
            <w:tcW w:w="661" w:type="pct"/>
          </w:tcPr>
          <w:p w14:paraId="0A4FA31D" w14:textId="77777777" w:rsidR="0061522C" w:rsidRPr="001A478F" w:rsidRDefault="0098561B" w:rsidP="0061522C">
            <w:r>
              <w:t>0.001</w:t>
            </w:r>
          </w:p>
        </w:tc>
      </w:tr>
      <w:tr w:rsidR="0061522C" w:rsidRPr="001A478F" w14:paraId="70054398" w14:textId="77777777" w:rsidTr="00AB5E0D">
        <w:tc>
          <w:tcPr>
            <w:tcW w:w="1152" w:type="pct"/>
          </w:tcPr>
          <w:p w14:paraId="7A09CE91" w14:textId="77777777" w:rsidR="0061522C" w:rsidRPr="005465C0" w:rsidRDefault="0061522C" w:rsidP="0061522C">
            <w:pPr>
              <w:rPr>
                <w:bCs/>
              </w:rPr>
            </w:pPr>
            <w:r>
              <w:rPr>
                <w:bCs/>
              </w:rPr>
              <w:t xml:space="preserve">Lower </w:t>
            </w:r>
            <w:r w:rsidRPr="005465C0">
              <w:rPr>
                <w:bCs/>
              </w:rPr>
              <w:t>eGFR</w:t>
            </w:r>
            <w:r w:rsidR="00F30825">
              <w:rPr>
                <w:bCs/>
              </w:rPr>
              <w:t>*</w:t>
            </w:r>
          </w:p>
        </w:tc>
        <w:tc>
          <w:tcPr>
            <w:tcW w:w="625" w:type="pct"/>
          </w:tcPr>
          <w:p w14:paraId="65469213" w14:textId="77777777" w:rsidR="0061522C" w:rsidRPr="001A478F" w:rsidRDefault="0061522C" w:rsidP="0061522C">
            <w:r>
              <w:t>1.0</w:t>
            </w:r>
            <w:r w:rsidR="00F30825">
              <w:t>2</w:t>
            </w:r>
          </w:p>
        </w:tc>
        <w:tc>
          <w:tcPr>
            <w:tcW w:w="633" w:type="pct"/>
          </w:tcPr>
          <w:p w14:paraId="5F5ED76A" w14:textId="77777777" w:rsidR="0061522C" w:rsidRPr="001A478F" w:rsidRDefault="0061522C" w:rsidP="0061522C">
            <w:r>
              <w:t>1.01 – 1.0</w:t>
            </w:r>
            <w:r w:rsidR="00F30825">
              <w:t>2</w:t>
            </w:r>
          </w:p>
        </w:tc>
        <w:tc>
          <w:tcPr>
            <w:tcW w:w="661" w:type="pct"/>
          </w:tcPr>
          <w:p w14:paraId="547AE8A8" w14:textId="77777777" w:rsidR="0061522C" w:rsidRPr="001A478F" w:rsidRDefault="0061522C" w:rsidP="0061522C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0A3C4522" w14:textId="77777777" w:rsidR="0061522C" w:rsidRPr="001A478F" w:rsidRDefault="0061522C" w:rsidP="0061522C">
            <w:r>
              <w:t>1.0</w:t>
            </w:r>
            <w:r w:rsidR="0098561B">
              <w:t>1</w:t>
            </w:r>
          </w:p>
        </w:tc>
        <w:tc>
          <w:tcPr>
            <w:tcW w:w="634" w:type="pct"/>
          </w:tcPr>
          <w:p w14:paraId="4534E37F" w14:textId="77777777" w:rsidR="0061522C" w:rsidRPr="001A478F" w:rsidRDefault="0061522C" w:rsidP="0061522C">
            <w:r>
              <w:t>1.</w:t>
            </w:r>
            <w:r w:rsidR="0098561B">
              <w:t>0</w:t>
            </w:r>
            <w:r>
              <w:t>0 – 1.0</w:t>
            </w:r>
            <w:r w:rsidR="0098561B">
              <w:t>2</w:t>
            </w:r>
          </w:p>
        </w:tc>
        <w:tc>
          <w:tcPr>
            <w:tcW w:w="661" w:type="pct"/>
          </w:tcPr>
          <w:p w14:paraId="1908572E" w14:textId="77777777" w:rsidR="0061522C" w:rsidRPr="001A478F" w:rsidRDefault="0061522C" w:rsidP="0061522C">
            <w:r>
              <w:t>0.</w:t>
            </w:r>
            <w:r w:rsidR="0098561B">
              <w:t>032</w:t>
            </w:r>
          </w:p>
        </w:tc>
      </w:tr>
    </w:tbl>
    <w:p w14:paraId="14FF0DCA" w14:textId="77777777" w:rsidR="0061522C" w:rsidRDefault="0061522C" w:rsidP="0061522C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>Factors that are statistically significant</w:t>
      </w:r>
      <w:r>
        <w:rPr>
          <w:color w:val="000000" w:themeColor="text1"/>
          <w:lang w:eastAsia="zh-HK"/>
        </w:rPr>
        <w:t xml:space="preserve"> in multi-variable analysis</w:t>
      </w:r>
    </w:p>
    <w:p w14:paraId="17C0C3B2" w14:textId="77777777" w:rsidR="0061522C" w:rsidRPr="001A478F" w:rsidRDefault="0061522C" w:rsidP="0061522C">
      <w:pPr>
        <w:jc w:val="both"/>
        <w:rPr>
          <w:color w:val="000000" w:themeColor="text1"/>
          <w:lang w:eastAsia="zh-HK"/>
        </w:rPr>
      </w:pPr>
    </w:p>
    <w:p w14:paraId="592037D0" w14:textId="77777777" w:rsidR="0061522C" w:rsidRDefault="0061522C" w:rsidP="0061522C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 xml:space="preserve">Adjustment done for </w:t>
      </w:r>
      <w:r>
        <w:rPr>
          <w:color w:val="000000" w:themeColor="text1"/>
          <w:lang w:eastAsia="zh-HK"/>
        </w:rPr>
        <w:t>factors with p &lt;0.10 in univariate analysis</w:t>
      </w:r>
    </w:p>
    <w:p w14:paraId="440A1096" w14:textId="77777777" w:rsidR="0061522C" w:rsidRDefault="0061522C" w:rsidP="0061522C">
      <w:pPr>
        <w:jc w:val="both"/>
        <w:rPr>
          <w:color w:val="000000" w:themeColor="text1"/>
          <w:lang w:eastAsia="zh-HK"/>
        </w:rPr>
      </w:pPr>
    </w:p>
    <w:p w14:paraId="512B2528" w14:textId="77777777" w:rsidR="0061522C" w:rsidRDefault="0061522C" w:rsidP="0061522C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 xml:space="preserve">DM = diabetes mellitus; eGFR = </w:t>
      </w:r>
      <w:r w:rsidRPr="0028714F">
        <w:rPr>
          <w:color w:val="000000" w:themeColor="text1"/>
          <w:lang w:eastAsia="zh-HK"/>
        </w:rPr>
        <w:t>estimated glomerular filtration rate</w:t>
      </w:r>
      <w:r>
        <w:rPr>
          <w:color w:val="000000" w:themeColor="text1"/>
          <w:lang w:eastAsia="zh-HK"/>
        </w:rPr>
        <w:t>; RRT = Renal replacement therapy; ESKD = End-stage kidney disease; AKI = Acute kidney injury</w:t>
      </w:r>
    </w:p>
    <w:p w14:paraId="7F3D4120" w14:textId="77777777" w:rsidR="0061522C" w:rsidRDefault="0061522C" w:rsidP="0061522C">
      <w:pPr>
        <w:rPr>
          <w:b/>
          <w:bCs/>
        </w:rPr>
      </w:pPr>
    </w:p>
    <w:p w14:paraId="6BF86168" w14:textId="77777777" w:rsidR="0061522C" w:rsidRDefault="0061522C" w:rsidP="0061522C"/>
    <w:p w14:paraId="32BDCB7E" w14:textId="77777777" w:rsidR="00AB5E0D" w:rsidRDefault="00AB5E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6346C3A" w14:textId="77777777" w:rsidR="00AB5E0D" w:rsidRPr="001A478F" w:rsidRDefault="00AB5E0D" w:rsidP="00AB5E0D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Pr="001A478F">
        <w:rPr>
          <w:b/>
          <w:bCs/>
        </w:rPr>
        <w:t xml:space="preserve"> Table</w:t>
      </w:r>
      <w:r>
        <w:rPr>
          <w:b/>
          <w:bCs/>
        </w:rPr>
        <w:t xml:space="preserve"> 3 </w:t>
      </w:r>
      <w:r w:rsidRPr="001A478F">
        <w:rPr>
          <w:b/>
          <w:bCs/>
        </w:rPr>
        <w:t xml:space="preserve">Risk factors for severe in-hospital outcomes among </w:t>
      </w:r>
      <w:r>
        <w:rPr>
          <w:b/>
          <w:bCs/>
        </w:rPr>
        <w:t>HMPV</w:t>
      </w:r>
      <w:r w:rsidRPr="001A478F">
        <w:rPr>
          <w:b/>
          <w:bCs/>
        </w:rPr>
        <w:t xml:space="preserve"> patients</w:t>
      </w:r>
      <w:r>
        <w:rPr>
          <w:b/>
          <w:bCs/>
        </w:rPr>
        <w:t xml:space="preserve"> ≥ 6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3"/>
        <w:gridCol w:w="1743"/>
        <w:gridCol w:w="1766"/>
        <w:gridCol w:w="1844"/>
        <w:gridCol w:w="1769"/>
        <w:gridCol w:w="1769"/>
        <w:gridCol w:w="1844"/>
      </w:tblGrid>
      <w:tr w:rsidR="00AB5E0D" w:rsidRPr="001A478F" w14:paraId="60000D06" w14:textId="77777777" w:rsidTr="00AB5E0D">
        <w:tc>
          <w:tcPr>
            <w:tcW w:w="1152" w:type="pct"/>
          </w:tcPr>
          <w:p w14:paraId="1428C38A" w14:textId="77777777" w:rsidR="00AB5E0D" w:rsidRPr="001A478F" w:rsidRDefault="00AB5E0D" w:rsidP="00AB5E0D"/>
        </w:tc>
        <w:tc>
          <w:tcPr>
            <w:tcW w:w="1919" w:type="pct"/>
            <w:gridSpan w:val="3"/>
          </w:tcPr>
          <w:p w14:paraId="7AE25022" w14:textId="77777777" w:rsidR="00AB5E0D" w:rsidRPr="001A478F" w:rsidRDefault="00AB5E0D" w:rsidP="00AB5E0D">
            <w:r w:rsidRPr="001A478F">
              <w:rPr>
                <w:b/>
                <w:bCs/>
              </w:rPr>
              <w:t>Univariate analysis</w:t>
            </w:r>
          </w:p>
        </w:tc>
        <w:tc>
          <w:tcPr>
            <w:tcW w:w="1929" w:type="pct"/>
            <w:gridSpan w:val="3"/>
          </w:tcPr>
          <w:p w14:paraId="572921BC" w14:textId="77777777" w:rsidR="00AB5E0D" w:rsidRPr="001A478F" w:rsidRDefault="00AB5E0D" w:rsidP="00AB5E0D">
            <w:r w:rsidRPr="001A478F">
              <w:rPr>
                <w:b/>
                <w:bCs/>
              </w:rPr>
              <w:t>Multivariate analysis</w:t>
            </w:r>
            <w:r w:rsidRPr="001A478F">
              <w:rPr>
                <w:color w:val="000000" w:themeColor="text1"/>
                <w:vertAlign w:val="superscript"/>
                <w:lang w:val="en-HK" w:eastAsia="zh-HK"/>
              </w:rPr>
              <w:t>†</w:t>
            </w:r>
          </w:p>
        </w:tc>
      </w:tr>
      <w:tr w:rsidR="00AB5E0D" w:rsidRPr="001A478F" w14:paraId="1A9373ED" w14:textId="77777777" w:rsidTr="00AB5E0D">
        <w:tc>
          <w:tcPr>
            <w:tcW w:w="5000" w:type="pct"/>
            <w:gridSpan w:val="7"/>
          </w:tcPr>
          <w:p w14:paraId="7D009650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  <w:color w:val="000000" w:themeColor="text1"/>
              </w:rPr>
              <w:t>Death during hospitalization</w:t>
            </w:r>
          </w:p>
        </w:tc>
      </w:tr>
      <w:tr w:rsidR="00AB5E0D" w:rsidRPr="001A478F" w14:paraId="22F05F01" w14:textId="77777777" w:rsidTr="00AB5E0D">
        <w:tc>
          <w:tcPr>
            <w:tcW w:w="1152" w:type="pct"/>
          </w:tcPr>
          <w:p w14:paraId="25D2FE20" w14:textId="77777777" w:rsidR="00AB5E0D" w:rsidRPr="001A478F" w:rsidRDefault="00AB5E0D" w:rsidP="00AB5E0D"/>
        </w:tc>
        <w:tc>
          <w:tcPr>
            <w:tcW w:w="625" w:type="pct"/>
          </w:tcPr>
          <w:p w14:paraId="2A6BDFDA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077779F4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0D8E2B42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221E3D7F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7D2A05A7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5027D3AC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27486F" w:rsidRPr="001A478F" w14:paraId="574292B8" w14:textId="77777777" w:rsidTr="00AB5E0D">
        <w:tc>
          <w:tcPr>
            <w:tcW w:w="1152" w:type="pct"/>
          </w:tcPr>
          <w:p w14:paraId="7A7963F4" w14:textId="77777777" w:rsidR="0027486F" w:rsidRPr="005465C0" w:rsidRDefault="0027486F" w:rsidP="0027486F">
            <w:pPr>
              <w:rPr>
                <w:bCs/>
              </w:rPr>
            </w:pPr>
            <w:r w:rsidRPr="005465C0">
              <w:rPr>
                <w:bCs/>
              </w:rPr>
              <w:t>ESKD requiring RRT*</w:t>
            </w:r>
          </w:p>
        </w:tc>
        <w:tc>
          <w:tcPr>
            <w:tcW w:w="625" w:type="pct"/>
          </w:tcPr>
          <w:p w14:paraId="1DFC897E" w14:textId="77777777" w:rsidR="0027486F" w:rsidRPr="001A478F" w:rsidRDefault="0027486F" w:rsidP="0027486F">
            <w:r>
              <w:t>7.61</w:t>
            </w:r>
          </w:p>
        </w:tc>
        <w:tc>
          <w:tcPr>
            <w:tcW w:w="633" w:type="pct"/>
          </w:tcPr>
          <w:p w14:paraId="7C33785E" w14:textId="77777777" w:rsidR="0027486F" w:rsidRPr="001A478F" w:rsidRDefault="0027486F" w:rsidP="0027486F">
            <w:r>
              <w:t>2.18 – 26.55</w:t>
            </w:r>
          </w:p>
        </w:tc>
        <w:tc>
          <w:tcPr>
            <w:tcW w:w="661" w:type="pct"/>
          </w:tcPr>
          <w:p w14:paraId="5D9DA6EE" w14:textId="77777777" w:rsidR="0027486F" w:rsidRPr="001A478F" w:rsidRDefault="0027486F" w:rsidP="0027486F">
            <w:r>
              <w:t>0.001</w:t>
            </w:r>
          </w:p>
        </w:tc>
        <w:tc>
          <w:tcPr>
            <w:tcW w:w="634" w:type="pct"/>
          </w:tcPr>
          <w:p w14:paraId="0419F12D" w14:textId="77777777" w:rsidR="0027486F" w:rsidRPr="001A478F" w:rsidRDefault="0027486F" w:rsidP="0027486F">
            <w:r>
              <w:t>7.61</w:t>
            </w:r>
          </w:p>
        </w:tc>
        <w:tc>
          <w:tcPr>
            <w:tcW w:w="634" w:type="pct"/>
          </w:tcPr>
          <w:p w14:paraId="7245F05C" w14:textId="77777777" w:rsidR="0027486F" w:rsidRPr="001A478F" w:rsidRDefault="0027486F" w:rsidP="0027486F">
            <w:r>
              <w:t>2.18 – 26.55</w:t>
            </w:r>
          </w:p>
        </w:tc>
        <w:tc>
          <w:tcPr>
            <w:tcW w:w="661" w:type="pct"/>
          </w:tcPr>
          <w:p w14:paraId="0022EF4A" w14:textId="77777777" w:rsidR="0027486F" w:rsidRPr="001A478F" w:rsidRDefault="0027486F" w:rsidP="0027486F">
            <w:r>
              <w:t>0.001</w:t>
            </w:r>
          </w:p>
        </w:tc>
      </w:tr>
      <w:tr w:rsidR="00AB5E0D" w:rsidRPr="001A478F" w14:paraId="0FE45806" w14:textId="77777777" w:rsidTr="00AB5E0D">
        <w:tc>
          <w:tcPr>
            <w:tcW w:w="5000" w:type="pct"/>
            <w:gridSpan w:val="7"/>
          </w:tcPr>
          <w:p w14:paraId="30037676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  <w:color w:val="000000" w:themeColor="text1"/>
              </w:rPr>
              <w:t>S</w:t>
            </w:r>
            <w:r>
              <w:rPr>
                <w:b/>
                <w:bCs/>
                <w:color w:val="000000" w:themeColor="text1"/>
              </w:rPr>
              <w:t>evere respiratory failure</w:t>
            </w:r>
          </w:p>
        </w:tc>
      </w:tr>
      <w:tr w:rsidR="00AB5E0D" w:rsidRPr="001A478F" w14:paraId="1C2523E2" w14:textId="77777777" w:rsidTr="00AB5E0D">
        <w:tc>
          <w:tcPr>
            <w:tcW w:w="1152" w:type="pct"/>
          </w:tcPr>
          <w:p w14:paraId="461198C6" w14:textId="77777777" w:rsidR="00AB5E0D" w:rsidRPr="001A478F" w:rsidRDefault="00AB5E0D" w:rsidP="00AB5E0D"/>
        </w:tc>
        <w:tc>
          <w:tcPr>
            <w:tcW w:w="625" w:type="pct"/>
          </w:tcPr>
          <w:p w14:paraId="2C1EBF6B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32A23D65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151A1726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24F6BCE9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28BA01A6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02DE1054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AB5E0D" w:rsidRPr="001A478F" w14:paraId="646559E5" w14:textId="77777777" w:rsidTr="00AB5E0D">
        <w:tc>
          <w:tcPr>
            <w:tcW w:w="1152" w:type="pct"/>
          </w:tcPr>
          <w:p w14:paraId="57DE65E0" w14:textId="77777777" w:rsidR="00AB5E0D" w:rsidRPr="005465C0" w:rsidRDefault="00AB5E0D" w:rsidP="00AB5E0D">
            <w:pPr>
              <w:rPr>
                <w:bCs/>
              </w:rPr>
            </w:pPr>
            <w:r w:rsidRPr="005465C0">
              <w:rPr>
                <w:bCs/>
              </w:rPr>
              <w:t>ESKD requiring RRT*</w:t>
            </w:r>
          </w:p>
        </w:tc>
        <w:tc>
          <w:tcPr>
            <w:tcW w:w="625" w:type="pct"/>
          </w:tcPr>
          <w:p w14:paraId="09F72BE1" w14:textId="77777777" w:rsidR="00AB5E0D" w:rsidRPr="001A478F" w:rsidRDefault="0027486F" w:rsidP="00AB5E0D">
            <w:r>
              <w:t>39.61</w:t>
            </w:r>
          </w:p>
        </w:tc>
        <w:tc>
          <w:tcPr>
            <w:tcW w:w="633" w:type="pct"/>
          </w:tcPr>
          <w:p w14:paraId="6A5B009F" w14:textId="77777777" w:rsidR="00AB5E0D" w:rsidRPr="001A478F" w:rsidRDefault="0027486F" w:rsidP="00AB5E0D">
            <w:r>
              <w:t>5.04 – 310.98</w:t>
            </w:r>
          </w:p>
        </w:tc>
        <w:tc>
          <w:tcPr>
            <w:tcW w:w="661" w:type="pct"/>
          </w:tcPr>
          <w:p w14:paraId="4033C235" w14:textId="77777777" w:rsidR="00AB5E0D" w:rsidRPr="001A478F" w:rsidRDefault="00AB5E0D" w:rsidP="00AB5E0D">
            <w:r>
              <w:t>&lt;0.001</w:t>
            </w:r>
          </w:p>
        </w:tc>
        <w:tc>
          <w:tcPr>
            <w:tcW w:w="634" w:type="pct"/>
          </w:tcPr>
          <w:p w14:paraId="1CAE3B0E" w14:textId="77777777" w:rsidR="00AB5E0D" w:rsidRPr="001A478F" w:rsidRDefault="0027486F" w:rsidP="00AB5E0D">
            <w:r>
              <w:t>37.77</w:t>
            </w:r>
          </w:p>
        </w:tc>
        <w:tc>
          <w:tcPr>
            <w:tcW w:w="634" w:type="pct"/>
          </w:tcPr>
          <w:p w14:paraId="631C4CB8" w14:textId="77777777" w:rsidR="00AB5E0D" w:rsidRPr="001A478F" w:rsidRDefault="0027486F" w:rsidP="00AB5E0D">
            <w:r>
              <w:t>4.75 – 300.21</w:t>
            </w:r>
          </w:p>
        </w:tc>
        <w:tc>
          <w:tcPr>
            <w:tcW w:w="661" w:type="pct"/>
          </w:tcPr>
          <w:p w14:paraId="4FB8175E" w14:textId="77777777" w:rsidR="00AB5E0D" w:rsidRPr="001A478F" w:rsidRDefault="00AB5E0D" w:rsidP="00AB5E0D">
            <w:r>
              <w:t>&lt;0.001</w:t>
            </w:r>
          </w:p>
        </w:tc>
      </w:tr>
      <w:tr w:rsidR="00AB5E0D" w:rsidRPr="001A478F" w14:paraId="2E30074F" w14:textId="77777777" w:rsidTr="00AB5E0D">
        <w:tc>
          <w:tcPr>
            <w:tcW w:w="1152" w:type="pct"/>
          </w:tcPr>
          <w:p w14:paraId="1F36A3D9" w14:textId="77777777" w:rsidR="00AB5E0D" w:rsidRPr="005465C0" w:rsidRDefault="00AB5E0D" w:rsidP="00AB5E0D">
            <w:pPr>
              <w:rPr>
                <w:bCs/>
              </w:rPr>
            </w:pPr>
            <w:r w:rsidRPr="005465C0">
              <w:rPr>
                <w:bCs/>
              </w:rPr>
              <w:t>IHD*</w:t>
            </w:r>
          </w:p>
        </w:tc>
        <w:tc>
          <w:tcPr>
            <w:tcW w:w="625" w:type="pct"/>
          </w:tcPr>
          <w:p w14:paraId="0E3886C4" w14:textId="77777777" w:rsidR="00AB5E0D" w:rsidRPr="001A478F" w:rsidRDefault="00AB5E0D" w:rsidP="00AB5E0D">
            <w:r>
              <w:t>2.</w:t>
            </w:r>
            <w:r w:rsidR="0027486F">
              <w:t>50</w:t>
            </w:r>
          </w:p>
        </w:tc>
        <w:tc>
          <w:tcPr>
            <w:tcW w:w="633" w:type="pct"/>
          </w:tcPr>
          <w:p w14:paraId="2996B2E5" w14:textId="77777777" w:rsidR="00AB5E0D" w:rsidRPr="001A478F" w:rsidRDefault="00AB5E0D" w:rsidP="00AB5E0D">
            <w:r>
              <w:t>1.</w:t>
            </w:r>
            <w:r w:rsidR="0027486F">
              <w:t>8</w:t>
            </w:r>
            <w:r>
              <w:t xml:space="preserve">0 – </w:t>
            </w:r>
            <w:r w:rsidR="0027486F">
              <w:t>3.46</w:t>
            </w:r>
          </w:p>
        </w:tc>
        <w:tc>
          <w:tcPr>
            <w:tcW w:w="661" w:type="pct"/>
          </w:tcPr>
          <w:p w14:paraId="1559BCAF" w14:textId="77777777" w:rsidR="00AB5E0D" w:rsidRPr="001A478F" w:rsidRDefault="00AB5E0D" w:rsidP="00AB5E0D">
            <w:r>
              <w:t>&lt;0.001</w:t>
            </w:r>
          </w:p>
        </w:tc>
        <w:tc>
          <w:tcPr>
            <w:tcW w:w="634" w:type="pct"/>
          </w:tcPr>
          <w:p w14:paraId="2EA82F9C" w14:textId="77777777" w:rsidR="00AB5E0D" w:rsidRPr="001A478F" w:rsidRDefault="00AB5E0D" w:rsidP="00AB5E0D">
            <w:r>
              <w:t>2.</w:t>
            </w:r>
            <w:r w:rsidR="0027486F">
              <w:t>47</w:t>
            </w:r>
          </w:p>
        </w:tc>
        <w:tc>
          <w:tcPr>
            <w:tcW w:w="634" w:type="pct"/>
          </w:tcPr>
          <w:p w14:paraId="053749B2" w14:textId="77777777" w:rsidR="00AB5E0D" w:rsidRPr="001A478F" w:rsidRDefault="0027486F" w:rsidP="00AB5E0D">
            <w:r>
              <w:t>1.77 – 3.43</w:t>
            </w:r>
          </w:p>
        </w:tc>
        <w:tc>
          <w:tcPr>
            <w:tcW w:w="661" w:type="pct"/>
          </w:tcPr>
          <w:p w14:paraId="3512D2DC" w14:textId="77777777" w:rsidR="00AB5E0D" w:rsidRPr="001A478F" w:rsidRDefault="00AB5E0D" w:rsidP="00AB5E0D">
            <w:r>
              <w:t>&lt;0.001</w:t>
            </w:r>
          </w:p>
        </w:tc>
      </w:tr>
      <w:tr w:rsidR="00AB5E0D" w:rsidRPr="001A478F" w14:paraId="5A72B341" w14:textId="77777777" w:rsidTr="00AB5E0D">
        <w:tc>
          <w:tcPr>
            <w:tcW w:w="1152" w:type="pct"/>
          </w:tcPr>
          <w:p w14:paraId="03951CD2" w14:textId="77777777" w:rsidR="00AB5E0D" w:rsidRPr="005465C0" w:rsidRDefault="00AB5E0D" w:rsidP="00AB5E0D">
            <w:pPr>
              <w:rPr>
                <w:bCs/>
              </w:rPr>
            </w:pPr>
            <w:r w:rsidRPr="005465C0">
              <w:rPr>
                <w:bCs/>
              </w:rPr>
              <w:t xml:space="preserve">Lower eGFR </w:t>
            </w:r>
          </w:p>
        </w:tc>
        <w:tc>
          <w:tcPr>
            <w:tcW w:w="625" w:type="pct"/>
          </w:tcPr>
          <w:p w14:paraId="0A7F63D5" w14:textId="77777777" w:rsidR="00AB5E0D" w:rsidRPr="001A478F" w:rsidRDefault="00AB5E0D" w:rsidP="00AB5E0D">
            <w:r>
              <w:t>1.01</w:t>
            </w:r>
          </w:p>
        </w:tc>
        <w:tc>
          <w:tcPr>
            <w:tcW w:w="633" w:type="pct"/>
          </w:tcPr>
          <w:p w14:paraId="5425970D" w14:textId="77777777" w:rsidR="00AB5E0D" w:rsidRPr="001A478F" w:rsidRDefault="00AB5E0D" w:rsidP="00AB5E0D">
            <w:r>
              <w:t>1.00 – 1.01</w:t>
            </w:r>
          </w:p>
        </w:tc>
        <w:tc>
          <w:tcPr>
            <w:tcW w:w="661" w:type="pct"/>
          </w:tcPr>
          <w:p w14:paraId="4120C229" w14:textId="77777777" w:rsidR="00AB5E0D" w:rsidRPr="001A478F" w:rsidRDefault="00AB5E0D" w:rsidP="00AB5E0D">
            <w:r>
              <w:t>0.0</w:t>
            </w:r>
            <w:r w:rsidR="0027486F">
              <w:t>53</w:t>
            </w:r>
          </w:p>
        </w:tc>
        <w:tc>
          <w:tcPr>
            <w:tcW w:w="634" w:type="pct"/>
          </w:tcPr>
          <w:p w14:paraId="20C58313" w14:textId="77777777" w:rsidR="00AB5E0D" w:rsidRPr="001A478F" w:rsidRDefault="00AB5E0D" w:rsidP="00AB5E0D">
            <w:r>
              <w:t>1.0</w:t>
            </w:r>
            <w:r w:rsidR="0027486F">
              <w:t>0</w:t>
            </w:r>
          </w:p>
        </w:tc>
        <w:tc>
          <w:tcPr>
            <w:tcW w:w="634" w:type="pct"/>
          </w:tcPr>
          <w:p w14:paraId="5442441F" w14:textId="77777777" w:rsidR="00AB5E0D" w:rsidRPr="001A478F" w:rsidRDefault="00AB5E0D" w:rsidP="00AB5E0D">
            <w:r>
              <w:t>1.00 - 1.01</w:t>
            </w:r>
          </w:p>
        </w:tc>
        <w:tc>
          <w:tcPr>
            <w:tcW w:w="661" w:type="pct"/>
          </w:tcPr>
          <w:p w14:paraId="0D3C3966" w14:textId="77777777" w:rsidR="00AB5E0D" w:rsidRPr="001A478F" w:rsidRDefault="00AB5E0D" w:rsidP="00AB5E0D">
            <w:r>
              <w:t>0.2</w:t>
            </w:r>
            <w:r w:rsidR="0027486F">
              <w:t>70</w:t>
            </w:r>
          </w:p>
        </w:tc>
      </w:tr>
      <w:tr w:rsidR="00AB5E0D" w:rsidRPr="001A478F" w14:paraId="0BBEDC25" w14:textId="77777777" w:rsidTr="00AB5E0D">
        <w:tc>
          <w:tcPr>
            <w:tcW w:w="5000" w:type="pct"/>
            <w:gridSpan w:val="7"/>
          </w:tcPr>
          <w:p w14:paraId="7D539D1A" w14:textId="77777777" w:rsidR="00AB5E0D" w:rsidRPr="001A478F" w:rsidRDefault="00AB5E0D" w:rsidP="00AB5E0D">
            <w:pPr>
              <w:rPr>
                <w:b/>
                <w:bCs/>
              </w:rPr>
            </w:pPr>
            <w:r>
              <w:rPr>
                <w:b/>
                <w:bCs/>
              </w:rPr>
              <w:t>Secondary bacterial pneumonia</w:t>
            </w:r>
          </w:p>
        </w:tc>
      </w:tr>
      <w:tr w:rsidR="00AB5E0D" w:rsidRPr="001A478F" w14:paraId="0132EA01" w14:textId="77777777" w:rsidTr="00AB5E0D">
        <w:tc>
          <w:tcPr>
            <w:tcW w:w="1152" w:type="pct"/>
          </w:tcPr>
          <w:p w14:paraId="341027EC" w14:textId="77777777" w:rsidR="00AB5E0D" w:rsidRPr="001A478F" w:rsidRDefault="00AB5E0D" w:rsidP="00AB5E0D"/>
        </w:tc>
        <w:tc>
          <w:tcPr>
            <w:tcW w:w="625" w:type="pct"/>
          </w:tcPr>
          <w:p w14:paraId="6AD85037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078A32C3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5BCA2227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748D1EA9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64DE3A32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3C6B734B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AB5E0D" w:rsidRPr="001A478F" w14:paraId="0F08FB2E" w14:textId="77777777" w:rsidTr="00AB5E0D">
        <w:tc>
          <w:tcPr>
            <w:tcW w:w="1152" w:type="pct"/>
          </w:tcPr>
          <w:p w14:paraId="1947CF1B" w14:textId="77777777" w:rsidR="00AB5E0D" w:rsidRPr="005465C0" w:rsidRDefault="0027486F" w:rsidP="00AB5E0D">
            <w:pPr>
              <w:rPr>
                <w:bCs/>
              </w:rPr>
            </w:pPr>
            <w:r>
              <w:rPr>
                <w:bCs/>
              </w:rPr>
              <w:t>Older age</w:t>
            </w:r>
            <w:r w:rsidR="000350C2">
              <w:rPr>
                <w:bCs/>
              </w:rPr>
              <w:t>*</w:t>
            </w:r>
          </w:p>
        </w:tc>
        <w:tc>
          <w:tcPr>
            <w:tcW w:w="625" w:type="pct"/>
          </w:tcPr>
          <w:p w14:paraId="72E0EEC3" w14:textId="77777777" w:rsidR="00AB5E0D" w:rsidRPr="001A478F" w:rsidRDefault="00AB5E0D" w:rsidP="00AB5E0D">
            <w:r>
              <w:t>1.</w:t>
            </w:r>
            <w:r w:rsidR="0027486F">
              <w:t>02</w:t>
            </w:r>
          </w:p>
        </w:tc>
        <w:tc>
          <w:tcPr>
            <w:tcW w:w="633" w:type="pct"/>
          </w:tcPr>
          <w:p w14:paraId="3A349DC6" w14:textId="77777777" w:rsidR="00AB5E0D" w:rsidRPr="001A478F" w:rsidRDefault="00AB5E0D" w:rsidP="00AB5E0D">
            <w:r>
              <w:t>1.</w:t>
            </w:r>
            <w:r w:rsidR="0027486F">
              <w:t>00</w:t>
            </w:r>
            <w:r>
              <w:t xml:space="preserve"> – 1.</w:t>
            </w:r>
            <w:r w:rsidR="0027486F">
              <w:t>03</w:t>
            </w:r>
          </w:p>
        </w:tc>
        <w:tc>
          <w:tcPr>
            <w:tcW w:w="661" w:type="pct"/>
          </w:tcPr>
          <w:p w14:paraId="0F957898" w14:textId="77777777" w:rsidR="00AB5E0D" w:rsidRPr="001A478F" w:rsidRDefault="00AB5E0D" w:rsidP="00AB5E0D">
            <w:pPr>
              <w:rPr>
                <w:rFonts w:eastAsia="PMingLiU"/>
              </w:rPr>
            </w:pPr>
            <w:r>
              <w:rPr>
                <w:rFonts w:eastAsia="PMingLiU"/>
              </w:rPr>
              <w:t>0.0</w:t>
            </w:r>
            <w:r w:rsidR="0027486F">
              <w:rPr>
                <w:rFonts w:eastAsia="PMingLiU"/>
              </w:rPr>
              <w:t>30</w:t>
            </w:r>
          </w:p>
        </w:tc>
        <w:tc>
          <w:tcPr>
            <w:tcW w:w="634" w:type="pct"/>
          </w:tcPr>
          <w:p w14:paraId="74401384" w14:textId="77777777" w:rsidR="00AB5E0D" w:rsidRPr="001A478F" w:rsidRDefault="00AB5E0D" w:rsidP="00AB5E0D">
            <w:r>
              <w:t>1.</w:t>
            </w:r>
            <w:r w:rsidR="000350C2">
              <w:t>02</w:t>
            </w:r>
          </w:p>
        </w:tc>
        <w:tc>
          <w:tcPr>
            <w:tcW w:w="634" w:type="pct"/>
          </w:tcPr>
          <w:p w14:paraId="5939A6EA" w14:textId="77777777" w:rsidR="00AB5E0D" w:rsidRPr="001A478F" w:rsidRDefault="000350C2" w:rsidP="00AB5E0D">
            <w:r>
              <w:t>1.00 – 1.03</w:t>
            </w:r>
          </w:p>
        </w:tc>
        <w:tc>
          <w:tcPr>
            <w:tcW w:w="661" w:type="pct"/>
          </w:tcPr>
          <w:p w14:paraId="13C53182" w14:textId="77777777" w:rsidR="00AB5E0D" w:rsidRPr="001A478F" w:rsidRDefault="00AB5E0D" w:rsidP="00AB5E0D">
            <w:r>
              <w:t>0.0</w:t>
            </w:r>
            <w:r w:rsidR="000350C2">
              <w:t>12</w:t>
            </w:r>
          </w:p>
        </w:tc>
      </w:tr>
      <w:tr w:rsidR="0027486F" w:rsidRPr="001A478F" w14:paraId="1A1AA80C" w14:textId="77777777" w:rsidTr="00AB5E0D">
        <w:tc>
          <w:tcPr>
            <w:tcW w:w="1152" w:type="pct"/>
          </w:tcPr>
          <w:p w14:paraId="6698DAF7" w14:textId="77777777" w:rsidR="0027486F" w:rsidRPr="005465C0" w:rsidRDefault="0027486F" w:rsidP="00AB5E0D">
            <w:pPr>
              <w:rPr>
                <w:bCs/>
              </w:rPr>
            </w:pPr>
            <w:r>
              <w:rPr>
                <w:bCs/>
              </w:rPr>
              <w:t>Male</w:t>
            </w:r>
            <w:r w:rsidR="000350C2">
              <w:rPr>
                <w:bCs/>
              </w:rPr>
              <w:t>*</w:t>
            </w:r>
          </w:p>
        </w:tc>
        <w:tc>
          <w:tcPr>
            <w:tcW w:w="625" w:type="pct"/>
          </w:tcPr>
          <w:p w14:paraId="11152BF8" w14:textId="77777777" w:rsidR="0027486F" w:rsidRDefault="0027486F" w:rsidP="00AB5E0D">
            <w:r>
              <w:t>1.30</w:t>
            </w:r>
          </w:p>
        </w:tc>
        <w:tc>
          <w:tcPr>
            <w:tcW w:w="633" w:type="pct"/>
          </w:tcPr>
          <w:p w14:paraId="744494B2" w14:textId="77777777" w:rsidR="0027486F" w:rsidRDefault="0027486F" w:rsidP="00AB5E0D">
            <w:r>
              <w:t>1.01 – 1.69</w:t>
            </w:r>
          </w:p>
        </w:tc>
        <w:tc>
          <w:tcPr>
            <w:tcW w:w="661" w:type="pct"/>
          </w:tcPr>
          <w:p w14:paraId="06095512" w14:textId="77777777" w:rsidR="0027486F" w:rsidRDefault="0027486F" w:rsidP="00AB5E0D">
            <w:pPr>
              <w:rPr>
                <w:rFonts w:eastAsia="PMingLiU"/>
              </w:rPr>
            </w:pPr>
            <w:r>
              <w:rPr>
                <w:rFonts w:eastAsia="PMingLiU"/>
              </w:rPr>
              <w:t>0.046</w:t>
            </w:r>
          </w:p>
        </w:tc>
        <w:tc>
          <w:tcPr>
            <w:tcW w:w="634" w:type="pct"/>
          </w:tcPr>
          <w:p w14:paraId="2F11564D" w14:textId="77777777" w:rsidR="0027486F" w:rsidRDefault="000350C2" w:rsidP="00AB5E0D">
            <w:r>
              <w:t>1.45</w:t>
            </w:r>
          </w:p>
        </w:tc>
        <w:tc>
          <w:tcPr>
            <w:tcW w:w="634" w:type="pct"/>
          </w:tcPr>
          <w:p w14:paraId="47289BBE" w14:textId="77777777" w:rsidR="0027486F" w:rsidRDefault="000350C2" w:rsidP="00AB5E0D">
            <w:r>
              <w:t>1.10 – 1.91</w:t>
            </w:r>
          </w:p>
        </w:tc>
        <w:tc>
          <w:tcPr>
            <w:tcW w:w="661" w:type="pct"/>
          </w:tcPr>
          <w:p w14:paraId="7BEBA4B5" w14:textId="77777777" w:rsidR="0027486F" w:rsidRDefault="000350C2" w:rsidP="00AB5E0D">
            <w:r>
              <w:t>0.009</w:t>
            </w:r>
          </w:p>
        </w:tc>
      </w:tr>
      <w:tr w:rsidR="00AB5E0D" w:rsidRPr="001A478F" w14:paraId="7D9967F2" w14:textId="77777777" w:rsidTr="00AB5E0D">
        <w:tc>
          <w:tcPr>
            <w:tcW w:w="1152" w:type="pct"/>
          </w:tcPr>
          <w:p w14:paraId="0BAD843E" w14:textId="77777777" w:rsidR="00AB5E0D" w:rsidRPr="005465C0" w:rsidRDefault="00AB5E0D" w:rsidP="00AB5E0D">
            <w:pPr>
              <w:rPr>
                <w:bCs/>
              </w:rPr>
            </w:pPr>
            <w:r w:rsidRPr="005465C0">
              <w:rPr>
                <w:bCs/>
              </w:rPr>
              <w:t>HF</w:t>
            </w:r>
            <w:r w:rsidR="000350C2">
              <w:rPr>
                <w:bCs/>
              </w:rPr>
              <w:t>*</w:t>
            </w:r>
          </w:p>
        </w:tc>
        <w:tc>
          <w:tcPr>
            <w:tcW w:w="625" w:type="pct"/>
          </w:tcPr>
          <w:p w14:paraId="1AB6F4A0" w14:textId="77777777" w:rsidR="00AB5E0D" w:rsidRPr="001A478F" w:rsidRDefault="00AB5E0D" w:rsidP="00AB5E0D">
            <w:r>
              <w:t>1.45</w:t>
            </w:r>
          </w:p>
        </w:tc>
        <w:tc>
          <w:tcPr>
            <w:tcW w:w="633" w:type="pct"/>
          </w:tcPr>
          <w:p w14:paraId="77D35724" w14:textId="77777777" w:rsidR="00AB5E0D" w:rsidRPr="001A478F" w:rsidRDefault="00AB5E0D" w:rsidP="00AB5E0D">
            <w:r>
              <w:t>1.0</w:t>
            </w:r>
            <w:r w:rsidR="0027486F">
              <w:t>5</w:t>
            </w:r>
            <w:r>
              <w:t xml:space="preserve"> – 1.9</w:t>
            </w:r>
            <w:r w:rsidR="0027486F">
              <w:t>9</w:t>
            </w:r>
          </w:p>
        </w:tc>
        <w:tc>
          <w:tcPr>
            <w:tcW w:w="661" w:type="pct"/>
          </w:tcPr>
          <w:p w14:paraId="01C3090D" w14:textId="77777777" w:rsidR="00AB5E0D" w:rsidRPr="001A478F" w:rsidRDefault="00AB5E0D" w:rsidP="00AB5E0D">
            <w:r>
              <w:t>0.0</w:t>
            </w:r>
            <w:r w:rsidR="0027486F">
              <w:t>23</w:t>
            </w:r>
          </w:p>
        </w:tc>
        <w:tc>
          <w:tcPr>
            <w:tcW w:w="634" w:type="pct"/>
          </w:tcPr>
          <w:p w14:paraId="323EECB3" w14:textId="77777777" w:rsidR="00AB5E0D" w:rsidRPr="001A478F" w:rsidRDefault="00AB5E0D" w:rsidP="00AB5E0D">
            <w:r>
              <w:t>1.</w:t>
            </w:r>
            <w:r w:rsidR="000350C2">
              <w:t>39</w:t>
            </w:r>
          </w:p>
        </w:tc>
        <w:tc>
          <w:tcPr>
            <w:tcW w:w="634" w:type="pct"/>
          </w:tcPr>
          <w:p w14:paraId="330B529E" w14:textId="77777777" w:rsidR="00AB5E0D" w:rsidRPr="001A478F" w:rsidRDefault="000350C2" w:rsidP="00AB5E0D">
            <w:r>
              <w:t>1.00 – 1.94</w:t>
            </w:r>
          </w:p>
        </w:tc>
        <w:tc>
          <w:tcPr>
            <w:tcW w:w="661" w:type="pct"/>
          </w:tcPr>
          <w:p w14:paraId="546D3BBB" w14:textId="77777777" w:rsidR="00AB5E0D" w:rsidRPr="001A478F" w:rsidRDefault="00AB5E0D" w:rsidP="00AB5E0D">
            <w:r>
              <w:t>0.0</w:t>
            </w:r>
            <w:r w:rsidR="000350C2">
              <w:t>49</w:t>
            </w:r>
          </w:p>
        </w:tc>
      </w:tr>
      <w:tr w:rsidR="00AB5E0D" w:rsidRPr="001A478F" w14:paraId="17C67042" w14:textId="77777777" w:rsidTr="00AB5E0D">
        <w:tc>
          <w:tcPr>
            <w:tcW w:w="1152" w:type="pct"/>
          </w:tcPr>
          <w:p w14:paraId="0135A827" w14:textId="77777777" w:rsidR="00AB5E0D" w:rsidRPr="005465C0" w:rsidRDefault="0027486F" w:rsidP="00AB5E0D">
            <w:pPr>
              <w:rPr>
                <w:bCs/>
              </w:rPr>
            </w:pPr>
            <w:r>
              <w:rPr>
                <w:bCs/>
              </w:rPr>
              <w:t>History of ischaemic s</w:t>
            </w:r>
            <w:r w:rsidRPr="005465C0">
              <w:rPr>
                <w:bCs/>
              </w:rPr>
              <w:t>troke</w:t>
            </w:r>
            <w:r>
              <w:rPr>
                <w:bCs/>
              </w:rPr>
              <w:t>*</w:t>
            </w:r>
          </w:p>
        </w:tc>
        <w:tc>
          <w:tcPr>
            <w:tcW w:w="625" w:type="pct"/>
          </w:tcPr>
          <w:p w14:paraId="02808FC0" w14:textId="77777777" w:rsidR="00AB5E0D" w:rsidRPr="001A478F" w:rsidRDefault="00AB5E0D" w:rsidP="00AB5E0D">
            <w:r>
              <w:t>1.</w:t>
            </w:r>
            <w:r w:rsidR="0027486F">
              <w:t>74</w:t>
            </w:r>
          </w:p>
        </w:tc>
        <w:tc>
          <w:tcPr>
            <w:tcW w:w="633" w:type="pct"/>
          </w:tcPr>
          <w:p w14:paraId="19177958" w14:textId="77777777" w:rsidR="00AB5E0D" w:rsidRPr="001A478F" w:rsidRDefault="00AB5E0D" w:rsidP="00AB5E0D">
            <w:r>
              <w:t>1.</w:t>
            </w:r>
            <w:r w:rsidR="0027486F">
              <w:t>26</w:t>
            </w:r>
            <w:r>
              <w:t xml:space="preserve"> – </w:t>
            </w:r>
            <w:r w:rsidR="0027486F">
              <w:t>2.40</w:t>
            </w:r>
          </w:p>
        </w:tc>
        <w:tc>
          <w:tcPr>
            <w:tcW w:w="661" w:type="pct"/>
          </w:tcPr>
          <w:p w14:paraId="3496D39C" w14:textId="77777777" w:rsidR="00AB5E0D" w:rsidRPr="001A478F" w:rsidRDefault="0027486F" w:rsidP="00AB5E0D">
            <w:r>
              <w:t>&lt;0.001</w:t>
            </w:r>
          </w:p>
        </w:tc>
        <w:tc>
          <w:tcPr>
            <w:tcW w:w="634" w:type="pct"/>
          </w:tcPr>
          <w:p w14:paraId="1940E06D" w14:textId="77777777" w:rsidR="00AB5E0D" w:rsidRPr="001A478F" w:rsidRDefault="00AB5E0D" w:rsidP="00AB5E0D">
            <w:r>
              <w:t>1.</w:t>
            </w:r>
            <w:r w:rsidR="0027486F">
              <w:t>60</w:t>
            </w:r>
          </w:p>
        </w:tc>
        <w:tc>
          <w:tcPr>
            <w:tcW w:w="634" w:type="pct"/>
          </w:tcPr>
          <w:p w14:paraId="68EE8222" w14:textId="77777777" w:rsidR="00AB5E0D" w:rsidRPr="001A478F" w:rsidRDefault="0027486F" w:rsidP="00AB5E0D">
            <w:r>
              <w:t>1.15 – 2.22</w:t>
            </w:r>
          </w:p>
        </w:tc>
        <w:tc>
          <w:tcPr>
            <w:tcW w:w="661" w:type="pct"/>
          </w:tcPr>
          <w:p w14:paraId="21035451" w14:textId="77777777" w:rsidR="00AB5E0D" w:rsidRPr="001A478F" w:rsidRDefault="00AB5E0D" w:rsidP="00AB5E0D">
            <w:r>
              <w:t>0.</w:t>
            </w:r>
            <w:r w:rsidR="0027486F">
              <w:t>005</w:t>
            </w:r>
          </w:p>
        </w:tc>
      </w:tr>
      <w:tr w:rsidR="00AB5E0D" w:rsidRPr="001A478F" w14:paraId="7137AC28" w14:textId="77777777" w:rsidTr="00AB5E0D">
        <w:tc>
          <w:tcPr>
            <w:tcW w:w="1152" w:type="pct"/>
          </w:tcPr>
          <w:p w14:paraId="32CD5CBC" w14:textId="77777777" w:rsidR="00AB5E0D" w:rsidRPr="005465C0" w:rsidRDefault="00AB5E0D" w:rsidP="00AB5E0D">
            <w:pPr>
              <w:rPr>
                <w:bCs/>
              </w:rPr>
            </w:pPr>
            <w:r w:rsidRPr="005465C0">
              <w:rPr>
                <w:bCs/>
              </w:rPr>
              <w:t>CCI</w:t>
            </w:r>
          </w:p>
        </w:tc>
        <w:tc>
          <w:tcPr>
            <w:tcW w:w="625" w:type="pct"/>
          </w:tcPr>
          <w:p w14:paraId="0B6B5A16" w14:textId="77777777" w:rsidR="00AB5E0D" w:rsidRPr="001A478F" w:rsidRDefault="00AB5E0D" w:rsidP="00AB5E0D">
            <w:r>
              <w:t>1.0</w:t>
            </w:r>
            <w:r w:rsidR="0027486F">
              <w:t>9</w:t>
            </w:r>
          </w:p>
        </w:tc>
        <w:tc>
          <w:tcPr>
            <w:tcW w:w="633" w:type="pct"/>
          </w:tcPr>
          <w:p w14:paraId="306BC3E7" w14:textId="77777777" w:rsidR="00AB5E0D" w:rsidRPr="001A478F" w:rsidRDefault="0027486F" w:rsidP="00AB5E0D">
            <w:r>
              <w:t>1.02 – 1.16</w:t>
            </w:r>
          </w:p>
        </w:tc>
        <w:tc>
          <w:tcPr>
            <w:tcW w:w="661" w:type="pct"/>
          </w:tcPr>
          <w:p w14:paraId="31473A74" w14:textId="77777777" w:rsidR="00AB5E0D" w:rsidRPr="001A478F" w:rsidRDefault="0027486F" w:rsidP="00AB5E0D">
            <w:r>
              <w:t>0</w:t>
            </w:r>
            <w:r w:rsidR="00AB5E0D">
              <w:t>.00</w:t>
            </w:r>
            <w:r>
              <w:t>9</w:t>
            </w:r>
          </w:p>
        </w:tc>
        <w:tc>
          <w:tcPr>
            <w:tcW w:w="634" w:type="pct"/>
          </w:tcPr>
          <w:p w14:paraId="149A3D33" w14:textId="77777777" w:rsidR="00AB5E0D" w:rsidRPr="001A478F" w:rsidRDefault="00AB5E0D" w:rsidP="00AB5E0D">
            <w:r>
              <w:t>1.0</w:t>
            </w:r>
            <w:r w:rsidR="0027486F">
              <w:t>1</w:t>
            </w:r>
          </w:p>
        </w:tc>
        <w:tc>
          <w:tcPr>
            <w:tcW w:w="634" w:type="pct"/>
          </w:tcPr>
          <w:p w14:paraId="7C2A84D2" w14:textId="77777777" w:rsidR="00AB5E0D" w:rsidRPr="001A478F" w:rsidRDefault="00AB5E0D" w:rsidP="00AB5E0D">
            <w:r>
              <w:t>0.9</w:t>
            </w:r>
            <w:r w:rsidR="0027486F">
              <w:t>4</w:t>
            </w:r>
            <w:r>
              <w:t xml:space="preserve"> – 1.</w:t>
            </w:r>
            <w:r w:rsidR="000350C2">
              <w:t>09</w:t>
            </w:r>
          </w:p>
        </w:tc>
        <w:tc>
          <w:tcPr>
            <w:tcW w:w="661" w:type="pct"/>
          </w:tcPr>
          <w:p w14:paraId="06366E72" w14:textId="77777777" w:rsidR="00AB5E0D" w:rsidRPr="001A478F" w:rsidRDefault="00AB5E0D" w:rsidP="00AB5E0D">
            <w:r>
              <w:t>0.</w:t>
            </w:r>
            <w:r w:rsidR="000350C2">
              <w:t>850</w:t>
            </w:r>
          </w:p>
        </w:tc>
      </w:tr>
      <w:tr w:rsidR="00AB5E0D" w:rsidRPr="001A478F" w14:paraId="11E0593A" w14:textId="77777777" w:rsidTr="00AB5E0D">
        <w:tc>
          <w:tcPr>
            <w:tcW w:w="5000" w:type="pct"/>
            <w:gridSpan w:val="7"/>
          </w:tcPr>
          <w:p w14:paraId="7FD462D4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KI</w:t>
            </w:r>
          </w:p>
        </w:tc>
      </w:tr>
      <w:tr w:rsidR="00AB5E0D" w:rsidRPr="001A478F" w14:paraId="0CFDC3BE" w14:textId="77777777" w:rsidTr="00AB5E0D">
        <w:tc>
          <w:tcPr>
            <w:tcW w:w="1152" w:type="pct"/>
          </w:tcPr>
          <w:p w14:paraId="66CBC36F" w14:textId="77777777" w:rsidR="00AB5E0D" w:rsidRPr="001A478F" w:rsidRDefault="00AB5E0D" w:rsidP="00AB5E0D"/>
        </w:tc>
        <w:tc>
          <w:tcPr>
            <w:tcW w:w="625" w:type="pct"/>
          </w:tcPr>
          <w:p w14:paraId="32157076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OR</w:t>
            </w:r>
          </w:p>
        </w:tc>
        <w:tc>
          <w:tcPr>
            <w:tcW w:w="633" w:type="pct"/>
          </w:tcPr>
          <w:p w14:paraId="7B88315C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32DA961A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  <w:tc>
          <w:tcPr>
            <w:tcW w:w="634" w:type="pct"/>
          </w:tcPr>
          <w:p w14:paraId="06BD2AB5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aOR</w:t>
            </w:r>
          </w:p>
        </w:tc>
        <w:tc>
          <w:tcPr>
            <w:tcW w:w="634" w:type="pct"/>
          </w:tcPr>
          <w:p w14:paraId="221C0B44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95% CI</w:t>
            </w:r>
          </w:p>
        </w:tc>
        <w:tc>
          <w:tcPr>
            <w:tcW w:w="661" w:type="pct"/>
          </w:tcPr>
          <w:p w14:paraId="28E8FB4F" w14:textId="77777777" w:rsidR="00AB5E0D" w:rsidRPr="001A478F" w:rsidRDefault="00AB5E0D" w:rsidP="00AB5E0D">
            <w:pPr>
              <w:rPr>
                <w:b/>
                <w:bCs/>
              </w:rPr>
            </w:pPr>
            <w:r w:rsidRPr="001A478F">
              <w:rPr>
                <w:b/>
                <w:bCs/>
              </w:rPr>
              <w:t>p-value</w:t>
            </w:r>
          </w:p>
        </w:tc>
      </w:tr>
      <w:tr w:rsidR="00AB5E0D" w:rsidRPr="001A478F" w14:paraId="6BBCB2EC" w14:textId="77777777" w:rsidTr="00AB5E0D">
        <w:tc>
          <w:tcPr>
            <w:tcW w:w="1152" w:type="pct"/>
          </w:tcPr>
          <w:p w14:paraId="7E4B12C8" w14:textId="77777777" w:rsidR="00AB5E0D" w:rsidRPr="005465C0" w:rsidRDefault="00AB5E0D" w:rsidP="00AB5E0D">
            <w:pPr>
              <w:rPr>
                <w:bCs/>
              </w:rPr>
            </w:pPr>
            <w:r w:rsidRPr="005465C0">
              <w:rPr>
                <w:bCs/>
              </w:rPr>
              <w:t>Female</w:t>
            </w:r>
          </w:p>
        </w:tc>
        <w:tc>
          <w:tcPr>
            <w:tcW w:w="625" w:type="pct"/>
          </w:tcPr>
          <w:p w14:paraId="211C7CCB" w14:textId="77777777" w:rsidR="00AB5E0D" w:rsidRPr="001A478F" w:rsidRDefault="00AB5E0D" w:rsidP="00AB5E0D">
            <w:r>
              <w:t>1.4</w:t>
            </w:r>
            <w:r w:rsidR="000350C2">
              <w:t>9</w:t>
            </w:r>
          </w:p>
        </w:tc>
        <w:tc>
          <w:tcPr>
            <w:tcW w:w="633" w:type="pct"/>
          </w:tcPr>
          <w:p w14:paraId="5CEC2E38" w14:textId="77777777" w:rsidR="00AB5E0D" w:rsidRPr="001A478F" w:rsidRDefault="00AB5E0D" w:rsidP="00AB5E0D">
            <w:r>
              <w:t>1.1</w:t>
            </w:r>
            <w:r w:rsidR="000350C2">
              <w:t>8</w:t>
            </w:r>
            <w:r>
              <w:t xml:space="preserve"> – 1.</w:t>
            </w:r>
            <w:r w:rsidR="000350C2">
              <w:t>89</w:t>
            </w:r>
          </w:p>
        </w:tc>
        <w:tc>
          <w:tcPr>
            <w:tcW w:w="661" w:type="pct"/>
          </w:tcPr>
          <w:p w14:paraId="6BB5F634" w14:textId="77777777" w:rsidR="00AB5E0D" w:rsidRPr="001A478F" w:rsidRDefault="00AB5E0D" w:rsidP="00AB5E0D">
            <w:r>
              <w:t>&lt;0.001</w:t>
            </w:r>
          </w:p>
        </w:tc>
        <w:tc>
          <w:tcPr>
            <w:tcW w:w="634" w:type="pct"/>
          </w:tcPr>
          <w:p w14:paraId="3EB31D41" w14:textId="77777777" w:rsidR="00AB5E0D" w:rsidRPr="001A478F" w:rsidRDefault="000036AB" w:rsidP="00AB5E0D">
            <w:r>
              <w:t>1.14</w:t>
            </w:r>
          </w:p>
        </w:tc>
        <w:tc>
          <w:tcPr>
            <w:tcW w:w="634" w:type="pct"/>
          </w:tcPr>
          <w:p w14:paraId="787623E5" w14:textId="77777777" w:rsidR="00AB5E0D" w:rsidRPr="001A478F" w:rsidRDefault="000036AB" w:rsidP="00AB5E0D">
            <w:r>
              <w:t>0.87 – 1.47</w:t>
            </w:r>
          </w:p>
        </w:tc>
        <w:tc>
          <w:tcPr>
            <w:tcW w:w="661" w:type="pct"/>
          </w:tcPr>
          <w:p w14:paraId="674C0DDD" w14:textId="77777777" w:rsidR="00AB5E0D" w:rsidRPr="001A478F" w:rsidRDefault="00AB5E0D" w:rsidP="00AB5E0D">
            <w:r>
              <w:t>0.</w:t>
            </w:r>
            <w:r w:rsidR="000036AB">
              <w:t>341</w:t>
            </w:r>
          </w:p>
        </w:tc>
      </w:tr>
      <w:tr w:rsidR="00AB5E0D" w:rsidRPr="001A478F" w14:paraId="18284083" w14:textId="77777777" w:rsidTr="00AB5E0D">
        <w:tc>
          <w:tcPr>
            <w:tcW w:w="1152" w:type="pct"/>
          </w:tcPr>
          <w:p w14:paraId="4128E731" w14:textId="77777777" w:rsidR="00AB5E0D" w:rsidRPr="005465C0" w:rsidRDefault="000350C2" w:rsidP="00AB5E0D">
            <w:pPr>
              <w:rPr>
                <w:bCs/>
              </w:rPr>
            </w:pPr>
            <w:r>
              <w:rPr>
                <w:bCs/>
              </w:rPr>
              <w:t>Older age</w:t>
            </w:r>
            <w:r w:rsidR="000036AB">
              <w:rPr>
                <w:bCs/>
              </w:rPr>
              <w:t>*</w:t>
            </w:r>
          </w:p>
        </w:tc>
        <w:tc>
          <w:tcPr>
            <w:tcW w:w="625" w:type="pct"/>
          </w:tcPr>
          <w:p w14:paraId="593A2C86" w14:textId="77777777" w:rsidR="00AB5E0D" w:rsidRPr="001A478F" w:rsidRDefault="000350C2" w:rsidP="00AB5E0D">
            <w:r>
              <w:t>1.04</w:t>
            </w:r>
          </w:p>
        </w:tc>
        <w:tc>
          <w:tcPr>
            <w:tcW w:w="633" w:type="pct"/>
          </w:tcPr>
          <w:p w14:paraId="27CAF5D6" w14:textId="77777777" w:rsidR="00AB5E0D" w:rsidRPr="001A478F" w:rsidRDefault="000350C2" w:rsidP="00AB5E0D">
            <w:r>
              <w:t>1.03 – 1.06</w:t>
            </w:r>
          </w:p>
        </w:tc>
        <w:tc>
          <w:tcPr>
            <w:tcW w:w="661" w:type="pct"/>
          </w:tcPr>
          <w:p w14:paraId="3045CE76" w14:textId="77777777" w:rsidR="00AB5E0D" w:rsidRPr="001A478F" w:rsidRDefault="00AB5E0D" w:rsidP="00AB5E0D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010E55CB" w14:textId="77777777" w:rsidR="00AB5E0D" w:rsidRPr="001A478F" w:rsidRDefault="00AB5E0D" w:rsidP="00AB5E0D">
            <w:r>
              <w:t>1.</w:t>
            </w:r>
            <w:r w:rsidR="000036AB">
              <w:t>04</w:t>
            </w:r>
          </w:p>
        </w:tc>
        <w:tc>
          <w:tcPr>
            <w:tcW w:w="634" w:type="pct"/>
          </w:tcPr>
          <w:p w14:paraId="1DFE06D1" w14:textId="77777777" w:rsidR="00AB5E0D" w:rsidRPr="001A478F" w:rsidRDefault="00AB5E0D" w:rsidP="00AB5E0D">
            <w:r>
              <w:t>1.</w:t>
            </w:r>
            <w:r w:rsidR="000036AB">
              <w:t xml:space="preserve">03 </w:t>
            </w:r>
            <w:r>
              <w:t>– 1.</w:t>
            </w:r>
            <w:r w:rsidR="000036AB">
              <w:t>06</w:t>
            </w:r>
          </w:p>
        </w:tc>
        <w:tc>
          <w:tcPr>
            <w:tcW w:w="661" w:type="pct"/>
          </w:tcPr>
          <w:p w14:paraId="35585100" w14:textId="77777777" w:rsidR="00AB5E0D" w:rsidRPr="001A478F" w:rsidRDefault="00AB5E0D" w:rsidP="00AB5E0D">
            <w:r>
              <w:t>&lt;0.001</w:t>
            </w:r>
          </w:p>
        </w:tc>
      </w:tr>
      <w:tr w:rsidR="00AB5E0D" w:rsidRPr="001A478F" w14:paraId="5E6D012D" w14:textId="77777777" w:rsidTr="00AB5E0D">
        <w:tc>
          <w:tcPr>
            <w:tcW w:w="1152" w:type="pct"/>
          </w:tcPr>
          <w:p w14:paraId="5B3F92B4" w14:textId="77777777" w:rsidR="00AB5E0D" w:rsidRPr="005465C0" w:rsidRDefault="00AB5E0D" w:rsidP="00AB5E0D">
            <w:pPr>
              <w:rPr>
                <w:bCs/>
              </w:rPr>
            </w:pPr>
            <w:r w:rsidRPr="005465C0">
              <w:rPr>
                <w:bCs/>
              </w:rPr>
              <w:t>DM</w:t>
            </w:r>
            <w:r w:rsidR="000036AB">
              <w:rPr>
                <w:bCs/>
              </w:rPr>
              <w:t>*</w:t>
            </w:r>
          </w:p>
        </w:tc>
        <w:tc>
          <w:tcPr>
            <w:tcW w:w="625" w:type="pct"/>
          </w:tcPr>
          <w:p w14:paraId="30EBF2EC" w14:textId="77777777" w:rsidR="00AB5E0D" w:rsidRPr="001A478F" w:rsidRDefault="00AB5E0D" w:rsidP="00AB5E0D">
            <w:r>
              <w:t>1.</w:t>
            </w:r>
            <w:r w:rsidR="000350C2">
              <w:t>55</w:t>
            </w:r>
          </w:p>
        </w:tc>
        <w:tc>
          <w:tcPr>
            <w:tcW w:w="633" w:type="pct"/>
          </w:tcPr>
          <w:p w14:paraId="66D31CB3" w14:textId="77777777" w:rsidR="00AB5E0D" w:rsidRPr="001A478F" w:rsidRDefault="00AB5E0D" w:rsidP="00AB5E0D">
            <w:r>
              <w:t>1.</w:t>
            </w:r>
            <w:r w:rsidR="000350C2">
              <w:t>21</w:t>
            </w:r>
            <w:r>
              <w:t xml:space="preserve"> – </w:t>
            </w:r>
            <w:r w:rsidR="000350C2">
              <w:t>1.99</w:t>
            </w:r>
          </w:p>
        </w:tc>
        <w:tc>
          <w:tcPr>
            <w:tcW w:w="661" w:type="pct"/>
          </w:tcPr>
          <w:p w14:paraId="4C00FE7B" w14:textId="77777777" w:rsidR="00AB5E0D" w:rsidRPr="001A478F" w:rsidRDefault="00AB5E0D" w:rsidP="00AB5E0D">
            <w:r>
              <w:t>&lt;0.001</w:t>
            </w:r>
          </w:p>
        </w:tc>
        <w:tc>
          <w:tcPr>
            <w:tcW w:w="634" w:type="pct"/>
          </w:tcPr>
          <w:p w14:paraId="5D2F8D66" w14:textId="77777777" w:rsidR="00AB5E0D" w:rsidRPr="001A478F" w:rsidRDefault="00AB5E0D" w:rsidP="00AB5E0D">
            <w:r>
              <w:t>1.</w:t>
            </w:r>
            <w:r w:rsidR="000036AB">
              <w:t>34</w:t>
            </w:r>
          </w:p>
        </w:tc>
        <w:tc>
          <w:tcPr>
            <w:tcW w:w="634" w:type="pct"/>
          </w:tcPr>
          <w:p w14:paraId="04505E4C" w14:textId="77777777" w:rsidR="00AB5E0D" w:rsidRPr="001A478F" w:rsidRDefault="00AB5E0D" w:rsidP="00AB5E0D">
            <w:r>
              <w:t>1.</w:t>
            </w:r>
            <w:r w:rsidR="000036AB">
              <w:t>0</w:t>
            </w:r>
            <w:r>
              <w:t>3 – 1.</w:t>
            </w:r>
            <w:r w:rsidR="000036AB">
              <w:t>75</w:t>
            </w:r>
          </w:p>
        </w:tc>
        <w:tc>
          <w:tcPr>
            <w:tcW w:w="661" w:type="pct"/>
          </w:tcPr>
          <w:p w14:paraId="1A3E2DBA" w14:textId="77777777" w:rsidR="00AB5E0D" w:rsidRPr="001A478F" w:rsidRDefault="00AB5E0D" w:rsidP="00AB5E0D">
            <w:r>
              <w:t>0.03</w:t>
            </w:r>
            <w:r w:rsidR="000036AB">
              <w:t>0</w:t>
            </w:r>
          </w:p>
        </w:tc>
      </w:tr>
      <w:tr w:rsidR="00AB5E0D" w:rsidRPr="001A478F" w14:paraId="123691F7" w14:textId="77777777" w:rsidTr="00AB5E0D">
        <w:tc>
          <w:tcPr>
            <w:tcW w:w="1152" w:type="pct"/>
          </w:tcPr>
          <w:p w14:paraId="16D2F590" w14:textId="77777777" w:rsidR="00AB5E0D" w:rsidRPr="005465C0" w:rsidRDefault="00AB5E0D" w:rsidP="00AB5E0D">
            <w:pPr>
              <w:rPr>
                <w:bCs/>
              </w:rPr>
            </w:pPr>
            <w:r w:rsidRPr="005465C0">
              <w:rPr>
                <w:bCs/>
              </w:rPr>
              <w:t>IHD</w:t>
            </w:r>
            <w:r>
              <w:rPr>
                <w:bCs/>
              </w:rPr>
              <w:t>*</w:t>
            </w:r>
          </w:p>
        </w:tc>
        <w:tc>
          <w:tcPr>
            <w:tcW w:w="625" w:type="pct"/>
          </w:tcPr>
          <w:p w14:paraId="36236377" w14:textId="77777777" w:rsidR="00AB5E0D" w:rsidRPr="001A478F" w:rsidRDefault="00AB5E0D" w:rsidP="00AB5E0D">
            <w:r>
              <w:t>2.</w:t>
            </w:r>
            <w:r w:rsidR="000350C2">
              <w:t>02</w:t>
            </w:r>
          </w:p>
        </w:tc>
        <w:tc>
          <w:tcPr>
            <w:tcW w:w="633" w:type="pct"/>
          </w:tcPr>
          <w:p w14:paraId="06AB9105" w14:textId="77777777" w:rsidR="00AB5E0D" w:rsidRPr="001A478F" w:rsidRDefault="00AB5E0D" w:rsidP="00AB5E0D">
            <w:r>
              <w:t>1.</w:t>
            </w:r>
            <w:r w:rsidR="000350C2">
              <w:t>49</w:t>
            </w:r>
            <w:r>
              <w:t xml:space="preserve"> – 2.</w:t>
            </w:r>
            <w:r w:rsidR="000350C2">
              <w:t>73</w:t>
            </w:r>
          </w:p>
        </w:tc>
        <w:tc>
          <w:tcPr>
            <w:tcW w:w="661" w:type="pct"/>
          </w:tcPr>
          <w:p w14:paraId="7EE7168C" w14:textId="77777777" w:rsidR="00AB5E0D" w:rsidRPr="001A478F" w:rsidRDefault="00AB5E0D" w:rsidP="00AB5E0D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0258FFBC" w14:textId="77777777" w:rsidR="00AB5E0D" w:rsidRPr="001A478F" w:rsidRDefault="00AB5E0D" w:rsidP="00AB5E0D">
            <w:r>
              <w:t>1.</w:t>
            </w:r>
            <w:r w:rsidR="000036AB">
              <w:t>51</w:t>
            </w:r>
          </w:p>
        </w:tc>
        <w:tc>
          <w:tcPr>
            <w:tcW w:w="634" w:type="pct"/>
          </w:tcPr>
          <w:p w14:paraId="2B5780FA" w14:textId="77777777" w:rsidR="00AB5E0D" w:rsidRPr="001A478F" w:rsidRDefault="000036AB" w:rsidP="00AB5E0D">
            <w:r>
              <w:t>1.09 – 2.09</w:t>
            </w:r>
          </w:p>
        </w:tc>
        <w:tc>
          <w:tcPr>
            <w:tcW w:w="661" w:type="pct"/>
          </w:tcPr>
          <w:p w14:paraId="56FBBAB5" w14:textId="77777777" w:rsidR="00AB5E0D" w:rsidRPr="001A478F" w:rsidRDefault="000036AB" w:rsidP="00AB5E0D">
            <w:r>
              <w:t>0.013</w:t>
            </w:r>
          </w:p>
        </w:tc>
      </w:tr>
      <w:tr w:rsidR="00AB5E0D" w:rsidRPr="001A478F" w14:paraId="6ED11BD5" w14:textId="77777777" w:rsidTr="00AB5E0D">
        <w:tc>
          <w:tcPr>
            <w:tcW w:w="1152" w:type="pct"/>
          </w:tcPr>
          <w:p w14:paraId="528A6CE6" w14:textId="77777777" w:rsidR="00AB5E0D" w:rsidRPr="005465C0" w:rsidRDefault="00AB5E0D" w:rsidP="00AB5E0D">
            <w:pPr>
              <w:rPr>
                <w:bCs/>
              </w:rPr>
            </w:pPr>
            <w:r w:rsidRPr="005465C0">
              <w:rPr>
                <w:bCs/>
              </w:rPr>
              <w:t>HF</w:t>
            </w:r>
            <w:r>
              <w:rPr>
                <w:bCs/>
              </w:rPr>
              <w:t>*</w:t>
            </w:r>
          </w:p>
        </w:tc>
        <w:tc>
          <w:tcPr>
            <w:tcW w:w="625" w:type="pct"/>
          </w:tcPr>
          <w:p w14:paraId="238087ED" w14:textId="77777777" w:rsidR="00AB5E0D" w:rsidRPr="001A478F" w:rsidRDefault="000350C2" w:rsidP="00AB5E0D">
            <w:r>
              <w:t>3.68</w:t>
            </w:r>
          </w:p>
        </w:tc>
        <w:tc>
          <w:tcPr>
            <w:tcW w:w="633" w:type="pct"/>
          </w:tcPr>
          <w:p w14:paraId="14EB56CF" w14:textId="77777777" w:rsidR="00AB5E0D" w:rsidRPr="001A478F" w:rsidRDefault="000350C2" w:rsidP="00AB5E0D">
            <w:r>
              <w:t>2.73 – 4.97</w:t>
            </w:r>
          </w:p>
        </w:tc>
        <w:tc>
          <w:tcPr>
            <w:tcW w:w="661" w:type="pct"/>
          </w:tcPr>
          <w:p w14:paraId="236DF029" w14:textId="77777777" w:rsidR="00AB5E0D" w:rsidRPr="001A478F" w:rsidRDefault="00AB5E0D" w:rsidP="00AB5E0D">
            <w:pPr>
              <w:rPr>
                <w:rFonts w:eastAsia="PMingLiU"/>
              </w:rPr>
            </w:pPr>
            <w:r>
              <w:t>&lt;0.001</w:t>
            </w:r>
          </w:p>
        </w:tc>
        <w:tc>
          <w:tcPr>
            <w:tcW w:w="634" w:type="pct"/>
          </w:tcPr>
          <w:p w14:paraId="4BA307C5" w14:textId="77777777" w:rsidR="00AB5E0D" w:rsidRPr="001A478F" w:rsidRDefault="000036AB" w:rsidP="00AB5E0D">
            <w:r>
              <w:t>3.07</w:t>
            </w:r>
          </w:p>
        </w:tc>
        <w:tc>
          <w:tcPr>
            <w:tcW w:w="634" w:type="pct"/>
          </w:tcPr>
          <w:p w14:paraId="486DF738" w14:textId="77777777" w:rsidR="00AB5E0D" w:rsidRPr="001A478F" w:rsidRDefault="000036AB" w:rsidP="00AB5E0D">
            <w:r>
              <w:t>2.25 – 4.18</w:t>
            </w:r>
          </w:p>
        </w:tc>
        <w:tc>
          <w:tcPr>
            <w:tcW w:w="661" w:type="pct"/>
          </w:tcPr>
          <w:p w14:paraId="3DB1F357" w14:textId="77777777" w:rsidR="00AB5E0D" w:rsidRPr="001A478F" w:rsidRDefault="00AB5E0D" w:rsidP="00AB5E0D">
            <w:r>
              <w:t>&lt;0.001</w:t>
            </w:r>
          </w:p>
        </w:tc>
      </w:tr>
      <w:tr w:rsidR="00AB5E0D" w:rsidRPr="001A478F" w14:paraId="175A5BB3" w14:textId="77777777" w:rsidTr="00AB5E0D">
        <w:tc>
          <w:tcPr>
            <w:tcW w:w="1152" w:type="pct"/>
          </w:tcPr>
          <w:p w14:paraId="6725A24D" w14:textId="77777777" w:rsidR="00AB5E0D" w:rsidRPr="005465C0" w:rsidRDefault="00AB5E0D" w:rsidP="00AB5E0D">
            <w:pPr>
              <w:rPr>
                <w:bCs/>
              </w:rPr>
            </w:pPr>
            <w:r>
              <w:rPr>
                <w:bCs/>
              </w:rPr>
              <w:t>History of ischaemic s</w:t>
            </w:r>
            <w:r w:rsidRPr="005465C0">
              <w:rPr>
                <w:bCs/>
              </w:rPr>
              <w:t>troke</w:t>
            </w:r>
          </w:p>
        </w:tc>
        <w:tc>
          <w:tcPr>
            <w:tcW w:w="625" w:type="pct"/>
          </w:tcPr>
          <w:p w14:paraId="29D061C7" w14:textId="77777777" w:rsidR="00AB5E0D" w:rsidRPr="001A478F" w:rsidRDefault="00AB5E0D" w:rsidP="00AB5E0D">
            <w:r>
              <w:t>1.</w:t>
            </w:r>
            <w:r w:rsidR="000350C2">
              <w:t>43</w:t>
            </w:r>
          </w:p>
        </w:tc>
        <w:tc>
          <w:tcPr>
            <w:tcW w:w="633" w:type="pct"/>
          </w:tcPr>
          <w:p w14:paraId="3A43E829" w14:textId="77777777" w:rsidR="00AB5E0D" w:rsidRPr="001A478F" w:rsidRDefault="000350C2" w:rsidP="00AB5E0D">
            <w:r>
              <w:t>1.09 – 1.88</w:t>
            </w:r>
          </w:p>
        </w:tc>
        <w:tc>
          <w:tcPr>
            <w:tcW w:w="661" w:type="pct"/>
          </w:tcPr>
          <w:p w14:paraId="5A2E30B4" w14:textId="77777777" w:rsidR="00AB5E0D" w:rsidRPr="001A478F" w:rsidRDefault="00AB5E0D" w:rsidP="00AB5E0D">
            <w:pPr>
              <w:rPr>
                <w:rFonts w:eastAsia="PMingLiU"/>
              </w:rPr>
            </w:pPr>
            <w:r>
              <w:t>0.01</w:t>
            </w:r>
            <w:r w:rsidR="000350C2">
              <w:t>0</w:t>
            </w:r>
          </w:p>
        </w:tc>
        <w:tc>
          <w:tcPr>
            <w:tcW w:w="634" w:type="pct"/>
          </w:tcPr>
          <w:p w14:paraId="390F51FE" w14:textId="77777777" w:rsidR="00AB5E0D" w:rsidRPr="001A478F" w:rsidRDefault="00AB5E0D" w:rsidP="00AB5E0D">
            <w:r>
              <w:t>1.</w:t>
            </w:r>
            <w:r w:rsidR="000036AB">
              <w:t>23</w:t>
            </w:r>
          </w:p>
        </w:tc>
        <w:tc>
          <w:tcPr>
            <w:tcW w:w="634" w:type="pct"/>
          </w:tcPr>
          <w:p w14:paraId="1BC946A1" w14:textId="77777777" w:rsidR="00AB5E0D" w:rsidRPr="001A478F" w:rsidRDefault="000350C2" w:rsidP="00AB5E0D">
            <w:r>
              <w:t>0</w:t>
            </w:r>
            <w:r w:rsidR="000036AB">
              <w:t>.92</w:t>
            </w:r>
            <w:r>
              <w:t xml:space="preserve"> – 1.</w:t>
            </w:r>
            <w:r w:rsidR="000036AB">
              <w:t>64</w:t>
            </w:r>
          </w:p>
        </w:tc>
        <w:tc>
          <w:tcPr>
            <w:tcW w:w="661" w:type="pct"/>
          </w:tcPr>
          <w:p w14:paraId="13A761A9" w14:textId="77777777" w:rsidR="00AB5E0D" w:rsidRPr="001A478F" w:rsidRDefault="00AB5E0D" w:rsidP="00AB5E0D">
            <w:r>
              <w:t>0.</w:t>
            </w:r>
            <w:r w:rsidR="000036AB">
              <w:t>162</w:t>
            </w:r>
          </w:p>
        </w:tc>
      </w:tr>
    </w:tbl>
    <w:p w14:paraId="007CAA90" w14:textId="77777777" w:rsidR="00AB5E0D" w:rsidRDefault="00AB5E0D" w:rsidP="00AB5E0D">
      <w:pPr>
        <w:jc w:val="both"/>
        <w:rPr>
          <w:color w:val="000000" w:themeColor="text1"/>
          <w:lang w:eastAsia="zh-HK"/>
        </w:rPr>
      </w:pPr>
      <w:r w:rsidRPr="001A478F">
        <w:t xml:space="preserve">*: </w:t>
      </w:r>
      <w:r w:rsidRPr="001A478F">
        <w:rPr>
          <w:color w:val="000000" w:themeColor="text1"/>
          <w:lang w:eastAsia="zh-HK"/>
        </w:rPr>
        <w:t>Factors that are statistically significant</w:t>
      </w:r>
      <w:r>
        <w:rPr>
          <w:color w:val="000000" w:themeColor="text1"/>
          <w:lang w:eastAsia="zh-HK"/>
        </w:rPr>
        <w:t xml:space="preserve"> in multi-variable analysis</w:t>
      </w:r>
    </w:p>
    <w:p w14:paraId="49A80332" w14:textId="77777777" w:rsidR="00AB5E0D" w:rsidRPr="001A478F" w:rsidRDefault="00AB5E0D" w:rsidP="00AB5E0D">
      <w:pPr>
        <w:jc w:val="both"/>
        <w:rPr>
          <w:color w:val="000000" w:themeColor="text1"/>
          <w:lang w:eastAsia="zh-HK"/>
        </w:rPr>
      </w:pPr>
    </w:p>
    <w:p w14:paraId="4D8F6770" w14:textId="77777777" w:rsidR="00AB5E0D" w:rsidRDefault="00AB5E0D" w:rsidP="00AB5E0D">
      <w:pPr>
        <w:jc w:val="both"/>
        <w:rPr>
          <w:color w:val="000000" w:themeColor="text1"/>
        </w:rPr>
      </w:pPr>
      <w:r w:rsidRPr="001A478F">
        <w:rPr>
          <w:color w:val="000000" w:themeColor="text1"/>
          <w:vertAlign w:val="superscript"/>
          <w:lang w:val="en-HK" w:eastAsia="zh-HK"/>
        </w:rPr>
        <w:t xml:space="preserve">†: </w:t>
      </w:r>
      <w:r w:rsidRPr="001A478F">
        <w:rPr>
          <w:color w:val="000000" w:themeColor="text1"/>
          <w:lang w:eastAsia="zh-HK"/>
        </w:rPr>
        <w:t xml:space="preserve">Adjustment done for </w:t>
      </w:r>
      <w:r>
        <w:rPr>
          <w:color w:val="000000" w:themeColor="text1"/>
          <w:lang w:eastAsia="zh-HK"/>
        </w:rPr>
        <w:t>factors with p &lt;0.10 in univariate analysis</w:t>
      </w:r>
    </w:p>
    <w:p w14:paraId="11800390" w14:textId="77777777" w:rsidR="00AB5E0D" w:rsidRDefault="00AB5E0D" w:rsidP="00AB5E0D">
      <w:pPr>
        <w:jc w:val="both"/>
        <w:rPr>
          <w:color w:val="000000" w:themeColor="text1"/>
          <w:lang w:eastAsia="zh-HK"/>
        </w:rPr>
      </w:pPr>
    </w:p>
    <w:p w14:paraId="771576EA" w14:textId="77777777" w:rsidR="00AB5E0D" w:rsidRDefault="00AB5E0D" w:rsidP="00AB5E0D">
      <w:pPr>
        <w:jc w:val="both"/>
        <w:rPr>
          <w:color w:val="000000" w:themeColor="text1"/>
          <w:lang w:eastAsia="zh-HK"/>
        </w:rPr>
      </w:pPr>
      <w:r>
        <w:rPr>
          <w:color w:val="000000" w:themeColor="text1"/>
          <w:lang w:eastAsia="zh-HK"/>
        </w:rPr>
        <w:t xml:space="preserve">DM = diabetes mellitus; IHD = ischaemic heart disease; eGFR = </w:t>
      </w:r>
      <w:r w:rsidRPr="0028714F">
        <w:rPr>
          <w:color w:val="000000" w:themeColor="text1"/>
          <w:lang w:eastAsia="zh-HK"/>
        </w:rPr>
        <w:t>estimated glomerular filtration rate</w:t>
      </w:r>
      <w:r>
        <w:rPr>
          <w:color w:val="000000" w:themeColor="text1"/>
          <w:lang w:eastAsia="zh-HK"/>
        </w:rPr>
        <w:t>; RRT = Renal replacement therapy; CCI = Charlson comorbidity index; ESKD = End-stage kidney disease; AKI = Acute kidney injury</w:t>
      </w:r>
    </w:p>
    <w:p w14:paraId="0D7FD36A" w14:textId="77777777" w:rsidR="00AB5E0D" w:rsidRDefault="00AB5E0D" w:rsidP="00AB5E0D">
      <w:pPr>
        <w:rPr>
          <w:b/>
          <w:bCs/>
        </w:rPr>
      </w:pPr>
    </w:p>
    <w:p w14:paraId="7BDE4C44" w14:textId="77777777" w:rsidR="00AB5E0D" w:rsidRDefault="00AB5E0D" w:rsidP="00AB5E0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A20C6D7" w14:textId="77777777" w:rsidR="00EF3196" w:rsidRDefault="00EF3196"/>
    <w:sectPr w:rsidR="00EF3196" w:rsidSect="00E35A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63"/>
    <w:rsid w:val="000036AB"/>
    <w:rsid w:val="000350C2"/>
    <w:rsid w:val="0027486F"/>
    <w:rsid w:val="0028714F"/>
    <w:rsid w:val="003B02F6"/>
    <w:rsid w:val="005465C0"/>
    <w:rsid w:val="0061522C"/>
    <w:rsid w:val="007325CA"/>
    <w:rsid w:val="007479B6"/>
    <w:rsid w:val="00806D78"/>
    <w:rsid w:val="0098561B"/>
    <w:rsid w:val="009E69B0"/>
    <w:rsid w:val="00A14332"/>
    <w:rsid w:val="00AB5E0D"/>
    <w:rsid w:val="00C51EF1"/>
    <w:rsid w:val="00C77C25"/>
    <w:rsid w:val="00D17B5C"/>
    <w:rsid w:val="00D9639B"/>
    <w:rsid w:val="00E35A63"/>
    <w:rsid w:val="00EF3196"/>
    <w:rsid w:val="00F3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72B5C"/>
  <w15:chartTrackingRefBased/>
  <w15:docId w15:val="{C82EB307-E105-447F-8644-ECF0AEBC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B5E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4"/>
      <w:szCs w:val="24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A63"/>
    <w:pPr>
      <w:spacing w:after="0" w:line="240" w:lineRule="auto"/>
    </w:pPr>
    <w:rPr>
      <w:rFonts w:eastAsia="Times New Roman"/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 Kwok</dc:creator>
  <cp:keywords/>
  <dc:description/>
  <cp:lastModifiedBy>Kritika</cp:lastModifiedBy>
  <cp:revision>2</cp:revision>
  <dcterms:created xsi:type="dcterms:W3CDTF">2026-01-19T01:24:00Z</dcterms:created>
  <dcterms:modified xsi:type="dcterms:W3CDTF">2026-01-19T01:24:00Z</dcterms:modified>
</cp:coreProperties>
</file>